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EC3D97" w14:textId="11448720" w:rsidR="00EF12E6" w:rsidRDefault="00EF12E6" w:rsidP="00EF12E6">
      <w:pPr>
        <w:rPr>
          <w:b/>
          <w:sz w:val="24"/>
          <w:szCs w:val="24"/>
          <w:lang w:val="en-US"/>
        </w:rPr>
      </w:pPr>
      <w:r w:rsidRPr="00EF12E6">
        <w:rPr>
          <w:b/>
          <w:sz w:val="24"/>
          <w:szCs w:val="24"/>
          <w:lang w:val="en-US"/>
        </w:rPr>
        <w:t>Trends and incidence rates of neurodevelopmental disorders</w:t>
      </w:r>
      <w:r>
        <w:rPr>
          <w:b/>
          <w:sz w:val="24"/>
          <w:szCs w:val="24"/>
          <w:lang w:val="en-US"/>
        </w:rPr>
        <w:t xml:space="preserve"> </w:t>
      </w:r>
      <w:r w:rsidRPr="00EF12E6">
        <w:rPr>
          <w:b/>
          <w:sz w:val="24"/>
          <w:szCs w:val="24"/>
          <w:lang w:val="en-US"/>
        </w:rPr>
        <w:t xml:space="preserve">in Danish children and </w:t>
      </w:r>
      <w:r>
        <w:rPr>
          <w:b/>
          <w:sz w:val="24"/>
          <w:szCs w:val="24"/>
          <w:lang w:val="en-US"/>
        </w:rPr>
        <w:t>a</w:t>
      </w:r>
      <w:r w:rsidRPr="00EF12E6">
        <w:rPr>
          <w:b/>
          <w:sz w:val="24"/>
          <w:szCs w:val="24"/>
          <w:lang w:val="en-US"/>
        </w:rPr>
        <w:t>dolescents</w:t>
      </w:r>
    </w:p>
    <w:p w14:paraId="06F0461E" w14:textId="21DC4F6D" w:rsidR="007A13E6" w:rsidRDefault="007A13E6" w:rsidP="00EF12E6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Journal: </w:t>
      </w:r>
      <w:r w:rsidRPr="007A13E6">
        <w:rPr>
          <w:sz w:val="24"/>
          <w:szCs w:val="24"/>
          <w:lang w:val="en-US"/>
        </w:rPr>
        <w:t>European Child and Adolescent Psychiatry</w:t>
      </w:r>
    </w:p>
    <w:p w14:paraId="1BDFCC7C" w14:textId="3EAE5753" w:rsidR="007A13E6" w:rsidRDefault="007A13E6" w:rsidP="00EF12E6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Authors: </w:t>
      </w:r>
      <w:r w:rsidRPr="00EF12E6">
        <w:rPr>
          <w:sz w:val="24"/>
          <w:szCs w:val="24"/>
          <w:lang w:val="en-US"/>
        </w:rPr>
        <w:t xml:space="preserve">Bliddal, M, Gram EB, Sonne H, Krumborg JR, Lundgaard KM, </w:t>
      </w:r>
      <w:proofErr w:type="spellStart"/>
      <w:r w:rsidRPr="00EF12E6">
        <w:rPr>
          <w:sz w:val="24"/>
          <w:szCs w:val="24"/>
          <w:lang w:val="en-US"/>
        </w:rPr>
        <w:t>Wesselhoeft</w:t>
      </w:r>
      <w:proofErr w:type="spellEnd"/>
      <w:r w:rsidRPr="00EF12E6">
        <w:rPr>
          <w:sz w:val="24"/>
          <w:szCs w:val="24"/>
          <w:lang w:val="en-US"/>
        </w:rPr>
        <w:t xml:space="preserve"> R, </w:t>
      </w:r>
      <w:proofErr w:type="spellStart"/>
      <w:r w:rsidRPr="00EF12E6">
        <w:rPr>
          <w:sz w:val="24"/>
          <w:szCs w:val="24"/>
          <w:lang w:val="en-US"/>
        </w:rPr>
        <w:t>Kildegaard</w:t>
      </w:r>
      <w:proofErr w:type="spellEnd"/>
      <w:r w:rsidRPr="00EF12E6">
        <w:rPr>
          <w:sz w:val="24"/>
          <w:szCs w:val="24"/>
          <w:lang w:val="en-US"/>
        </w:rPr>
        <w:t>, H.</w:t>
      </w:r>
    </w:p>
    <w:p w14:paraId="25E33011" w14:textId="77777777" w:rsidR="001321A9" w:rsidRDefault="001321A9" w:rsidP="00EF12E6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Corresponding author: </w:t>
      </w:r>
    </w:p>
    <w:p w14:paraId="01F9305F" w14:textId="7DADB648" w:rsidR="001321A9" w:rsidRDefault="001321A9" w:rsidP="00EF12E6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Mette Bliddal </w:t>
      </w:r>
    </w:p>
    <w:p w14:paraId="3626524A" w14:textId="77777777" w:rsidR="001321A9" w:rsidRDefault="001321A9" w:rsidP="00EF12E6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University of Southern Denmark</w:t>
      </w:r>
    </w:p>
    <w:p w14:paraId="4158DB67" w14:textId="1C2302D0" w:rsidR="001321A9" w:rsidRPr="007A13E6" w:rsidRDefault="001321A9" w:rsidP="00EF12E6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E-mail: mbliddal@health.sdu.dk</w:t>
      </w:r>
    </w:p>
    <w:p w14:paraId="1B8233A2" w14:textId="77777777" w:rsidR="001321A9" w:rsidRDefault="001321A9" w:rsidP="00EF12E6">
      <w:pPr>
        <w:rPr>
          <w:b/>
          <w:sz w:val="24"/>
          <w:szCs w:val="24"/>
          <w:lang w:val="en-US"/>
        </w:rPr>
      </w:pPr>
    </w:p>
    <w:p w14:paraId="3D0EE7F6" w14:textId="77777777" w:rsidR="001321A9" w:rsidRDefault="001321A9" w:rsidP="00EF12E6">
      <w:pPr>
        <w:rPr>
          <w:b/>
          <w:sz w:val="24"/>
          <w:szCs w:val="24"/>
          <w:lang w:val="en-US"/>
        </w:rPr>
      </w:pPr>
    </w:p>
    <w:p w14:paraId="0C1BFAA5" w14:textId="6D039242" w:rsidR="00EF12E6" w:rsidRPr="00EF12E6" w:rsidRDefault="00321447" w:rsidP="00EF12E6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ementary </w:t>
      </w:r>
      <w:r w:rsidR="00BA6F5D">
        <w:rPr>
          <w:b/>
          <w:sz w:val="24"/>
          <w:szCs w:val="24"/>
          <w:lang w:val="en-US"/>
        </w:rPr>
        <w:t xml:space="preserve">Tables and </w:t>
      </w:r>
      <w:r w:rsidR="00EF12E6">
        <w:rPr>
          <w:b/>
          <w:sz w:val="24"/>
          <w:szCs w:val="24"/>
          <w:lang w:val="en-US"/>
        </w:rPr>
        <w:t>Figures</w:t>
      </w:r>
    </w:p>
    <w:p w14:paraId="7D66786B" w14:textId="77777777" w:rsidR="00EF12E6" w:rsidRPr="00EF12E6" w:rsidRDefault="00EF12E6" w:rsidP="00EF12E6">
      <w:pPr>
        <w:rPr>
          <w:b/>
          <w:sz w:val="24"/>
          <w:szCs w:val="24"/>
          <w:lang w:val="en-US"/>
        </w:rPr>
      </w:pPr>
    </w:p>
    <w:p w14:paraId="2F89AF06" w14:textId="7A15F3BF" w:rsidR="00AA2A36" w:rsidRDefault="00B904DD">
      <w:pPr>
        <w:spacing w:before="0" w:after="160" w:line="259" w:lineRule="auto"/>
        <w:rPr>
          <w:sz w:val="24"/>
          <w:szCs w:val="24"/>
          <w:lang w:val="en-US"/>
        </w:rPr>
        <w:sectPr w:rsidR="00AA2A36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  <w:r>
        <w:rPr>
          <w:sz w:val="24"/>
          <w:szCs w:val="24"/>
          <w:lang w:val="en-US"/>
        </w:rPr>
        <w:br w:type="page"/>
      </w:r>
    </w:p>
    <w:p w14:paraId="5CDE5AAE" w14:textId="1D1ABE27" w:rsidR="00B904DD" w:rsidRDefault="00AA2A36">
      <w:pPr>
        <w:spacing w:before="0" w:after="160" w:line="259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 xml:space="preserve">Table S1. </w:t>
      </w:r>
      <w:r w:rsidR="003179F8">
        <w:rPr>
          <w:sz w:val="24"/>
          <w:szCs w:val="24"/>
          <w:lang w:val="en-US"/>
        </w:rPr>
        <w:t xml:space="preserve">Annual </w:t>
      </w:r>
      <w:r w:rsidR="003179F8" w:rsidRPr="000F24BD">
        <w:rPr>
          <w:sz w:val="24"/>
          <w:szCs w:val="24"/>
          <w:lang w:val="en-US"/>
        </w:rPr>
        <w:t xml:space="preserve">incidence </w:t>
      </w:r>
      <w:r w:rsidR="003179F8">
        <w:rPr>
          <w:sz w:val="24"/>
          <w:szCs w:val="24"/>
          <w:lang w:val="en-US"/>
        </w:rPr>
        <w:t xml:space="preserve">rates (IRs) </w:t>
      </w:r>
      <w:r w:rsidR="003179F8" w:rsidRPr="000F24BD">
        <w:rPr>
          <w:sz w:val="24"/>
          <w:szCs w:val="24"/>
          <w:lang w:val="en-US"/>
        </w:rPr>
        <w:t>of A</w:t>
      </w:r>
      <w:r w:rsidR="003179F8">
        <w:rPr>
          <w:sz w:val="24"/>
          <w:szCs w:val="24"/>
          <w:lang w:val="en-US"/>
        </w:rPr>
        <w:t xml:space="preserve">utism spectrum disorders (ASD) </w:t>
      </w:r>
      <w:r w:rsidR="003179F8" w:rsidRPr="000F24BD">
        <w:rPr>
          <w:sz w:val="24"/>
          <w:szCs w:val="24"/>
          <w:lang w:val="en-US"/>
        </w:rPr>
        <w:t>per 1</w:t>
      </w:r>
      <w:r w:rsidR="003179F8">
        <w:rPr>
          <w:sz w:val="24"/>
          <w:szCs w:val="24"/>
          <w:lang w:val="en-US"/>
        </w:rPr>
        <w:t>0</w:t>
      </w:r>
      <w:r w:rsidR="003179F8" w:rsidRPr="000F24BD">
        <w:rPr>
          <w:sz w:val="24"/>
          <w:szCs w:val="24"/>
          <w:lang w:val="en-US"/>
        </w:rPr>
        <w:t>,000 individuals</w:t>
      </w:r>
      <w:r w:rsidR="003179F8">
        <w:rPr>
          <w:sz w:val="24"/>
          <w:szCs w:val="24"/>
          <w:lang w:val="en-US"/>
        </w:rPr>
        <w:t>, overall and stratified by sex</w:t>
      </w:r>
    </w:p>
    <w:p w14:paraId="4C2D0C4F" w14:textId="77777777" w:rsidR="00AD3B44" w:rsidRPr="00B02BBE" w:rsidRDefault="00AD3B44">
      <w:pPr>
        <w:spacing w:before="0" w:after="160" w:line="259" w:lineRule="auto"/>
        <w:rPr>
          <w:rFonts w:asciiTheme="minorHAnsi" w:hAnsiTheme="minorHAnsi"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Excel.Sheet.12 "\\\\rsyd.net\\homedir$\\0010\\hub1vu\\KFFM\\Studies\\Incidence of Pysch Child Helene - Minitæskehold 2025\\For submission\\Incidence_age_autism.xlsx" "incidence_age_autism!R24C9:R43C22" \a \f 4 \h </w:instrText>
      </w:r>
      <w:r>
        <w:rPr>
          <w:lang w:val="en-US"/>
        </w:rPr>
        <w:fldChar w:fldCharType="separate"/>
      </w:r>
    </w:p>
    <w:tbl>
      <w:tblPr>
        <w:tblW w:w="13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010"/>
        <w:gridCol w:w="616"/>
        <w:gridCol w:w="1274"/>
        <w:gridCol w:w="195"/>
        <w:gridCol w:w="1466"/>
        <w:gridCol w:w="875"/>
        <w:gridCol w:w="619"/>
        <w:gridCol w:w="1280"/>
        <w:gridCol w:w="195"/>
        <w:gridCol w:w="1466"/>
        <w:gridCol w:w="875"/>
        <w:gridCol w:w="619"/>
        <w:gridCol w:w="1280"/>
      </w:tblGrid>
      <w:tr w:rsidR="00AD3B44" w:rsidRPr="00AD3B44" w14:paraId="110B03BD" w14:textId="77777777" w:rsidTr="00AD3B44">
        <w:trPr>
          <w:trHeight w:val="288"/>
        </w:trPr>
        <w:tc>
          <w:tcPr>
            <w:tcW w:w="436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2D929" w14:textId="5393122C" w:rsidR="00AD3B44" w:rsidRPr="00AD3B44" w:rsidRDefault="00AD3B44" w:rsidP="00AD3B44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b/>
                <w:bCs/>
                <w:color w:val="000000"/>
                <w:lang w:eastAsia="da-DK"/>
              </w:rPr>
              <w:t>All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E91C9EA" w14:textId="77777777" w:rsidR="00AD3B44" w:rsidRPr="00AD3B44" w:rsidRDefault="00AD3B44" w:rsidP="00AD3B44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AD3B44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424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C15E8" w14:textId="77777777" w:rsidR="00AD3B44" w:rsidRPr="00AD3B44" w:rsidRDefault="00AD3B44" w:rsidP="00AD3B44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proofErr w:type="spellStart"/>
            <w:r w:rsidRPr="00AD3B44">
              <w:rPr>
                <w:rFonts w:eastAsia="Times New Roman" w:cs="Arial"/>
                <w:b/>
                <w:bCs/>
                <w:color w:val="000000"/>
                <w:lang w:eastAsia="da-DK"/>
              </w:rPr>
              <w:t>Female</w:t>
            </w:r>
            <w:proofErr w:type="spellEnd"/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167E3" w14:textId="77777777" w:rsidR="00AD3B44" w:rsidRPr="00AD3B44" w:rsidRDefault="00AD3B44" w:rsidP="00AD3B44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</w:p>
        </w:tc>
        <w:tc>
          <w:tcPr>
            <w:tcW w:w="424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B1395" w14:textId="77777777" w:rsidR="00AD3B44" w:rsidRPr="00AD3B44" w:rsidRDefault="00AD3B44" w:rsidP="00AD3B44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b/>
                <w:bCs/>
                <w:color w:val="000000"/>
                <w:lang w:eastAsia="da-DK"/>
              </w:rPr>
              <w:t>Male</w:t>
            </w:r>
          </w:p>
        </w:tc>
      </w:tr>
      <w:tr w:rsidR="00AD3B44" w:rsidRPr="00AD3B44" w14:paraId="2783CCB6" w14:textId="77777777" w:rsidTr="00AD3B44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E9B1D82" w14:textId="77777777" w:rsidR="00AD3B44" w:rsidRPr="00AD3B44" w:rsidRDefault="00AD3B44" w:rsidP="00AD3B44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b/>
                <w:bCs/>
                <w:color w:val="000000"/>
                <w:lang w:eastAsia="da-DK"/>
              </w:rPr>
              <w:t>Age (</w:t>
            </w:r>
            <w:proofErr w:type="spellStart"/>
            <w:r w:rsidRPr="00AD3B44">
              <w:rPr>
                <w:rFonts w:eastAsia="Times New Roman" w:cs="Arial"/>
                <w:b/>
                <w:bCs/>
                <w:color w:val="000000"/>
                <w:lang w:eastAsia="da-DK"/>
              </w:rPr>
              <w:t>years</w:t>
            </w:r>
            <w:proofErr w:type="spellEnd"/>
            <w:r w:rsidRPr="00AD3B44">
              <w:rPr>
                <w:rFonts w:eastAsia="Times New Roman" w:cs="Arial"/>
                <w:b/>
                <w:bCs/>
                <w:color w:val="000000"/>
                <w:lang w:eastAsia="da-DK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C7F8BD" w14:textId="77777777" w:rsidR="00AD3B44" w:rsidRPr="00AD3B44" w:rsidRDefault="00AD3B44" w:rsidP="00AD3B44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b/>
                <w:bCs/>
                <w:color w:val="000000"/>
                <w:lang w:eastAsia="da-DK"/>
              </w:rPr>
              <w:t>Total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9E55E2" w14:textId="77777777" w:rsidR="00AD3B44" w:rsidRPr="00AD3B44" w:rsidRDefault="00AD3B44" w:rsidP="00AD3B44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b/>
                <w:bCs/>
                <w:color w:val="000000"/>
                <w:lang w:eastAsia="da-DK"/>
              </w:rPr>
              <w:t>ASD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51962B" w14:textId="51408CE2" w:rsidR="00AD3B44" w:rsidRPr="00AD3B44" w:rsidRDefault="00AD3B44" w:rsidP="002C3A2B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b/>
                <w:bCs/>
                <w:color w:val="000000"/>
                <w:lang w:eastAsia="da-DK"/>
              </w:rPr>
              <w:t>IR/10</w:t>
            </w:r>
            <w:r w:rsidR="002C3A2B">
              <w:rPr>
                <w:rFonts w:eastAsia="Times New Roman" w:cs="Arial"/>
                <w:b/>
                <w:bCs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b/>
                <w:bCs/>
                <w:color w:val="000000"/>
                <w:lang w:eastAsia="da-DK"/>
              </w:rPr>
              <w:t>00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FACC02" w14:textId="77777777" w:rsidR="00AD3B44" w:rsidRPr="00AD3B44" w:rsidRDefault="00AD3B44" w:rsidP="00AD3B44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AD3B44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714124" w14:textId="77777777" w:rsidR="00AD3B44" w:rsidRPr="00AD3B44" w:rsidRDefault="00AD3B44" w:rsidP="00AD3B44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b/>
                <w:bCs/>
                <w:color w:val="000000"/>
                <w:lang w:eastAsia="da-DK"/>
              </w:rPr>
              <w:t>Age (</w:t>
            </w:r>
            <w:proofErr w:type="spellStart"/>
            <w:r w:rsidRPr="00AD3B44">
              <w:rPr>
                <w:rFonts w:eastAsia="Times New Roman" w:cs="Arial"/>
                <w:b/>
                <w:bCs/>
                <w:color w:val="000000"/>
                <w:lang w:eastAsia="da-DK"/>
              </w:rPr>
              <w:t>years</w:t>
            </w:r>
            <w:proofErr w:type="spellEnd"/>
            <w:r w:rsidRPr="00AD3B44">
              <w:rPr>
                <w:rFonts w:eastAsia="Times New Roman" w:cs="Arial"/>
                <w:b/>
                <w:bCs/>
                <w:color w:val="000000"/>
                <w:lang w:eastAsia="da-DK"/>
              </w:rPr>
              <w:t>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DCE8CD" w14:textId="77777777" w:rsidR="00AD3B44" w:rsidRPr="00AD3B44" w:rsidRDefault="00AD3B44" w:rsidP="00AD3B44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b/>
                <w:bCs/>
                <w:color w:val="000000"/>
                <w:lang w:eastAsia="da-DK"/>
              </w:rPr>
              <w:t>Total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DC01CD" w14:textId="77777777" w:rsidR="00AD3B44" w:rsidRPr="00AD3B44" w:rsidRDefault="00AD3B44" w:rsidP="00AD3B44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b/>
                <w:bCs/>
                <w:color w:val="000000"/>
                <w:lang w:eastAsia="da-DK"/>
              </w:rPr>
              <w:t>AS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3DDCBB" w14:textId="5268AA32" w:rsidR="00AD3B44" w:rsidRPr="00AD3B44" w:rsidRDefault="00AD3B44" w:rsidP="002C3A2B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b/>
                <w:bCs/>
                <w:color w:val="000000"/>
                <w:lang w:eastAsia="da-DK"/>
              </w:rPr>
              <w:t>IR/10</w:t>
            </w:r>
            <w:r w:rsidR="002C3A2B">
              <w:rPr>
                <w:rFonts w:eastAsia="Times New Roman" w:cs="Arial"/>
                <w:b/>
                <w:bCs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b/>
                <w:bCs/>
                <w:color w:val="000000"/>
                <w:lang w:eastAsia="da-DK"/>
              </w:rPr>
              <w:t>00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D49C1CF" w14:textId="77777777" w:rsidR="00AD3B44" w:rsidRPr="00AD3B44" w:rsidRDefault="00AD3B44" w:rsidP="00AD3B44">
            <w:pPr>
              <w:spacing w:before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AD3B44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9CEDCE" w14:textId="77777777" w:rsidR="00AD3B44" w:rsidRPr="00AD3B44" w:rsidRDefault="00AD3B44" w:rsidP="00AD3B44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b/>
                <w:bCs/>
                <w:color w:val="000000"/>
                <w:lang w:eastAsia="da-DK"/>
              </w:rPr>
              <w:t>Age (</w:t>
            </w:r>
            <w:proofErr w:type="spellStart"/>
            <w:r w:rsidRPr="00AD3B44">
              <w:rPr>
                <w:rFonts w:eastAsia="Times New Roman" w:cs="Arial"/>
                <w:b/>
                <w:bCs/>
                <w:color w:val="000000"/>
                <w:lang w:eastAsia="da-DK"/>
              </w:rPr>
              <w:t>years</w:t>
            </w:r>
            <w:proofErr w:type="spellEnd"/>
            <w:r w:rsidRPr="00AD3B44">
              <w:rPr>
                <w:rFonts w:eastAsia="Times New Roman" w:cs="Arial"/>
                <w:b/>
                <w:bCs/>
                <w:color w:val="000000"/>
                <w:lang w:eastAsia="da-DK"/>
              </w:rPr>
              <w:t>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5BB5E0" w14:textId="77777777" w:rsidR="00AD3B44" w:rsidRPr="00AD3B44" w:rsidRDefault="00AD3B44" w:rsidP="00AD3B44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b/>
                <w:bCs/>
                <w:color w:val="000000"/>
                <w:lang w:eastAsia="da-DK"/>
              </w:rPr>
              <w:t>Total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5D3B80" w14:textId="77777777" w:rsidR="00AD3B44" w:rsidRPr="00AD3B44" w:rsidRDefault="00AD3B44" w:rsidP="00AD3B44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b/>
                <w:bCs/>
                <w:color w:val="000000"/>
                <w:lang w:eastAsia="da-DK"/>
              </w:rPr>
              <w:t>AS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C07CE2" w14:textId="462D8A2A" w:rsidR="00AD3B44" w:rsidRPr="00AD3B44" w:rsidRDefault="00AD3B44" w:rsidP="002C3A2B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b/>
                <w:bCs/>
                <w:color w:val="000000"/>
                <w:lang w:eastAsia="da-DK"/>
              </w:rPr>
              <w:t>IR/10</w:t>
            </w:r>
            <w:r w:rsidR="002C3A2B">
              <w:rPr>
                <w:rFonts w:eastAsia="Times New Roman" w:cs="Arial"/>
                <w:b/>
                <w:bCs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b/>
                <w:bCs/>
                <w:color w:val="000000"/>
                <w:lang w:eastAsia="da-DK"/>
              </w:rPr>
              <w:t>000</w:t>
            </w:r>
          </w:p>
        </w:tc>
      </w:tr>
      <w:tr w:rsidR="00AD3B44" w:rsidRPr="00AD3B44" w14:paraId="60EFCFD2" w14:textId="77777777" w:rsidTr="00AD3B44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11718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FB74D" w14:textId="0E1AB27B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468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23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7FF08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FABB2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ACB0B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DDC36BF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CF762" w14:textId="52E7BDC6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714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74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B34B4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1CFE1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0D98F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0B70F3A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FFA76" w14:textId="435E9281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753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49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86B44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7E6D9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0</w:t>
            </w:r>
          </w:p>
        </w:tc>
      </w:tr>
      <w:tr w:rsidR="00AD3B44" w:rsidRPr="00AD3B44" w14:paraId="3A4F798E" w14:textId="77777777" w:rsidTr="00AD3B44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4A5F2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F1C04" w14:textId="2DA551D9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399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56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29CE5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34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9D60E" w14:textId="2A1F323B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2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5C142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EB3E993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49C1F" w14:textId="1F683225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681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44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62482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36180" w14:textId="0BC9A796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02FE9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39AD144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B0375" w14:textId="51A85F58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718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12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06C9B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23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34CA0" w14:textId="70B2474A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3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3</w:t>
            </w:r>
          </w:p>
        </w:tc>
      </w:tr>
      <w:tr w:rsidR="00AD3B44" w:rsidRPr="00AD3B44" w14:paraId="62DA3EF2" w14:textId="77777777" w:rsidTr="00AD3B44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717DA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AC2D0" w14:textId="081883B4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332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16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07D62" w14:textId="773E02DF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49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6C795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374B3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240BB22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80BD3" w14:textId="7B58676A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649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13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A7CE3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36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5E523" w14:textId="68DF23EE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5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42CEE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DCC8FAA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02121" w14:textId="749D4D38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683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02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3EDEB" w14:textId="0265E529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1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B1ED2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7</w:t>
            </w:r>
          </w:p>
        </w:tc>
      </w:tr>
      <w:tr w:rsidR="00AD3B44" w:rsidRPr="00AD3B44" w14:paraId="38C9B15E" w14:textId="77777777" w:rsidTr="00AD3B44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DAFE4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19FD6" w14:textId="0F6E324B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261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16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D9EB2" w14:textId="21010C7D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2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22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DF738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1F00A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642A186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B6F1D" w14:textId="098453A2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615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19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298C7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4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C040E" w14:textId="62BE0F19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7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4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446EE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761FAFF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6B6A4" w14:textId="5EC632F2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645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97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99FA6" w14:textId="1A15125D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7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E76A0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27</w:t>
            </w:r>
          </w:p>
        </w:tc>
      </w:tr>
      <w:tr w:rsidR="00AD3B44" w:rsidRPr="00AD3B44" w14:paraId="7DC3815B" w14:textId="77777777" w:rsidTr="00AD3B44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62370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A53AE" w14:textId="4A007950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193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76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92BCE" w14:textId="4048EB68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3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00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23F66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2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7036B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8CB1822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9985B" w14:textId="348926B9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583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12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6CA40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6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9E85F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4464D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929BDE1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64CA3" w14:textId="63DADFBD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610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64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6D245" w14:textId="356E43AB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2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3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D7EBB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39</w:t>
            </w:r>
          </w:p>
        </w:tc>
      </w:tr>
      <w:tr w:rsidR="00AD3B44" w:rsidRPr="00AD3B44" w14:paraId="2D127BED" w14:textId="77777777" w:rsidTr="00AD3B44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66D74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1E803" w14:textId="603F70F9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127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03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E9202" w14:textId="487BC002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3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73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4252C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3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31001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5D9DC7E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C976E" w14:textId="0C9F5BE1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551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65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A1FA4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7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CB7C2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27DDE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C63992B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7F9A4" w14:textId="13CE13D0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575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37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0B529" w14:textId="6226C558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3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0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2C2A9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53</w:t>
            </w:r>
          </w:p>
        </w:tc>
      </w:tr>
      <w:tr w:rsidR="00AD3B44" w:rsidRPr="00AD3B44" w14:paraId="7C3F7422" w14:textId="77777777" w:rsidTr="00AD3B44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90538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A122D" w14:textId="68486D8B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062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67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84A92" w14:textId="4E81F4A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2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78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1B78E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2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B8772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467F77B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E0613" w14:textId="589483F4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520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95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BB8F4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5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34F5E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8A42F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FCF9383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AECEB" w14:textId="50FCF84A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541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721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FD587" w14:textId="046DB31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2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2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F73F0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42</w:t>
            </w:r>
          </w:p>
        </w:tc>
      </w:tr>
      <w:tr w:rsidR="00AD3B44" w:rsidRPr="00AD3B44" w14:paraId="5E34C0AC" w14:textId="77777777" w:rsidTr="00AD3B44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7342A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8F3D2" w14:textId="3D9F5EDD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999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62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E7A7B" w14:textId="6A938208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2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76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DAD8E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2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7F781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3FEDE50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383B9" w14:textId="549710D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490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75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10FD2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5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8CD4B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0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8A691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39AC6F2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EE338" w14:textId="42444AF9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508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86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FA2C1" w14:textId="7F7C1EF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2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24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37D8F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44</w:t>
            </w:r>
          </w:p>
        </w:tc>
      </w:tr>
      <w:tr w:rsidR="00AD3B44" w:rsidRPr="00AD3B44" w14:paraId="254F5E61" w14:textId="77777777" w:rsidTr="00AD3B44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06BA4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E2E4B" w14:textId="2607174F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937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0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2EA88" w14:textId="37F0652B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2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89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C43D7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3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3602E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CBD8CB7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C37AD" w14:textId="426DE2D8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460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89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0B09B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5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3EC18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540FD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B1B15CF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06F42" w14:textId="25B8EC0C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476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113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8EE46" w14:textId="57BCF0FA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2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34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9CF37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49</w:t>
            </w:r>
          </w:p>
        </w:tc>
      </w:tr>
      <w:tr w:rsidR="00AD3B44" w:rsidRPr="00AD3B44" w14:paraId="652C5A03" w14:textId="77777777" w:rsidTr="00AD3B44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46A34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B4B39" w14:textId="7915EF10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878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29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186C6" w14:textId="1C65EA8E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2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87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C3532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33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17BC7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7367F78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51A4E" w14:textId="0CA4510A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432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660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ED19E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6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C657B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5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DDECF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7799974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0EF1A" w14:textId="560C0216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445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63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18ADE" w14:textId="06757B6B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2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2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938FE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50</w:t>
            </w:r>
          </w:p>
        </w:tc>
      </w:tr>
      <w:tr w:rsidR="00AD3B44" w:rsidRPr="00AD3B44" w14:paraId="45636000" w14:textId="77777777" w:rsidTr="00AD3B44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61AF3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4D1C4" w14:textId="59812FF2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821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48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01ED9" w14:textId="0CE40B74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2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80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C5215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3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5D503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6C97E59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10742" w14:textId="16C59493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405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225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02A2C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7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EA07D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8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FD8B1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1E8CCC0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0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3C268" w14:textId="64DEE535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416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25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5F5C3" w14:textId="640C6E1E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2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0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1F57D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49</w:t>
            </w:r>
          </w:p>
        </w:tc>
      </w:tr>
      <w:tr w:rsidR="00AD3B44" w:rsidRPr="00AD3B44" w14:paraId="1BC10EEC" w14:textId="77777777" w:rsidTr="00AD3B44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6C48F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F4C48" w14:textId="4C194FEC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765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73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E580D" w14:textId="239807A8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3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00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4A1CD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3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FD5FE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531502B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D5983" w14:textId="34E177C3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378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089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FD2E7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98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AB95D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26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60FA2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1429472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57DAD" w14:textId="6358E891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387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64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352C0" w14:textId="4BE96238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2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A93B4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52</w:t>
            </w:r>
          </w:p>
        </w:tc>
      </w:tr>
      <w:tr w:rsidR="00AD3B44" w:rsidRPr="00AD3B44" w14:paraId="135A0FFB" w14:textId="77777777" w:rsidTr="00AD3B44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645DB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2BF65" w14:textId="021BF7FD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708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55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C5618E" w14:textId="1A6A7972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3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20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C5295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4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921B5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0CECEBB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DBBB1" w14:textId="48BC3BB2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350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12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65462" w14:textId="3A850F68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2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020B2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37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3387C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8DAD580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D4AEC" w14:textId="00D76C0D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358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43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FF4C9" w14:textId="5369D8B5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9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E8D93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54</w:t>
            </w:r>
          </w:p>
        </w:tc>
      </w:tr>
      <w:tr w:rsidR="00AD3B44" w:rsidRPr="00AD3B44" w14:paraId="4E4B7B56" w14:textId="77777777" w:rsidTr="00AD3B44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3BFEB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64288" w14:textId="060563EE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650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700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34308" w14:textId="01C1D3D9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3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37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F773A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5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DC66F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9226C69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5DB0D" w14:textId="784AFCEB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321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24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15292" w14:textId="4D43BBB6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6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98481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51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D1E0E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6B6ED14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20AFB" w14:textId="207342D3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329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458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C1C9E" w14:textId="1EAB73D8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7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2C6A4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53</w:t>
            </w:r>
          </w:p>
        </w:tc>
      </w:tr>
      <w:tr w:rsidR="00AD3B44" w:rsidRPr="00AD3B44" w14:paraId="5995FE2B" w14:textId="77777777" w:rsidTr="00AD3B44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77273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E884F" w14:textId="17D74BBA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589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34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01312" w14:textId="03E8DF9D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3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45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86140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5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78134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E94A77F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A7380" w14:textId="6FD5BABB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290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75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DD077" w14:textId="0D59E8C6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8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32C57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63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8C78C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42BF357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33442" w14:textId="35E4AAA5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298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59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8B84B" w14:textId="3287E203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6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2F9CC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55</w:t>
            </w:r>
          </w:p>
        </w:tc>
      </w:tr>
      <w:tr w:rsidR="00AD3B44" w:rsidRPr="00AD3B44" w14:paraId="59264A05" w14:textId="77777777" w:rsidTr="00AD3B44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4A996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AC3E5" w14:textId="3980D3C3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529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13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A1150" w14:textId="17D72ADC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2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98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72433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5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46F00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E832EDC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9A24A" w14:textId="75697F68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261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014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3A7CE" w14:textId="65126281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5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96925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59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38C15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8F1BABA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5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534C8" w14:textId="074324BA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268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122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6C187" w14:textId="21F65DF1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4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B3CBF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53</w:t>
            </w:r>
          </w:p>
        </w:tc>
      </w:tr>
      <w:tr w:rsidR="00AD3B44" w:rsidRPr="00AD3B44" w14:paraId="7B3D453B" w14:textId="77777777" w:rsidTr="00AD3B44">
        <w:trPr>
          <w:trHeight w:val="288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28B77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D326A" w14:textId="1E48A916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467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31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3F2B7" w14:textId="3493F375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2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30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300AB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4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D5DB6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D20F4CB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BFC3F" w14:textId="6B49B323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230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546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8B0F5" w14:textId="1CAAF1FE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2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9B06C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52</w:t>
            </w:r>
          </w:p>
        </w:tc>
        <w:tc>
          <w:tcPr>
            <w:tcW w:w="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1FE2C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A9096C8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5445C" w14:textId="72CB95EA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236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767</w:t>
            </w: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C3EC3" w14:textId="037E99A8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1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0814E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47</w:t>
            </w:r>
          </w:p>
        </w:tc>
      </w:tr>
      <w:tr w:rsidR="00AD3B44" w:rsidRPr="00AD3B44" w14:paraId="096B03BE" w14:textId="77777777" w:rsidTr="00AD3B44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95D59A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73067D0" w14:textId="648B667D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407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657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70B5B93" w14:textId="2AEFAD4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815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C4D50B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45</w:t>
            </w: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2DDB23" w14:textId="77777777" w:rsidR="00AD3B44" w:rsidRPr="00AD3B44" w:rsidRDefault="00AD3B44" w:rsidP="00AD3B44">
            <w:pPr>
              <w:spacing w:before="0" w:line="240" w:lineRule="auto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 </w:t>
            </w:r>
          </w:p>
        </w:tc>
        <w:tc>
          <w:tcPr>
            <w:tcW w:w="14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3CCD3E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09AA35C" w14:textId="056A3763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201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133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779C01D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9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4CBDB25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45</w:t>
            </w:r>
          </w:p>
        </w:tc>
        <w:tc>
          <w:tcPr>
            <w:tcW w:w="1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A306A4" w14:textId="77777777" w:rsidR="00AD3B44" w:rsidRPr="00AD3B44" w:rsidRDefault="00AD3B44" w:rsidP="00AD3B44">
            <w:pPr>
              <w:spacing w:before="0" w:line="240" w:lineRule="auto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 </w:t>
            </w:r>
          </w:p>
        </w:tc>
        <w:tc>
          <w:tcPr>
            <w:tcW w:w="14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428025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17</w:t>
            </w:r>
          </w:p>
        </w:tc>
        <w:tc>
          <w:tcPr>
            <w:tcW w:w="8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A3AD89F" w14:textId="2AD970DD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206</w:t>
            </w:r>
            <w:r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AD3B44">
              <w:rPr>
                <w:rFonts w:eastAsia="Times New Roman" w:cs="Arial"/>
                <w:color w:val="000000"/>
                <w:lang w:eastAsia="da-DK"/>
              </w:rPr>
              <w:t>524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E9502AF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9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594D2E3" w14:textId="77777777" w:rsidR="00AD3B44" w:rsidRPr="00AD3B44" w:rsidRDefault="00AD3B44" w:rsidP="00AD3B44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AD3B44">
              <w:rPr>
                <w:rFonts w:eastAsia="Times New Roman" w:cs="Arial"/>
                <w:color w:val="000000"/>
                <w:lang w:eastAsia="da-DK"/>
              </w:rPr>
              <w:t>44</w:t>
            </w:r>
          </w:p>
        </w:tc>
      </w:tr>
    </w:tbl>
    <w:p w14:paraId="77FC4FA0" w14:textId="0C0E7E14" w:rsidR="008C78B0" w:rsidRPr="00321447" w:rsidRDefault="00AD3B44">
      <w:pPr>
        <w:spacing w:before="0" w:after="160" w:line="259" w:lineRule="auto"/>
        <w:rPr>
          <w:rFonts w:asciiTheme="minorHAnsi" w:hAnsiTheme="minorHAnsi"/>
          <w:lang w:val="en-US"/>
        </w:rPr>
      </w:pPr>
      <w:r>
        <w:rPr>
          <w:lang w:val="en-US"/>
        </w:rPr>
        <w:fldChar w:fldCharType="end"/>
      </w:r>
      <w:r w:rsidR="008C78B0">
        <w:rPr>
          <w:lang w:val="en-US"/>
        </w:rPr>
        <w:fldChar w:fldCharType="begin"/>
      </w:r>
      <w:r w:rsidR="008C78B0">
        <w:rPr>
          <w:lang w:val="en-US"/>
        </w:rPr>
        <w:instrText xml:space="preserve"> LINK </w:instrText>
      </w:r>
      <w:r w:rsidR="006D3051">
        <w:rPr>
          <w:lang w:val="en-US"/>
        </w:rPr>
        <w:instrText xml:space="preserve">Excel.Sheet.12 "\\\\rsyd.net\\homedir$\\0010\\hub1vu\\KFFM\\Studies\\Incidence of Pysch Child Helene - Minitæskehold 2025\\Results\\Results 2025-06-23\\incidence_age_autism.xlsx" incidence_age_autism!R1C14:R20C27 </w:instrText>
      </w:r>
      <w:r w:rsidR="008C78B0">
        <w:rPr>
          <w:lang w:val="en-US"/>
        </w:rPr>
        <w:instrText xml:space="preserve">\a \f 4 \h  \* MERGEFORMAT </w:instrText>
      </w:r>
      <w:r w:rsidR="008C78B0">
        <w:rPr>
          <w:lang w:val="en-US"/>
        </w:rPr>
        <w:fldChar w:fldCharType="separate"/>
      </w:r>
    </w:p>
    <w:p w14:paraId="7774F1B6" w14:textId="25F6F3F6" w:rsidR="00AA2A36" w:rsidRDefault="008C78B0">
      <w:pPr>
        <w:spacing w:before="0" w:after="160" w:line="259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fldChar w:fldCharType="end"/>
      </w:r>
    </w:p>
    <w:p w14:paraId="77EBECF4" w14:textId="690121A9" w:rsidR="008C78B0" w:rsidRDefault="008C78B0" w:rsidP="00EF12E6">
      <w:pPr>
        <w:spacing w:before="0" w:after="160" w:line="259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4A7AB8D6" w14:textId="3C5D00C7" w:rsidR="00E06C54" w:rsidRDefault="008C78B0" w:rsidP="00EF12E6">
      <w:pPr>
        <w:spacing w:before="0" w:after="160" w:line="259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 xml:space="preserve">Table S2.  Annual </w:t>
      </w:r>
      <w:r w:rsidRPr="000F24BD">
        <w:rPr>
          <w:sz w:val="24"/>
          <w:szCs w:val="24"/>
          <w:lang w:val="en-US"/>
        </w:rPr>
        <w:t xml:space="preserve">incidence </w:t>
      </w:r>
      <w:r>
        <w:rPr>
          <w:sz w:val="24"/>
          <w:szCs w:val="24"/>
          <w:lang w:val="en-US"/>
        </w:rPr>
        <w:t xml:space="preserve">rates (IRs) </w:t>
      </w:r>
      <w:r w:rsidRPr="000F24BD">
        <w:rPr>
          <w:sz w:val="24"/>
          <w:szCs w:val="24"/>
          <w:lang w:val="en-US"/>
        </w:rPr>
        <w:t xml:space="preserve">of </w:t>
      </w:r>
      <w:r w:rsidR="00971F1D" w:rsidRPr="00971F1D">
        <w:rPr>
          <w:sz w:val="24"/>
          <w:szCs w:val="24"/>
          <w:lang w:val="en-US"/>
        </w:rPr>
        <w:t xml:space="preserve">Attention-Deficit/Hyperactivity Disorder </w:t>
      </w:r>
      <w:r>
        <w:rPr>
          <w:sz w:val="24"/>
          <w:szCs w:val="24"/>
          <w:lang w:val="en-US"/>
        </w:rPr>
        <w:t>(A</w:t>
      </w:r>
      <w:r w:rsidR="00971F1D">
        <w:rPr>
          <w:sz w:val="24"/>
          <w:szCs w:val="24"/>
          <w:lang w:val="en-US"/>
        </w:rPr>
        <w:t>DHD</w:t>
      </w:r>
      <w:r>
        <w:rPr>
          <w:sz w:val="24"/>
          <w:szCs w:val="24"/>
          <w:lang w:val="en-US"/>
        </w:rPr>
        <w:t xml:space="preserve">) </w:t>
      </w:r>
      <w:r w:rsidRPr="000F24BD">
        <w:rPr>
          <w:sz w:val="24"/>
          <w:szCs w:val="24"/>
          <w:lang w:val="en-US"/>
        </w:rPr>
        <w:t>per 1</w:t>
      </w:r>
      <w:r>
        <w:rPr>
          <w:sz w:val="24"/>
          <w:szCs w:val="24"/>
          <w:lang w:val="en-US"/>
        </w:rPr>
        <w:t>0</w:t>
      </w:r>
      <w:r w:rsidRPr="000F24BD">
        <w:rPr>
          <w:sz w:val="24"/>
          <w:szCs w:val="24"/>
          <w:lang w:val="en-US"/>
        </w:rPr>
        <w:t>,000 individuals</w:t>
      </w:r>
      <w:r>
        <w:rPr>
          <w:sz w:val="24"/>
          <w:szCs w:val="24"/>
          <w:lang w:val="en-US"/>
        </w:rPr>
        <w:t>, overall and stratified by sex</w:t>
      </w:r>
    </w:p>
    <w:tbl>
      <w:tblPr>
        <w:tblW w:w="134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959"/>
        <w:gridCol w:w="1060"/>
        <w:gridCol w:w="1060"/>
        <w:gridCol w:w="195"/>
        <w:gridCol w:w="1262"/>
        <w:gridCol w:w="958"/>
        <w:gridCol w:w="1060"/>
        <w:gridCol w:w="1060"/>
        <w:gridCol w:w="195"/>
        <w:gridCol w:w="1263"/>
        <w:gridCol w:w="957"/>
        <w:gridCol w:w="1060"/>
        <w:gridCol w:w="1060"/>
      </w:tblGrid>
      <w:tr w:rsidR="004B0C4C" w:rsidRPr="004B0C4C" w14:paraId="3CEEC6F6" w14:textId="77777777" w:rsidTr="002C3A2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C3F2A8" w14:textId="77777777" w:rsidR="004B0C4C" w:rsidRPr="004B0C4C" w:rsidRDefault="004B0C4C" w:rsidP="004B0C4C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b/>
                <w:bCs/>
                <w:color w:val="000000"/>
                <w:lang w:eastAsia="da-DK"/>
              </w:rPr>
              <w:t>Age (</w:t>
            </w:r>
            <w:proofErr w:type="spellStart"/>
            <w:r w:rsidRPr="004B0C4C">
              <w:rPr>
                <w:rFonts w:eastAsia="Times New Roman" w:cs="Arial"/>
                <w:b/>
                <w:bCs/>
                <w:color w:val="000000"/>
                <w:lang w:eastAsia="da-DK"/>
              </w:rPr>
              <w:t>years</w:t>
            </w:r>
            <w:proofErr w:type="spellEnd"/>
            <w:r w:rsidRPr="004B0C4C">
              <w:rPr>
                <w:rFonts w:eastAsia="Times New Roman" w:cs="Arial"/>
                <w:b/>
                <w:bCs/>
                <w:color w:val="000000"/>
                <w:lang w:eastAsia="da-DK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40E1BC" w14:textId="77777777" w:rsidR="004B0C4C" w:rsidRPr="004B0C4C" w:rsidRDefault="004B0C4C" w:rsidP="004B0C4C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b/>
                <w:bCs/>
                <w:color w:val="000000"/>
                <w:lang w:eastAsia="da-DK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20C6CE" w14:textId="77777777" w:rsidR="004B0C4C" w:rsidRPr="004B0C4C" w:rsidRDefault="004B0C4C" w:rsidP="004B0C4C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b/>
                <w:bCs/>
                <w:color w:val="000000"/>
                <w:lang w:eastAsia="da-DK"/>
              </w:rPr>
              <w:t>ADH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77C10E" w14:textId="14B2E37D" w:rsidR="004B0C4C" w:rsidRPr="004B0C4C" w:rsidRDefault="004B0C4C" w:rsidP="002C3A2B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b/>
                <w:bCs/>
                <w:color w:val="000000"/>
                <w:lang w:eastAsia="da-DK"/>
              </w:rPr>
              <w:t>IR/10</w:t>
            </w:r>
            <w:r w:rsidR="002C3A2B">
              <w:rPr>
                <w:rFonts w:eastAsia="Times New Roman" w:cs="Arial"/>
                <w:b/>
                <w:bCs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b/>
                <w:bCs/>
                <w:color w:val="000000"/>
                <w:lang w:eastAsia="da-DK"/>
              </w:rPr>
              <w:t>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5DF12" w14:textId="77777777" w:rsidR="004B0C4C" w:rsidRPr="004B0C4C" w:rsidRDefault="004B0C4C" w:rsidP="004B0C4C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</w:p>
        </w:tc>
        <w:tc>
          <w:tcPr>
            <w:tcW w:w="12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BB9D16" w14:textId="77777777" w:rsidR="004B0C4C" w:rsidRPr="004B0C4C" w:rsidRDefault="004B0C4C" w:rsidP="004B0C4C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b/>
                <w:bCs/>
                <w:color w:val="000000"/>
                <w:lang w:eastAsia="da-DK"/>
              </w:rPr>
              <w:t>Age (</w:t>
            </w:r>
            <w:proofErr w:type="spellStart"/>
            <w:r w:rsidRPr="004B0C4C">
              <w:rPr>
                <w:rFonts w:eastAsia="Times New Roman" w:cs="Arial"/>
                <w:b/>
                <w:bCs/>
                <w:color w:val="000000"/>
                <w:lang w:eastAsia="da-DK"/>
              </w:rPr>
              <w:t>years</w:t>
            </w:r>
            <w:proofErr w:type="spellEnd"/>
            <w:r w:rsidRPr="004B0C4C">
              <w:rPr>
                <w:rFonts w:eastAsia="Times New Roman" w:cs="Arial"/>
                <w:b/>
                <w:bCs/>
                <w:color w:val="000000"/>
                <w:lang w:eastAsia="da-DK"/>
              </w:rPr>
              <w:t>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86563F" w14:textId="77777777" w:rsidR="004B0C4C" w:rsidRPr="004B0C4C" w:rsidRDefault="004B0C4C" w:rsidP="004B0C4C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b/>
                <w:bCs/>
                <w:color w:val="000000"/>
                <w:lang w:eastAsia="da-DK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A76F1A" w14:textId="77777777" w:rsidR="004B0C4C" w:rsidRPr="004B0C4C" w:rsidRDefault="004B0C4C" w:rsidP="004B0C4C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b/>
                <w:bCs/>
                <w:color w:val="000000"/>
                <w:lang w:eastAsia="da-DK"/>
              </w:rPr>
              <w:t>ADH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5E0579" w14:textId="2D4D9700" w:rsidR="004B0C4C" w:rsidRPr="004B0C4C" w:rsidRDefault="004B0C4C" w:rsidP="002C3A2B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b/>
                <w:bCs/>
                <w:color w:val="000000"/>
                <w:lang w:eastAsia="da-DK"/>
              </w:rPr>
              <w:t>IR/10</w:t>
            </w:r>
            <w:r w:rsidR="002C3A2B">
              <w:rPr>
                <w:rFonts w:eastAsia="Times New Roman" w:cs="Arial"/>
                <w:b/>
                <w:bCs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b/>
                <w:bCs/>
                <w:color w:val="000000"/>
                <w:lang w:eastAsia="da-DK"/>
              </w:rPr>
              <w:t>00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4C24E" w14:textId="77777777" w:rsidR="004B0C4C" w:rsidRPr="004B0C4C" w:rsidRDefault="004B0C4C" w:rsidP="004B0C4C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</w:p>
        </w:tc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9F11E3" w14:textId="77777777" w:rsidR="004B0C4C" w:rsidRPr="004B0C4C" w:rsidRDefault="004B0C4C" w:rsidP="004B0C4C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b/>
                <w:bCs/>
                <w:color w:val="000000"/>
                <w:lang w:eastAsia="da-DK"/>
              </w:rPr>
              <w:t>Age (</w:t>
            </w:r>
            <w:proofErr w:type="spellStart"/>
            <w:r w:rsidRPr="004B0C4C">
              <w:rPr>
                <w:rFonts w:eastAsia="Times New Roman" w:cs="Arial"/>
                <w:b/>
                <w:bCs/>
                <w:color w:val="000000"/>
                <w:lang w:eastAsia="da-DK"/>
              </w:rPr>
              <w:t>years</w:t>
            </w:r>
            <w:proofErr w:type="spellEnd"/>
            <w:r w:rsidRPr="004B0C4C">
              <w:rPr>
                <w:rFonts w:eastAsia="Times New Roman" w:cs="Arial"/>
                <w:b/>
                <w:bCs/>
                <w:color w:val="000000"/>
                <w:lang w:eastAsia="da-DK"/>
              </w:rPr>
              <w:t>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7E0C5A" w14:textId="77777777" w:rsidR="004B0C4C" w:rsidRPr="004B0C4C" w:rsidRDefault="004B0C4C" w:rsidP="004B0C4C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b/>
                <w:bCs/>
                <w:color w:val="000000"/>
                <w:lang w:eastAsia="da-DK"/>
              </w:rPr>
              <w:t>Tota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ACBF33" w14:textId="77777777" w:rsidR="004B0C4C" w:rsidRPr="004B0C4C" w:rsidRDefault="004B0C4C" w:rsidP="004B0C4C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b/>
                <w:bCs/>
                <w:color w:val="000000"/>
                <w:lang w:eastAsia="da-DK"/>
              </w:rPr>
              <w:t>ADH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2FCD96" w14:textId="59FE9314" w:rsidR="004B0C4C" w:rsidRPr="004B0C4C" w:rsidRDefault="004B0C4C" w:rsidP="002C3A2B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b/>
                <w:bCs/>
                <w:color w:val="000000"/>
                <w:lang w:eastAsia="da-DK"/>
              </w:rPr>
              <w:t>IR/10</w:t>
            </w:r>
            <w:r w:rsidR="002C3A2B">
              <w:rPr>
                <w:rFonts w:eastAsia="Times New Roman" w:cs="Arial"/>
                <w:b/>
                <w:bCs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b/>
                <w:bCs/>
                <w:color w:val="000000"/>
                <w:lang w:eastAsia="da-DK"/>
              </w:rPr>
              <w:t>000</w:t>
            </w:r>
          </w:p>
        </w:tc>
      </w:tr>
      <w:tr w:rsidR="004B0C4C" w:rsidRPr="004B0C4C" w14:paraId="0EB96DD4" w14:textId="77777777" w:rsidTr="002C3A2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3B28B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55CE8" w14:textId="0BDE59FD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468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2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A0507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FA1BB" w14:textId="30C4E85C" w:rsidR="004B0C4C" w:rsidRPr="004B0C4C" w:rsidRDefault="002C3A2B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>
              <w:rPr>
                <w:rFonts w:eastAsia="Times New Roman" w:cs="Arial"/>
                <w:color w:val="000000"/>
                <w:lang w:eastAsia="da-DK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C41A6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13F586B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FD5EA" w14:textId="516E922D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714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7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E5211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F2AC6" w14:textId="6876CB21" w:rsidR="004B0C4C" w:rsidRPr="004B0C4C" w:rsidRDefault="002C3A2B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>
              <w:rPr>
                <w:rFonts w:eastAsia="Times New Roman" w:cs="Arial"/>
                <w:color w:val="000000"/>
                <w:lang w:eastAsia="da-DK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8A42E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7EF3FAA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A5D7C" w14:textId="19D2A042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753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4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13A22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00D42" w14:textId="6F21CD2C" w:rsidR="004B0C4C" w:rsidRPr="004B0C4C" w:rsidRDefault="002C3A2B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>
              <w:rPr>
                <w:rFonts w:eastAsia="Times New Roman" w:cs="Arial"/>
                <w:color w:val="000000"/>
                <w:lang w:eastAsia="da-DK"/>
              </w:rPr>
              <w:t>0</w:t>
            </w:r>
          </w:p>
        </w:tc>
      </w:tr>
      <w:tr w:rsidR="004B0C4C" w:rsidRPr="004B0C4C" w14:paraId="795688EF" w14:textId="77777777" w:rsidTr="002C3A2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7111D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88117" w14:textId="605A8E88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399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9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D3D6D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A51EC" w14:textId="588B6921" w:rsidR="004B0C4C" w:rsidRPr="004B0C4C" w:rsidRDefault="002C3A2B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>
              <w:rPr>
                <w:rFonts w:eastAsia="Times New Roman" w:cs="Arial"/>
                <w:color w:val="000000"/>
                <w:lang w:eastAsia="da-DK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57D9D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4A0B052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93427" w14:textId="19EAA25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681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5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26109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157D4" w14:textId="477E83EC" w:rsidR="004B0C4C" w:rsidRPr="004B0C4C" w:rsidRDefault="002C3A2B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>
              <w:rPr>
                <w:rFonts w:eastAsia="Times New Roman" w:cs="Arial"/>
                <w:color w:val="000000"/>
                <w:lang w:eastAsia="da-DK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35DBF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0803A49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8CA74" w14:textId="7ADA0A86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718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3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B8602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0A13E" w14:textId="7E8BFF76" w:rsidR="004B0C4C" w:rsidRPr="004B0C4C" w:rsidRDefault="002C3A2B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>
              <w:rPr>
                <w:rFonts w:eastAsia="Times New Roman" w:cs="Arial"/>
                <w:color w:val="000000"/>
                <w:lang w:eastAsia="da-DK"/>
              </w:rPr>
              <w:t>0</w:t>
            </w:r>
          </w:p>
        </w:tc>
      </w:tr>
      <w:tr w:rsidR="004B0C4C" w:rsidRPr="004B0C4C" w14:paraId="046A587B" w14:textId="77777777" w:rsidTr="002C3A2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0289F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30F89" w14:textId="5B3B9424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333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9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7E851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483455" w14:textId="5C9D73BF" w:rsidR="004B0C4C" w:rsidRPr="004B0C4C" w:rsidRDefault="002C3A2B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>
              <w:rPr>
                <w:rFonts w:eastAsia="Times New Roman" w:cs="Arial"/>
                <w:color w:val="000000"/>
                <w:lang w:eastAsia="da-DK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C709A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D48A7FA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0E81B" w14:textId="59629CD9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649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5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515D2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2F41A" w14:textId="6AC86478" w:rsidR="004B0C4C" w:rsidRPr="004B0C4C" w:rsidRDefault="002C3A2B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>
              <w:rPr>
                <w:rFonts w:eastAsia="Times New Roman" w:cs="Arial"/>
                <w:color w:val="000000"/>
                <w:lang w:eastAsia="da-DK"/>
              </w:rPr>
              <w:t>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B68FB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B672F5E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0D5E2" w14:textId="2A78E446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684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3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A0370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2AC57" w14:textId="78D96B40" w:rsidR="004B0C4C" w:rsidRPr="004B0C4C" w:rsidRDefault="002C3A2B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>
              <w:rPr>
                <w:rFonts w:eastAsia="Times New Roman" w:cs="Arial"/>
                <w:color w:val="000000"/>
                <w:lang w:eastAsia="da-DK"/>
              </w:rPr>
              <w:t>0</w:t>
            </w:r>
          </w:p>
        </w:tc>
      </w:tr>
      <w:tr w:rsidR="004B0C4C" w:rsidRPr="004B0C4C" w14:paraId="45E295F9" w14:textId="77777777" w:rsidTr="002C3A2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1161C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A2F8D" w14:textId="5D5B587E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264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2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F05F8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7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4DB73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5,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3BB3F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F732C17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F3DC8" w14:textId="37282858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615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9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1E9D1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3A755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2,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72865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7256D3B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C2F4D" w14:textId="223A1D0B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648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3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F5FA8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5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5A332" w14:textId="09C72294" w:rsidR="004B0C4C" w:rsidRPr="004B0C4C" w:rsidRDefault="004B0C4C" w:rsidP="002C3A2B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9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2</w:t>
            </w:r>
          </w:p>
        </w:tc>
      </w:tr>
      <w:tr w:rsidR="004B0C4C" w:rsidRPr="004B0C4C" w14:paraId="0DC46EC4" w14:textId="77777777" w:rsidTr="002C3A2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03F03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E097E" w14:textId="49FBD65C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197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6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EF17A" w14:textId="7560258A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7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2B2D5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3633B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1329DB5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90956" w14:textId="1AA086F2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583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9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80740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3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B0860" w14:textId="312047C7" w:rsidR="004B0C4C" w:rsidRPr="004B0C4C" w:rsidRDefault="004B0C4C" w:rsidP="002C3A2B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6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D3AD1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2164C26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4411F" w14:textId="4AE08423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613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7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30AA4" w14:textId="0C6D1FEE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3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C2140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22</w:t>
            </w:r>
          </w:p>
        </w:tc>
      </w:tr>
      <w:tr w:rsidR="004B0C4C" w:rsidRPr="004B0C4C" w14:paraId="68072CF7" w14:textId="77777777" w:rsidTr="002C3A2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A18DD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8B0F3" w14:textId="1330FC46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130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92BDF" w14:textId="58DB6FE2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3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9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502CD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3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91E75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72239E1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36299" w14:textId="1B65B6A0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552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A7D25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9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FCE22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3B217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583D7A0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3E29A" w14:textId="014839DD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577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9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900BE" w14:textId="428F3EE8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3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0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E47D8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53</w:t>
            </w:r>
          </w:p>
        </w:tc>
      </w:tr>
      <w:tr w:rsidR="004B0C4C" w:rsidRPr="004B0C4C" w14:paraId="3B87462B" w14:textId="77777777" w:rsidTr="002C3A2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4F78A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953FB" w14:textId="1EC11A9A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063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0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79EEC" w14:textId="2AECC8AD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4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9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89C4D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4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10446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34DC426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AD406" w14:textId="281BE142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520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6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4CB70" w14:textId="31508DC6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1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D58AF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2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018F9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D9AFBC5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9A362" w14:textId="463BDADD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542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4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DD952" w14:textId="7FAA47BE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3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7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6D5DC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70</w:t>
            </w:r>
          </w:p>
        </w:tc>
      </w:tr>
      <w:tr w:rsidR="004B0C4C" w:rsidRPr="004B0C4C" w14:paraId="0AFB5DE5" w14:textId="77777777" w:rsidTr="002C3A2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BB304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F80AA" w14:textId="712640E9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996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7B5EC" w14:textId="7A0EF57D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6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5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B1977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6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CD874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E989509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A4B44" w14:textId="509D5F3E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489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4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6571A" w14:textId="4856498D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5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873C4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3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DC838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786F805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58BF8" w14:textId="6E3D7199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506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6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76CC2" w14:textId="3BAD3A81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4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9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402C7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98</w:t>
            </w:r>
          </w:p>
        </w:tc>
      </w:tr>
      <w:tr w:rsidR="004B0C4C" w:rsidRPr="004B0C4C" w14:paraId="49E11199" w14:textId="77777777" w:rsidTr="002C3A2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DC63F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B579A" w14:textId="639528F9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929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1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C53F6" w14:textId="47E6BDDF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7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5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DD3DD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8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5BAC7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61B1093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7BEA8" w14:textId="405BA531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458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4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9F20C" w14:textId="0984D7C5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8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786FB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4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2361C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0728B71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C3B87" w14:textId="20F83CB3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470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7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47CD7" w14:textId="7F716143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5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7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612EE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21</w:t>
            </w:r>
          </w:p>
        </w:tc>
      </w:tr>
      <w:tr w:rsidR="004B0C4C" w:rsidRPr="004B0C4C" w14:paraId="378C6786" w14:textId="77777777" w:rsidTr="002C3A2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CEBF4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4D386" w14:textId="6C51BBE2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867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1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37407" w14:textId="04FBB8A1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6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8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6FACC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7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03E2C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FFE0490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1D557" w14:textId="16DD1036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429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2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239F4" w14:textId="6E1A7EF1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8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62D32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4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08BB1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5CBC570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2461C" w14:textId="3BF0D3C0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437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9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873A5" w14:textId="4D4587A3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4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9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941C1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14</w:t>
            </w:r>
          </w:p>
        </w:tc>
      </w:tr>
      <w:tr w:rsidR="004B0C4C" w:rsidRPr="004B0C4C" w14:paraId="569ADD1E" w14:textId="77777777" w:rsidTr="002C3A2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C546D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F9DC8" w14:textId="16A1CEBB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808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4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4E6BC" w14:textId="5E9B4039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5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7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4957C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7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7920F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3EB2563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61BEF" w14:textId="39C39F11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401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2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A78EB" w14:textId="7CCD614B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7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D81B9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4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67271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D7149E5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C9ECD" w14:textId="50F0AB84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407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2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4D253" w14:textId="3DB1137D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4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5884D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98</w:t>
            </w:r>
          </w:p>
        </w:tc>
      </w:tr>
      <w:tr w:rsidR="004B0C4C" w:rsidRPr="004B0C4C" w14:paraId="7965B402" w14:textId="77777777" w:rsidTr="002C3A2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1BE83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66FAC" w14:textId="588498B3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751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9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6E949" w14:textId="209065B9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5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0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05A28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6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F72B1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A1FD90E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6AA8E" w14:textId="20BA128A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373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9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9D378" w14:textId="75B6B1BC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5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259D1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4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C7BBF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1F4198B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4A418" w14:textId="5865B57F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377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9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7E1D8" w14:textId="7D443BA5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3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4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003FB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92</w:t>
            </w:r>
          </w:p>
        </w:tc>
      </w:tr>
      <w:tr w:rsidR="004B0C4C" w:rsidRPr="004B0C4C" w14:paraId="7D5A6278" w14:textId="77777777" w:rsidTr="002C3A2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7AC6F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EF3F8" w14:textId="71E2F0C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694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8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23C2C" w14:textId="05C98F70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4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4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B3DFA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6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55911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4C6B252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3F498" w14:textId="1D65F6ED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346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1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B27FC" w14:textId="5203C558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7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9D44D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5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25B14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67CBE38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A4DC5" w14:textId="70B12F05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348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7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68031" w14:textId="28E1E613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2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7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0BAC8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78</w:t>
            </w:r>
          </w:p>
        </w:tc>
      </w:tr>
      <w:tr w:rsidR="004B0C4C" w:rsidRPr="004B0C4C" w14:paraId="32F26F29" w14:textId="77777777" w:rsidTr="002C3A2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0914E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30C9D" w14:textId="2A3BF5C2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637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8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7D47A" w14:textId="790311AA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4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0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F264F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6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D844F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0B99BD9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CA2CE" w14:textId="6BBE9DD0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317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4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EA3E9" w14:textId="70D261ED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9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2EADA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6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8726D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DCAB981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B7816" w14:textId="496CDEEE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320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3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A9EF6" w14:textId="7EE817B1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2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1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11B55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66</w:t>
            </w:r>
          </w:p>
        </w:tc>
      </w:tr>
      <w:tr w:rsidR="004B0C4C" w:rsidRPr="004B0C4C" w14:paraId="54DEA11E" w14:textId="77777777" w:rsidTr="002C3A2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F454C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24071" w14:textId="594FE9DE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576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9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EDBA2" w14:textId="7C699196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4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7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CB29D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8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D05EF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D594D94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229F8" w14:textId="0AB92BDA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286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9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0C4AA" w14:textId="1172812D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2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6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5A917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9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4B099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D379DDF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04801" w14:textId="54AE9A93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290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0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73FF4" w14:textId="0D8D404A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2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1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D5B91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73</w:t>
            </w:r>
          </w:p>
        </w:tc>
      </w:tr>
      <w:tr w:rsidR="004B0C4C" w:rsidRPr="004B0C4C" w14:paraId="3A530D3E" w14:textId="77777777" w:rsidTr="002C3A2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7D4C3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A2704" w14:textId="69CBD40B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516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9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786C3" w14:textId="0ECD7E0E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4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8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9DD87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9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45317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EB48B66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48D38" w14:textId="7CD40443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256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5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A438F" w14:textId="31151925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2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9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E90DA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1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7D51C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3476BD0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FDFD4" w14:textId="0AD6274E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260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4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ABCFA" w14:textId="59899105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8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0B169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71</w:t>
            </w:r>
          </w:p>
        </w:tc>
      </w:tr>
      <w:tr w:rsidR="004B0C4C" w:rsidRPr="004B0C4C" w14:paraId="6FF4F878" w14:textId="77777777" w:rsidTr="002C3A2B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FE65B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4FAF1" w14:textId="4B92A780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455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0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BA6C6" w14:textId="1A501F4D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4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6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9CEC0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0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D66E8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5618CE0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648DC" w14:textId="6CB475C6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225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5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617CE" w14:textId="77B3356A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2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8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C2BA8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2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37C35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63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0B0F596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A70C0" w14:textId="23D0583F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229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5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48038" w14:textId="2CDA9B6E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7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7B199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77</w:t>
            </w:r>
          </w:p>
        </w:tc>
      </w:tr>
      <w:tr w:rsidR="004B0C4C" w:rsidRPr="004B0C4C" w14:paraId="42C31C9D" w14:textId="77777777" w:rsidTr="002C3A2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3ED1526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7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510887" w14:textId="5430BCDB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395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1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4C105F4" w14:textId="6CC9F1DA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4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57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C0E0C20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16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1F40117" w14:textId="77777777" w:rsidR="004B0C4C" w:rsidRPr="004B0C4C" w:rsidRDefault="004B0C4C" w:rsidP="004B0C4C">
            <w:pPr>
              <w:spacing w:before="0" w:line="240" w:lineRule="auto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 </w:t>
            </w:r>
          </w:p>
        </w:tc>
        <w:tc>
          <w:tcPr>
            <w:tcW w:w="12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DAA48D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6E77CDB" w14:textId="62171B72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95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34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9ADA9E9" w14:textId="5C1A4AC4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2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9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65C2D02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52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3765A4" w14:textId="77777777" w:rsidR="004B0C4C" w:rsidRPr="004B0C4C" w:rsidRDefault="004B0C4C" w:rsidP="004B0C4C">
            <w:pPr>
              <w:spacing w:before="0" w:line="240" w:lineRule="auto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 </w:t>
            </w:r>
          </w:p>
        </w:tc>
        <w:tc>
          <w:tcPr>
            <w:tcW w:w="12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431C19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99A48E" w14:textId="2B84E19F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99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8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B4A9B46" w14:textId="7A5BBFD1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1</w:t>
            </w:r>
            <w:r w:rsidR="002C3A2B">
              <w:rPr>
                <w:rFonts w:eastAsia="Times New Roman" w:cs="Arial"/>
                <w:color w:val="000000"/>
                <w:lang w:eastAsia="da-DK"/>
              </w:rPr>
              <w:t>,</w:t>
            </w:r>
            <w:r w:rsidRPr="004B0C4C">
              <w:rPr>
                <w:rFonts w:eastAsia="Times New Roman" w:cs="Arial"/>
                <w:color w:val="000000"/>
                <w:lang w:eastAsia="da-DK"/>
              </w:rPr>
              <w:t>60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833B568" w14:textId="77777777" w:rsidR="004B0C4C" w:rsidRPr="004B0C4C" w:rsidRDefault="004B0C4C" w:rsidP="004B0C4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4B0C4C">
              <w:rPr>
                <w:rFonts w:eastAsia="Times New Roman" w:cs="Arial"/>
                <w:color w:val="000000"/>
                <w:lang w:eastAsia="da-DK"/>
              </w:rPr>
              <w:t>80</w:t>
            </w:r>
          </w:p>
        </w:tc>
      </w:tr>
    </w:tbl>
    <w:p w14:paraId="56F393EE" w14:textId="77E46E23" w:rsidR="00766D4F" w:rsidRDefault="00766D4F" w:rsidP="00EF12E6">
      <w:pPr>
        <w:spacing w:before="0" w:after="160" w:line="259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28AAD6A6" w14:textId="52EB2E47" w:rsidR="00D47287" w:rsidRPr="00D47287" w:rsidRDefault="00766D4F" w:rsidP="00D47287">
      <w:pPr>
        <w:spacing w:before="0" w:after="160" w:line="259" w:lineRule="auto"/>
        <w:rPr>
          <w:lang w:val="en-US"/>
        </w:rPr>
      </w:pPr>
      <w:r>
        <w:rPr>
          <w:sz w:val="24"/>
          <w:szCs w:val="24"/>
          <w:lang w:val="en-US"/>
        </w:rPr>
        <w:lastRenderedPageBreak/>
        <w:t xml:space="preserve">Table S3. Cumulative incidence </w:t>
      </w:r>
      <w:r w:rsidR="00986CF7">
        <w:rPr>
          <w:sz w:val="24"/>
          <w:szCs w:val="24"/>
          <w:lang w:val="en-US"/>
        </w:rPr>
        <w:t xml:space="preserve">with 95% confidence intervals </w:t>
      </w:r>
      <w:r>
        <w:rPr>
          <w:sz w:val="24"/>
          <w:szCs w:val="24"/>
          <w:lang w:val="en-US"/>
        </w:rPr>
        <w:t xml:space="preserve">of autism spectrum disorders </w:t>
      </w:r>
      <w:r w:rsidRPr="000F24BD">
        <w:rPr>
          <w:sz w:val="24"/>
          <w:szCs w:val="24"/>
          <w:lang w:val="en-US"/>
        </w:rPr>
        <w:t>per 1</w:t>
      </w:r>
      <w:r>
        <w:rPr>
          <w:sz w:val="24"/>
          <w:szCs w:val="24"/>
          <w:lang w:val="en-US"/>
        </w:rPr>
        <w:t>0</w:t>
      </w:r>
      <w:r w:rsidRPr="000F24BD">
        <w:rPr>
          <w:sz w:val="24"/>
          <w:szCs w:val="24"/>
          <w:lang w:val="en-US"/>
        </w:rPr>
        <w:t>,000 individuals</w:t>
      </w:r>
      <w:r>
        <w:rPr>
          <w:sz w:val="24"/>
          <w:szCs w:val="24"/>
          <w:lang w:val="en-US"/>
        </w:rPr>
        <w:t>, overall and stratified by sex</w:t>
      </w:r>
    </w:p>
    <w:tbl>
      <w:tblPr>
        <w:tblW w:w="133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2977"/>
        <w:gridCol w:w="195"/>
        <w:gridCol w:w="1462"/>
        <w:gridCol w:w="2879"/>
        <w:gridCol w:w="195"/>
        <w:gridCol w:w="1418"/>
        <w:gridCol w:w="2977"/>
      </w:tblGrid>
      <w:tr w:rsidR="00B02BBE" w:rsidRPr="00B02BBE" w14:paraId="018F9E33" w14:textId="77777777" w:rsidTr="00B02BBE">
        <w:trPr>
          <w:trHeight w:val="288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E93A8" w14:textId="77777777" w:rsidR="00B02BBE" w:rsidRPr="00B02BBE" w:rsidRDefault="00B02BBE" w:rsidP="00B02BBE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b/>
                <w:bCs/>
                <w:color w:val="000000"/>
                <w:lang w:eastAsia="da-DK"/>
              </w:rPr>
              <w:t>All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39475" w14:textId="77777777" w:rsidR="00B02BBE" w:rsidRPr="00B02BBE" w:rsidRDefault="00B02BBE" w:rsidP="00B02BBE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</w:p>
        </w:tc>
        <w:tc>
          <w:tcPr>
            <w:tcW w:w="4341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A53333B" w14:textId="77777777" w:rsidR="00B02BBE" w:rsidRPr="00B02BBE" w:rsidRDefault="00B02BBE" w:rsidP="00B02BBE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proofErr w:type="spellStart"/>
            <w:r w:rsidRPr="00B02BBE">
              <w:rPr>
                <w:rFonts w:eastAsia="Times New Roman" w:cs="Arial"/>
                <w:b/>
                <w:bCs/>
                <w:color w:val="000000"/>
                <w:lang w:eastAsia="da-DK"/>
              </w:rPr>
              <w:t>Female</w:t>
            </w:r>
            <w:proofErr w:type="spellEnd"/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13966" w14:textId="77777777" w:rsidR="00B02BBE" w:rsidRPr="00B02BBE" w:rsidRDefault="00B02BBE" w:rsidP="00B02BBE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</w:p>
        </w:tc>
        <w:tc>
          <w:tcPr>
            <w:tcW w:w="4395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F63C52A" w14:textId="77777777" w:rsidR="00B02BBE" w:rsidRPr="00B02BBE" w:rsidRDefault="00B02BBE" w:rsidP="00B02BBE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b/>
                <w:bCs/>
                <w:color w:val="000000"/>
                <w:lang w:eastAsia="da-DK"/>
              </w:rPr>
              <w:t>Male</w:t>
            </w:r>
          </w:p>
        </w:tc>
      </w:tr>
      <w:tr w:rsidR="00B02BBE" w:rsidRPr="00B02BBE" w14:paraId="17D3E304" w14:textId="77777777" w:rsidTr="00B02BBE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B4B801" w14:textId="77777777" w:rsidR="00B02BBE" w:rsidRPr="00B02BBE" w:rsidRDefault="00B02BBE" w:rsidP="00B02BBE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b/>
                <w:bCs/>
                <w:color w:val="000000"/>
                <w:lang w:eastAsia="da-DK"/>
              </w:rPr>
              <w:t>Age (</w:t>
            </w:r>
            <w:proofErr w:type="spellStart"/>
            <w:r w:rsidRPr="00B02BBE">
              <w:rPr>
                <w:rFonts w:eastAsia="Times New Roman" w:cs="Arial"/>
                <w:b/>
                <w:bCs/>
                <w:color w:val="000000"/>
                <w:lang w:eastAsia="da-DK"/>
              </w:rPr>
              <w:t>years</w:t>
            </w:r>
            <w:proofErr w:type="spellEnd"/>
            <w:r w:rsidRPr="00B02BBE">
              <w:rPr>
                <w:rFonts w:eastAsia="Times New Roman" w:cs="Arial"/>
                <w:b/>
                <w:bCs/>
                <w:color w:val="000000"/>
                <w:lang w:eastAsia="da-DK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040863" w14:textId="77777777" w:rsidR="00B02BBE" w:rsidRPr="00B02BBE" w:rsidRDefault="00B02BBE" w:rsidP="00B02BBE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proofErr w:type="spellStart"/>
            <w:r w:rsidRPr="00B02BBE">
              <w:rPr>
                <w:rFonts w:eastAsia="Times New Roman" w:cs="Arial"/>
                <w:b/>
                <w:bCs/>
                <w:color w:val="000000"/>
                <w:lang w:eastAsia="da-DK"/>
              </w:rPr>
              <w:t>Cumulative</w:t>
            </w:r>
            <w:proofErr w:type="spellEnd"/>
            <w:r w:rsidRPr="00B02BBE">
              <w:rPr>
                <w:rFonts w:eastAsia="Times New Roman" w:cs="Arial"/>
                <w:b/>
                <w:bCs/>
                <w:color w:val="000000"/>
                <w:lang w:eastAsia="da-DK"/>
              </w:rPr>
              <w:t xml:space="preserve"> </w:t>
            </w:r>
            <w:proofErr w:type="spellStart"/>
            <w:r w:rsidRPr="00B02BBE">
              <w:rPr>
                <w:rFonts w:eastAsia="Times New Roman" w:cs="Arial"/>
                <w:b/>
                <w:bCs/>
                <w:color w:val="000000"/>
                <w:lang w:eastAsia="da-DK"/>
              </w:rPr>
              <w:t>incidence</w:t>
            </w:r>
            <w:proofErr w:type="spellEnd"/>
            <w:r w:rsidRPr="00B02BBE">
              <w:rPr>
                <w:rFonts w:eastAsia="Times New Roman" w:cs="Arial"/>
                <w:b/>
                <w:bCs/>
                <w:color w:val="000000"/>
                <w:lang w:eastAsia="da-DK"/>
              </w:rPr>
              <w:t xml:space="preserve">/10,000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26CF2" w14:textId="77777777" w:rsidR="00B02BBE" w:rsidRPr="00B02BBE" w:rsidRDefault="00B02BBE" w:rsidP="00B02BBE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</w:p>
        </w:tc>
        <w:tc>
          <w:tcPr>
            <w:tcW w:w="14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DA557C" w14:textId="77777777" w:rsidR="00B02BBE" w:rsidRPr="00B02BBE" w:rsidRDefault="00B02BBE" w:rsidP="00B02BBE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b/>
                <w:bCs/>
                <w:color w:val="000000"/>
                <w:lang w:eastAsia="da-DK"/>
              </w:rPr>
              <w:t>Age (</w:t>
            </w:r>
            <w:proofErr w:type="spellStart"/>
            <w:r w:rsidRPr="00B02BBE">
              <w:rPr>
                <w:rFonts w:eastAsia="Times New Roman" w:cs="Arial"/>
                <w:b/>
                <w:bCs/>
                <w:color w:val="000000"/>
                <w:lang w:eastAsia="da-DK"/>
              </w:rPr>
              <w:t>years</w:t>
            </w:r>
            <w:proofErr w:type="spellEnd"/>
            <w:r w:rsidRPr="00B02BBE">
              <w:rPr>
                <w:rFonts w:eastAsia="Times New Roman" w:cs="Arial"/>
                <w:b/>
                <w:bCs/>
                <w:color w:val="000000"/>
                <w:lang w:eastAsia="da-DK"/>
              </w:rPr>
              <w:t>)</w:t>
            </w:r>
          </w:p>
        </w:tc>
        <w:tc>
          <w:tcPr>
            <w:tcW w:w="28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0E3A29" w14:textId="77777777" w:rsidR="00B02BBE" w:rsidRPr="00B02BBE" w:rsidRDefault="00B02BBE" w:rsidP="00B02BBE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proofErr w:type="spellStart"/>
            <w:r w:rsidRPr="00B02BBE">
              <w:rPr>
                <w:rFonts w:eastAsia="Times New Roman" w:cs="Arial"/>
                <w:b/>
                <w:bCs/>
                <w:color w:val="000000"/>
                <w:lang w:eastAsia="da-DK"/>
              </w:rPr>
              <w:t>Cumulative</w:t>
            </w:r>
            <w:proofErr w:type="spellEnd"/>
            <w:r w:rsidRPr="00B02BBE">
              <w:rPr>
                <w:rFonts w:eastAsia="Times New Roman" w:cs="Arial"/>
                <w:b/>
                <w:bCs/>
                <w:color w:val="000000"/>
                <w:lang w:eastAsia="da-DK"/>
              </w:rPr>
              <w:t xml:space="preserve"> </w:t>
            </w:r>
            <w:proofErr w:type="spellStart"/>
            <w:r w:rsidRPr="00B02BBE">
              <w:rPr>
                <w:rFonts w:eastAsia="Times New Roman" w:cs="Arial"/>
                <w:b/>
                <w:bCs/>
                <w:color w:val="000000"/>
                <w:lang w:eastAsia="da-DK"/>
              </w:rPr>
              <w:t>incidence</w:t>
            </w:r>
            <w:proofErr w:type="spellEnd"/>
            <w:r w:rsidRPr="00B02BBE">
              <w:rPr>
                <w:rFonts w:eastAsia="Times New Roman" w:cs="Arial"/>
                <w:b/>
                <w:bCs/>
                <w:color w:val="000000"/>
                <w:lang w:eastAsia="da-DK"/>
              </w:rPr>
              <w:t xml:space="preserve">/10,000 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9EEA4" w14:textId="77777777" w:rsidR="00B02BBE" w:rsidRPr="00B02BBE" w:rsidRDefault="00B02BBE" w:rsidP="00B02BBE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A4E8D0" w14:textId="77777777" w:rsidR="00B02BBE" w:rsidRPr="00B02BBE" w:rsidRDefault="00B02BBE" w:rsidP="00B02BBE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b/>
                <w:bCs/>
                <w:color w:val="000000"/>
                <w:lang w:eastAsia="da-DK"/>
              </w:rPr>
              <w:t>Age (</w:t>
            </w:r>
            <w:proofErr w:type="spellStart"/>
            <w:r w:rsidRPr="00B02BBE">
              <w:rPr>
                <w:rFonts w:eastAsia="Times New Roman" w:cs="Arial"/>
                <w:b/>
                <w:bCs/>
                <w:color w:val="000000"/>
                <w:lang w:eastAsia="da-DK"/>
              </w:rPr>
              <w:t>years</w:t>
            </w:r>
            <w:proofErr w:type="spellEnd"/>
            <w:r w:rsidRPr="00B02BBE">
              <w:rPr>
                <w:rFonts w:eastAsia="Times New Roman" w:cs="Arial"/>
                <w:b/>
                <w:bCs/>
                <w:color w:val="000000"/>
                <w:lang w:eastAsia="da-DK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84483C" w14:textId="77777777" w:rsidR="00B02BBE" w:rsidRPr="00B02BBE" w:rsidRDefault="00B02BBE" w:rsidP="00B02BBE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proofErr w:type="spellStart"/>
            <w:r w:rsidRPr="00B02BBE">
              <w:rPr>
                <w:rFonts w:eastAsia="Times New Roman" w:cs="Arial"/>
                <w:b/>
                <w:bCs/>
                <w:color w:val="000000"/>
                <w:lang w:eastAsia="da-DK"/>
              </w:rPr>
              <w:t>Cumulative</w:t>
            </w:r>
            <w:proofErr w:type="spellEnd"/>
            <w:r w:rsidRPr="00B02BBE">
              <w:rPr>
                <w:rFonts w:eastAsia="Times New Roman" w:cs="Arial"/>
                <w:b/>
                <w:bCs/>
                <w:color w:val="000000"/>
                <w:lang w:eastAsia="da-DK"/>
              </w:rPr>
              <w:t xml:space="preserve"> </w:t>
            </w:r>
            <w:proofErr w:type="spellStart"/>
            <w:r w:rsidRPr="00B02BBE">
              <w:rPr>
                <w:rFonts w:eastAsia="Times New Roman" w:cs="Arial"/>
                <w:b/>
                <w:bCs/>
                <w:color w:val="000000"/>
                <w:lang w:eastAsia="da-DK"/>
              </w:rPr>
              <w:t>incidence</w:t>
            </w:r>
            <w:proofErr w:type="spellEnd"/>
            <w:r w:rsidRPr="00B02BBE">
              <w:rPr>
                <w:rFonts w:eastAsia="Times New Roman" w:cs="Arial"/>
                <w:b/>
                <w:bCs/>
                <w:color w:val="000000"/>
                <w:lang w:eastAsia="da-DK"/>
              </w:rPr>
              <w:t xml:space="preserve">/10,000 </w:t>
            </w:r>
          </w:p>
        </w:tc>
      </w:tr>
      <w:tr w:rsidR="00B02BBE" w:rsidRPr="00B02BBE" w14:paraId="407D5779" w14:textId="77777777" w:rsidTr="00B02BBE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B8D34A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E989E" w14:textId="1197BC72" w:rsidR="00B02BBE" w:rsidRPr="00B02BBE" w:rsidRDefault="00B02BBE" w:rsidP="00FF4D0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0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00</w:t>
            </w:r>
            <w:r w:rsidR="00986CF7">
              <w:rPr>
                <w:rFonts w:eastAsia="Times New Roman" w:cs="Arial"/>
                <w:color w:val="000000"/>
                <w:lang w:eastAsia="da-DK"/>
              </w:rPr>
              <w:t xml:space="preserve"> (0.00-0.00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1E453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A2138F8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33C64" w14:textId="44F7A8F1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0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00</w:t>
            </w:r>
            <w:r w:rsidR="0041608D">
              <w:rPr>
                <w:rFonts w:eastAsia="Times New Roman" w:cs="Arial"/>
                <w:color w:val="000000"/>
                <w:lang w:eastAsia="da-DK"/>
              </w:rPr>
              <w:t xml:space="preserve"> (0.00-0.00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087F2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BEC0A8F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DD9E8" w14:textId="5DD51E38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0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00</w:t>
            </w:r>
            <w:r w:rsidR="0041608D">
              <w:rPr>
                <w:rFonts w:eastAsia="Times New Roman" w:cs="Arial"/>
                <w:color w:val="000000"/>
                <w:lang w:eastAsia="da-DK"/>
              </w:rPr>
              <w:t xml:space="preserve"> (0.00-0.00)</w:t>
            </w:r>
          </w:p>
        </w:tc>
      </w:tr>
      <w:tr w:rsidR="00B02BBE" w:rsidRPr="00B02BBE" w14:paraId="28801742" w14:textId="77777777" w:rsidTr="00B02BBE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18DA8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43190" w14:textId="1E8D3879" w:rsidR="00B02BBE" w:rsidRPr="00B02BBE" w:rsidRDefault="00B02BBE" w:rsidP="00FF4D0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0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02</w:t>
            </w:r>
            <w:r w:rsidR="00986CF7">
              <w:rPr>
                <w:rFonts w:eastAsia="Times New Roman" w:cs="Arial"/>
                <w:color w:val="000000"/>
                <w:lang w:eastAsia="da-DK"/>
              </w:rPr>
              <w:t xml:space="preserve"> (0.02 -0.03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E1863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D9A54DA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5DC39" w14:textId="560F603C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0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02</w:t>
            </w:r>
            <w:r w:rsidR="0041608D">
              <w:rPr>
                <w:rFonts w:eastAsia="Times New Roman" w:cs="Arial"/>
                <w:color w:val="000000"/>
                <w:lang w:eastAsia="da-DK"/>
              </w:rPr>
              <w:t xml:space="preserve"> (0.01-0.02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E7D46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FA8EF53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21798" w14:textId="08140E3C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0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03</w:t>
            </w:r>
            <w:r w:rsidR="0041608D">
              <w:rPr>
                <w:rFonts w:eastAsia="Times New Roman" w:cs="Arial"/>
                <w:color w:val="000000"/>
                <w:lang w:eastAsia="da-DK"/>
              </w:rPr>
              <w:t xml:space="preserve"> (0.03-0.04)</w:t>
            </w:r>
          </w:p>
        </w:tc>
      </w:tr>
      <w:tr w:rsidR="00B02BBE" w:rsidRPr="00B02BBE" w14:paraId="328F0C2C" w14:textId="77777777" w:rsidTr="00B02BBE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90E53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76DB4" w14:textId="12491123" w:rsidR="00B02BBE" w:rsidRPr="00B02BBE" w:rsidRDefault="00B02BBE" w:rsidP="00FF4D0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0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13</w:t>
            </w:r>
            <w:r w:rsidR="00986CF7">
              <w:rPr>
                <w:rFonts w:eastAsia="Times New Roman" w:cs="Arial"/>
                <w:color w:val="000000"/>
                <w:lang w:eastAsia="da-DK"/>
              </w:rPr>
              <w:t xml:space="preserve"> (0.12-0.14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86D48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D45234C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7E0AB" w14:textId="65E2E355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0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07</w:t>
            </w:r>
            <w:r w:rsidR="0041608D">
              <w:rPr>
                <w:rFonts w:eastAsia="Times New Roman" w:cs="Arial"/>
                <w:color w:val="000000"/>
                <w:lang w:eastAsia="da-DK"/>
              </w:rPr>
              <w:t xml:space="preserve"> (0.06-0.08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2D398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F1C2F07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52450" w14:textId="0CCC2101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0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19</w:t>
            </w:r>
            <w:r w:rsidR="0041608D">
              <w:rPr>
                <w:rFonts w:eastAsia="Times New Roman" w:cs="Arial"/>
                <w:color w:val="000000"/>
                <w:lang w:eastAsia="da-DK"/>
              </w:rPr>
              <w:t xml:space="preserve"> (0.18-020)</w:t>
            </w:r>
          </w:p>
        </w:tc>
      </w:tr>
      <w:tr w:rsidR="00B02BBE" w:rsidRPr="00B02BBE" w14:paraId="3720B85A" w14:textId="77777777" w:rsidTr="00B02BBE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2B83F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30E93" w14:textId="008437D0" w:rsidR="00B02BBE" w:rsidRPr="00B02BBE" w:rsidRDefault="00B02BBE" w:rsidP="00FF4D0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0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30</w:t>
            </w:r>
            <w:r w:rsidR="00986CF7">
              <w:rPr>
                <w:rFonts w:eastAsia="Times New Roman" w:cs="Arial"/>
                <w:color w:val="000000"/>
                <w:lang w:eastAsia="da-DK"/>
              </w:rPr>
              <w:t xml:space="preserve"> (0.29-0.31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2CE09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226DE53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BF2B1" w14:textId="47B80AA6" w:rsidR="00B02BBE" w:rsidRPr="00B02BBE" w:rsidRDefault="00B02BBE" w:rsidP="0041608D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0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14</w:t>
            </w:r>
            <w:r w:rsidR="0041608D">
              <w:rPr>
                <w:rFonts w:eastAsia="Times New Roman" w:cs="Arial"/>
                <w:color w:val="000000"/>
                <w:lang w:eastAsia="da-DK"/>
              </w:rPr>
              <w:t xml:space="preserve"> (0.13-0.15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A304B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6EB655E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CA2DB" w14:textId="6594D62D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0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45</w:t>
            </w:r>
            <w:r w:rsidR="0041608D">
              <w:rPr>
                <w:rFonts w:eastAsia="Times New Roman" w:cs="Arial"/>
                <w:color w:val="000000"/>
                <w:lang w:eastAsia="da-DK"/>
              </w:rPr>
              <w:t xml:space="preserve"> (0.43-0.46)</w:t>
            </w:r>
          </w:p>
        </w:tc>
      </w:tr>
      <w:tr w:rsidR="00B02BBE" w:rsidRPr="00B02BBE" w14:paraId="347390DE" w14:textId="77777777" w:rsidTr="00B02BBE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D13DB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FBD7C" w14:textId="4F37A698" w:rsidR="00B02BBE" w:rsidRPr="00B02BBE" w:rsidRDefault="00B02BBE" w:rsidP="00FF4D0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0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53</w:t>
            </w:r>
            <w:r w:rsidR="00986CF7">
              <w:rPr>
                <w:rFonts w:eastAsia="Times New Roman" w:cs="Arial"/>
                <w:color w:val="000000"/>
                <w:lang w:eastAsia="da-DK"/>
              </w:rPr>
              <w:t xml:space="preserve"> (0.52-055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4FA84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5DB63D5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1BFF8" w14:textId="0B970718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0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24</w:t>
            </w:r>
            <w:r w:rsidR="0041608D">
              <w:rPr>
                <w:rFonts w:eastAsia="Times New Roman" w:cs="Arial"/>
                <w:color w:val="000000"/>
                <w:lang w:eastAsia="da-DK"/>
              </w:rPr>
              <w:t xml:space="preserve"> (0.23-0.25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E3B8C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BBF5B60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152D5" w14:textId="4FBF00C1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0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82</w:t>
            </w:r>
            <w:r w:rsidR="0041608D">
              <w:rPr>
                <w:rFonts w:eastAsia="Times New Roman" w:cs="Arial"/>
                <w:color w:val="000000"/>
                <w:lang w:eastAsia="da-DK"/>
              </w:rPr>
              <w:t xml:space="preserve"> (0.79-0.84)</w:t>
            </w:r>
          </w:p>
        </w:tc>
      </w:tr>
      <w:tr w:rsidR="00B02BBE" w:rsidRPr="00B02BBE" w14:paraId="05E0157C" w14:textId="77777777" w:rsidTr="00B02BBE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9662B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17170" w14:textId="352ED06C" w:rsidR="00B02BBE" w:rsidRPr="00B02BBE" w:rsidRDefault="00B02BBE" w:rsidP="00FF4D0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0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85</w:t>
            </w:r>
            <w:r w:rsidR="00986CF7">
              <w:rPr>
                <w:rFonts w:eastAsia="Times New Roman" w:cs="Arial"/>
                <w:color w:val="000000"/>
                <w:lang w:eastAsia="da-DK"/>
              </w:rPr>
              <w:t xml:space="preserve"> (0.83- 0.86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9AC28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61E4589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E6BCB" w14:textId="2E2CB6F3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0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36</w:t>
            </w:r>
            <w:r w:rsidR="0041608D">
              <w:rPr>
                <w:rFonts w:eastAsia="Times New Roman" w:cs="Arial"/>
                <w:color w:val="000000"/>
                <w:lang w:eastAsia="da-DK"/>
              </w:rPr>
              <w:t xml:space="preserve"> (0.34-0.37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A081D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7F6114F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2D633" w14:textId="40FA968A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1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3</w:t>
            </w:r>
            <w:r w:rsidR="0041608D">
              <w:rPr>
                <w:rFonts w:eastAsia="Times New Roman" w:cs="Arial"/>
                <w:color w:val="000000"/>
                <w:lang w:eastAsia="da-DK"/>
              </w:rPr>
              <w:t xml:space="preserve"> (1.3-1.3)</w:t>
            </w:r>
          </w:p>
        </w:tc>
      </w:tr>
      <w:tr w:rsidR="00B02BBE" w:rsidRPr="00B02BBE" w14:paraId="0F801086" w14:textId="77777777" w:rsidTr="00B02BBE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4D6F2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6AB6C" w14:textId="3E5EA22B" w:rsidR="00B02BBE" w:rsidRPr="00B02BBE" w:rsidRDefault="00B02BBE" w:rsidP="00FF4D0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 xml:space="preserve">              1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1</w:t>
            </w:r>
            <w:r w:rsidR="00986CF7">
              <w:rPr>
                <w:rFonts w:eastAsia="Times New Roman" w:cs="Arial"/>
                <w:color w:val="000000"/>
                <w:lang w:eastAsia="da-DK"/>
              </w:rPr>
              <w:t xml:space="preserve"> (1.1-1.1)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 xml:space="preserve">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B4034" w14:textId="77777777" w:rsidR="00B02BBE" w:rsidRPr="00B02BBE" w:rsidRDefault="00B02BBE" w:rsidP="00B02BBE">
            <w:pPr>
              <w:spacing w:before="0" w:line="240" w:lineRule="auto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F5AD465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307CD" w14:textId="0E1FDF5B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0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45</w:t>
            </w:r>
            <w:r w:rsidR="0041608D">
              <w:rPr>
                <w:rFonts w:eastAsia="Times New Roman" w:cs="Arial"/>
                <w:color w:val="000000"/>
                <w:lang w:eastAsia="da-DK"/>
              </w:rPr>
              <w:t xml:space="preserve"> (0.43-0.47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F0689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0CA7F0D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8E1ED" w14:textId="4D1B83D0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1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7</w:t>
            </w:r>
            <w:r w:rsidR="0041608D">
              <w:rPr>
                <w:rFonts w:eastAsia="Times New Roman" w:cs="Arial"/>
                <w:color w:val="000000"/>
                <w:lang w:eastAsia="da-DK"/>
              </w:rPr>
              <w:t xml:space="preserve"> (1.7-1.7)</w:t>
            </w:r>
          </w:p>
        </w:tc>
      </w:tr>
      <w:tr w:rsidR="00B02BBE" w:rsidRPr="00B02BBE" w14:paraId="6C0838AF" w14:textId="77777777" w:rsidTr="00B02BBE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6ACD6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16481" w14:textId="30B86560" w:rsidR="00B02BBE" w:rsidRPr="00B02BBE" w:rsidRDefault="00B02BBE" w:rsidP="00FF4D0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 xml:space="preserve">              1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3</w:t>
            </w:r>
            <w:r w:rsidR="00986CF7">
              <w:rPr>
                <w:rFonts w:eastAsia="Times New Roman" w:cs="Arial"/>
                <w:color w:val="000000"/>
                <w:lang w:eastAsia="da-DK"/>
              </w:rPr>
              <w:t xml:space="preserve"> (</w:t>
            </w:r>
            <w:r w:rsidR="0041608D">
              <w:rPr>
                <w:rFonts w:eastAsia="Times New Roman" w:cs="Arial"/>
                <w:color w:val="000000"/>
                <w:lang w:eastAsia="da-DK"/>
              </w:rPr>
              <w:t>1.3-1.4)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 xml:space="preserve">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9B61A" w14:textId="77777777" w:rsidR="00B02BBE" w:rsidRPr="00B02BBE" w:rsidRDefault="00B02BBE" w:rsidP="00B02BBE">
            <w:pPr>
              <w:spacing w:before="0" w:line="240" w:lineRule="auto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F6BEC6C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7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9B111" w14:textId="12EABE4A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0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55</w:t>
            </w:r>
            <w:r w:rsidR="0041608D">
              <w:rPr>
                <w:rFonts w:eastAsia="Times New Roman" w:cs="Arial"/>
                <w:color w:val="000000"/>
                <w:lang w:eastAsia="da-DK"/>
              </w:rPr>
              <w:t xml:space="preserve"> (0.53-0.57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ABE1B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18BDEFC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646D4" w14:textId="40CEE33C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2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1</w:t>
            </w:r>
            <w:r w:rsidR="0041608D">
              <w:rPr>
                <w:rFonts w:eastAsia="Times New Roman" w:cs="Arial"/>
                <w:color w:val="000000"/>
                <w:lang w:eastAsia="da-DK"/>
              </w:rPr>
              <w:t xml:space="preserve"> (2.1-2.1)</w:t>
            </w:r>
          </w:p>
        </w:tc>
      </w:tr>
      <w:tr w:rsidR="00B02BBE" w:rsidRPr="00B02BBE" w14:paraId="777A1875" w14:textId="77777777" w:rsidTr="00B02BBE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39394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14DEF" w14:textId="7FEBCD0B" w:rsidR="00B02BBE" w:rsidRPr="00B02BBE" w:rsidRDefault="00B02BBE" w:rsidP="00FF4D0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 xml:space="preserve">              1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6</w:t>
            </w:r>
            <w:r w:rsidR="0041608D">
              <w:rPr>
                <w:rFonts w:eastAsia="Times New Roman" w:cs="Arial"/>
                <w:color w:val="000000"/>
                <w:lang w:eastAsia="da-DK"/>
              </w:rPr>
              <w:t xml:space="preserve"> (1.6-1.7)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 xml:space="preserve">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7BA5E" w14:textId="77777777" w:rsidR="00B02BBE" w:rsidRPr="00B02BBE" w:rsidRDefault="00B02BBE" w:rsidP="00B02BBE">
            <w:pPr>
              <w:spacing w:before="0" w:line="240" w:lineRule="auto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4C57B65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8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BA3F7" w14:textId="59F69E38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0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66</w:t>
            </w:r>
            <w:r w:rsidR="0041608D">
              <w:rPr>
                <w:rFonts w:eastAsia="Times New Roman" w:cs="Arial"/>
                <w:color w:val="000000"/>
                <w:lang w:eastAsia="da-DK"/>
              </w:rPr>
              <w:t xml:space="preserve"> (0.64-0.68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DFF25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8E1DBB4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630C7" w14:textId="579D7D26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2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6</w:t>
            </w:r>
            <w:r w:rsidR="0041608D">
              <w:rPr>
                <w:rFonts w:eastAsia="Times New Roman" w:cs="Arial"/>
                <w:color w:val="000000"/>
                <w:lang w:eastAsia="da-DK"/>
              </w:rPr>
              <w:t xml:space="preserve"> (</w:t>
            </w:r>
            <w:r w:rsidR="00400484">
              <w:rPr>
                <w:rFonts w:eastAsia="Times New Roman" w:cs="Arial"/>
                <w:color w:val="000000"/>
                <w:lang w:eastAsia="da-DK"/>
              </w:rPr>
              <w:t>2.5-2.6)</w:t>
            </w:r>
          </w:p>
        </w:tc>
      </w:tr>
      <w:tr w:rsidR="00B02BBE" w:rsidRPr="00B02BBE" w14:paraId="5465CAE8" w14:textId="77777777" w:rsidTr="00B02BBE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93C5D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D7900" w14:textId="36642EF2" w:rsidR="00B02BBE" w:rsidRPr="00B02BBE" w:rsidRDefault="00B02BBE" w:rsidP="00FF4D0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 xml:space="preserve">              1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9</w:t>
            </w:r>
            <w:r w:rsidR="0041608D">
              <w:rPr>
                <w:rFonts w:eastAsia="Times New Roman" w:cs="Arial"/>
                <w:color w:val="000000"/>
                <w:lang w:eastAsia="da-DK"/>
              </w:rPr>
              <w:t xml:space="preserve"> (1.9-2.0)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 xml:space="preserve">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7DE33" w14:textId="77777777" w:rsidR="00B02BBE" w:rsidRPr="00B02BBE" w:rsidRDefault="00B02BBE" w:rsidP="00B02BBE">
            <w:pPr>
              <w:spacing w:before="0" w:line="240" w:lineRule="auto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B142544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9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67A46" w14:textId="327A385F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0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80</w:t>
            </w:r>
            <w:r w:rsidR="0041608D">
              <w:rPr>
                <w:rFonts w:eastAsia="Times New Roman" w:cs="Arial"/>
                <w:color w:val="000000"/>
                <w:lang w:eastAsia="da-DK"/>
              </w:rPr>
              <w:t xml:space="preserve"> (0.78-0.83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D775E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30923DF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1E9DE" w14:textId="1528B3DD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3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0</w:t>
            </w:r>
            <w:r w:rsidR="00400484">
              <w:rPr>
                <w:rFonts w:eastAsia="Times New Roman" w:cs="Arial"/>
                <w:color w:val="000000"/>
                <w:lang w:eastAsia="da-DK"/>
              </w:rPr>
              <w:t xml:space="preserve"> (3.0-3.1)</w:t>
            </w:r>
          </w:p>
        </w:tc>
      </w:tr>
      <w:tr w:rsidR="00B02BBE" w:rsidRPr="00B02BBE" w14:paraId="0A4C640F" w14:textId="77777777" w:rsidTr="00B02BBE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5F747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C4632" w14:textId="60A39A3A" w:rsidR="00B02BBE" w:rsidRPr="00B02BBE" w:rsidRDefault="00B02BBE" w:rsidP="00FF4D0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 xml:space="preserve">              2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2</w:t>
            </w:r>
            <w:r w:rsidR="0041608D">
              <w:rPr>
                <w:rFonts w:eastAsia="Times New Roman" w:cs="Arial"/>
                <w:color w:val="000000"/>
                <w:lang w:eastAsia="da-DK"/>
              </w:rPr>
              <w:t xml:space="preserve"> (2.2-2.3)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 xml:space="preserve">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DB91E" w14:textId="77777777" w:rsidR="00B02BBE" w:rsidRPr="00B02BBE" w:rsidRDefault="00B02BBE" w:rsidP="00B02BBE">
            <w:pPr>
              <w:spacing w:before="0" w:line="240" w:lineRule="auto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F637C47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10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39B77" w14:textId="10ED6703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0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97</w:t>
            </w:r>
            <w:r w:rsidR="0041608D">
              <w:rPr>
                <w:rFonts w:eastAsia="Times New Roman" w:cs="Arial"/>
                <w:color w:val="000000"/>
                <w:lang w:eastAsia="da-DK"/>
              </w:rPr>
              <w:t xml:space="preserve"> (0.95-1.00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8FFED1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82F88EA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475EA" w14:textId="68B1DA9C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3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5</w:t>
            </w:r>
            <w:r w:rsidR="00400484">
              <w:rPr>
                <w:rFonts w:eastAsia="Times New Roman" w:cs="Arial"/>
                <w:color w:val="000000"/>
                <w:lang w:eastAsia="da-DK"/>
              </w:rPr>
              <w:t xml:space="preserve"> (3.4-3.5)</w:t>
            </w:r>
          </w:p>
        </w:tc>
      </w:tr>
      <w:tr w:rsidR="00B02BBE" w:rsidRPr="00B02BBE" w14:paraId="645313DB" w14:textId="77777777" w:rsidTr="00B02BBE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742F5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06AA0" w14:textId="38058024" w:rsidR="00B02BBE" w:rsidRPr="00B02BBE" w:rsidRDefault="00B02BBE" w:rsidP="00FF4D0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 xml:space="preserve">              2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6</w:t>
            </w:r>
            <w:r w:rsidR="0041608D">
              <w:rPr>
                <w:rFonts w:eastAsia="Times New Roman" w:cs="Arial"/>
                <w:color w:val="000000"/>
                <w:lang w:eastAsia="da-DK"/>
              </w:rPr>
              <w:t xml:space="preserve"> (2.6-2.6)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 xml:space="preserve">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749BF" w14:textId="77777777" w:rsidR="00B02BBE" w:rsidRPr="00B02BBE" w:rsidRDefault="00B02BBE" w:rsidP="00B02BBE">
            <w:pPr>
              <w:spacing w:before="0" w:line="240" w:lineRule="auto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6652B7B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11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1FAB5" w14:textId="688D5671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1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2</w:t>
            </w:r>
            <w:r w:rsidR="0041608D">
              <w:rPr>
                <w:rFonts w:eastAsia="Times New Roman" w:cs="Arial"/>
                <w:color w:val="000000"/>
                <w:lang w:eastAsia="da-DK"/>
              </w:rPr>
              <w:t xml:space="preserve"> (1.2-1.2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BB03F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4E52718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9BC21" w14:textId="35E630CE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3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9</w:t>
            </w:r>
            <w:r w:rsidR="00400484">
              <w:rPr>
                <w:rFonts w:eastAsia="Times New Roman" w:cs="Arial"/>
                <w:color w:val="000000"/>
                <w:lang w:eastAsia="da-DK"/>
              </w:rPr>
              <w:t xml:space="preserve"> (3.9-4.0)</w:t>
            </w:r>
          </w:p>
        </w:tc>
      </w:tr>
      <w:tr w:rsidR="00B02BBE" w:rsidRPr="00B02BBE" w14:paraId="2D7181FF" w14:textId="77777777" w:rsidTr="00B02BBE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D988A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1DA20" w14:textId="2837DBCB" w:rsidR="00B02BBE" w:rsidRPr="00B02BBE" w:rsidRDefault="00B02BBE" w:rsidP="00FF4D0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 xml:space="preserve">              3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0</w:t>
            </w:r>
            <w:r w:rsidR="0041608D">
              <w:rPr>
                <w:rFonts w:eastAsia="Times New Roman" w:cs="Arial"/>
                <w:color w:val="000000"/>
                <w:lang w:eastAsia="da-DK"/>
              </w:rPr>
              <w:t xml:space="preserve"> (3.0-3.0)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 xml:space="preserve">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9B7FF" w14:textId="77777777" w:rsidR="00B02BBE" w:rsidRPr="00B02BBE" w:rsidRDefault="00B02BBE" w:rsidP="00B02BBE">
            <w:pPr>
              <w:spacing w:before="0" w:line="240" w:lineRule="auto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BF47838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12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4DA3A" w14:textId="5068DFFB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1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5</w:t>
            </w:r>
            <w:r w:rsidR="0041608D">
              <w:rPr>
                <w:rFonts w:eastAsia="Times New Roman" w:cs="Arial"/>
                <w:color w:val="000000"/>
                <w:lang w:eastAsia="da-DK"/>
              </w:rPr>
              <w:t xml:space="preserve"> (1.5-1.6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4D3C3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CDCC0E0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1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00D79" w14:textId="200BA69F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4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4</w:t>
            </w:r>
            <w:r w:rsidR="00400484">
              <w:rPr>
                <w:rFonts w:eastAsia="Times New Roman" w:cs="Arial"/>
                <w:color w:val="000000"/>
                <w:lang w:eastAsia="da-DK"/>
              </w:rPr>
              <w:t xml:space="preserve"> (4.3-4.5)</w:t>
            </w:r>
          </w:p>
        </w:tc>
      </w:tr>
      <w:tr w:rsidR="00B02BBE" w:rsidRPr="00B02BBE" w14:paraId="2EB5F243" w14:textId="77777777" w:rsidTr="00B02BBE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4DF76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1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DAB2D" w14:textId="69E38B1E" w:rsidR="00B02BBE" w:rsidRPr="00B02BBE" w:rsidRDefault="00B02BBE" w:rsidP="00FF4D0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 xml:space="preserve">              3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5</w:t>
            </w:r>
            <w:r w:rsidR="0041608D">
              <w:rPr>
                <w:rFonts w:eastAsia="Times New Roman" w:cs="Arial"/>
                <w:color w:val="000000"/>
                <w:lang w:eastAsia="da-DK"/>
              </w:rPr>
              <w:t xml:space="preserve"> (3.4-3.5)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 xml:space="preserve">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CBA2F" w14:textId="77777777" w:rsidR="00B02BBE" w:rsidRPr="00B02BBE" w:rsidRDefault="00B02BBE" w:rsidP="00B02BBE">
            <w:pPr>
              <w:spacing w:before="0" w:line="240" w:lineRule="auto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B6F78F1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13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F5D30" w14:textId="7689668B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2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0</w:t>
            </w:r>
            <w:r w:rsidR="0041608D">
              <w:rPr>
                <w:rFonts w:eastAsia="Times New Roman" w:cs="Arial"/>
                <w:color w:val="000000"/>
                <w:lang w:eastAsia="da-DK"/>
              </w:rPr>
              <w:t xml:space="preserve"> (2.0-2.1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6D7A7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82BD3A4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1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340B3" w14:textId="4D3B16C0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4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9</w:t>
            </w:r>
            <w:r w:rsidR="00400484">
              <w:rPr>
                <w:rFonts w:eastAsia="Times New Roman" w:cs="Arial"/>
                <w:color w:val="000000"/>
                <w:lang w:eastAsia="da-DK"/>
              </w:rPr>
              <w:t xml:space="preserve"> (4.8-4.9)</w:t>
            </w:r>
          </w:p>
        </w:tc>
      </w:tr>
      <w:tr w:rsidR="00B02BBE" w:rsidRPr="00B02BBE" w14:paraId="3C9FFA74" w14:textId="77777777" w:rsidTr="00B02BBE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BC903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1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B354E" w14:textId="7CEC856B" w:rsidR="00B02BBE" w:rsidRPr="00B02BBE" w:rsidRDefault="00B02BBE" w:rsidP="00FF4D0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 xml:space="preserve">              4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0</w:t>
            </w:r>
            <w:r w:rsidR="0041608D">
              <w:rPr>
                <w:rFonts w:eastAsia="Times New Roman" w:cs="Arial"/>
                <w:color w:val="000000"/>
                <w:lang w:eastAsia="da-DK"/>
              </w:rPr>
              <w:t xml:space="preserve"> (3.9-4.0)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 xml:space="preserve">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8DA88" w14:textId="77777777" w:rsidR="00B02BBE" w:rsidRPr="00B02BBE" w:rsidRDefault="00B02BBE" w:rsidP="00B02BBE">
            <w:pPr>
              <w:spacing w:before="0" w:line="240" w:lineRule="auto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D249482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14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217DD" w14:textId="3B92EA8F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2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6</w:t>
            </w:r>
            <w:r w:rsidR="0041608D">
              <w:rPr>
                <w:rFonts w:eastAsia="Times New Roman" w:cs="Arial"/>
                <w:color w:val="000000"/>
                <w:lang w:eastAsia="da-DK"/>
              </w:rPr>
              <w:t xml:space="preserve"> (2.5-2.6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A74EB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AA42A1F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1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0BD6D" w14:textId="0B223BFD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5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3</w:t>
            </w:r>
            <w:r w:rsidR="00400484">
              <w:rPr>
                <w:rFonts w:eastAsia="Times New Roman" w:cs="Arial"/>
                <w:color w:val="000000"/>
                <w:lang w:eastAsia="da-DK"/>
              </w:rPr>
              <w:t xml:space="preserve"> (5.3-5.3)</w:t>
            </w:r>
          </w:p>
        </w:tc>
      </w:tr>
      <w:tr w:rsidR="00B02BBE" w:rsidRPr="00B02BBE" w14:paraId="594FE304" w14:textId="77777777" w:rsidTr="00B02BBE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817A5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1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FF72C" w14:textId="27DA424A" w:rsidR="00B02BBE" w:rsidRPr="00B02BBE" w:rsidRDefault="00B02BBE" w:rsidP="00FF4D0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 xml:space="preserve">              4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5</w:t>
            </w:r>
            <w:r w:rsidR="0041608D">
              <w:rPr>
                <w:rFonts w:eastAsia="Times New Roman" w:cs="Arial"/>
                <w:color w:val="000000"/>
                <w:lang w:eastAsia="da-DK"/>
              </w:rPr>
              <w:t xml:space="preserve"> (4.4-4.5)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 xml:space="preserve">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A31D7" w14:textId="77777777" w:rsidR="00B02BBE" w:rsidRPr="00B02BBE" w:rsidRDefault="00B02BBE" w:rsidP="00B02BBE">
            <w:pPr>
              <w:spacing w:before="0" w:line="240" w:lineRule="auto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62703A8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15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43C37" w14:textId="261507D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3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1</w:t>
            </w:r>
            <w:r w:rsidR="0041608D">
              <w:rPr>
                <w:rFonts w:eastAsia="Times New Roman" w:cs="Arial"/>
                <w:color w:val="000000"/>
                <w:lang w:eastAsia="da-DK"/>
              </w:rPr>
              <w:t xml:space="preserve"> (3.0-3.1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6F14E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CA429AE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1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FEB39" w14:textId="5A2A4028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5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8</w:t>
            </w:r>
            <w:r w:rsidR="00400484">
              <w:rPr>
                <w:rFonts w:eastAsia="Times New Roman" w:cs="Arial"/>
                <w:color w:val="000000"/>
                <w:lang w:eastAsia="da-DK"/>
              </w:rPr>
              <w:t xml:space="preserve"> (5.7-5.9)</w:t>
            </w:r>
          </w:p>
        </w:tc>
      </w:tr>
      <w:tr w:rsidR="00B02BBE" w:rsidRPr="00B02BBE" w14:paraId="4F284D81" w14:textId="77777777" w:rsidTr="00B02BBE">
        <w:trPr>
          <w:trHeight w:val="28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4ED4A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00BBE" w14:textId="7664ED1E" w:rsidR="00B02BBE" w:rsidRPr="00B02BBE" w:rsidRDefault="00B02BBE" w:rsidP="00FF4D0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 xml:space="preserve">              4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9</w:t>
            </w:r>
            <w:r w:rsidR="0041608D">
              <w:rPr>
                <w:rFonts w:eastAsia="Times New Roman" w:cs="Arial"/>
                <w:color w:val="000000"/>
                <w:lang w:eastAsia="da-DK"/>
              </w:rPr>
              <w:t xml:space="preserve"> (4.8-4.9)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 xml:space="preserve">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F6C62" w14:textId="77777777" w:rsidR="00B02BBE" w:rsidRPr="00B02BBE" w:rsidRDefault="00B02BBE" w:rsidP="00B02BBE">
            <w:pPr>
              <w:spacing w:before="0" w:line="240" w:lineRule="auto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6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CCDEF2D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16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D69B0" w14:textId="17B55A18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3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5</w:t>
            </w:r>
            <w:r w:rsidR="0041608D">
              <w:rPr>
                <w:rFonts w:eastAsia="Times New Roman" w:cs="Arial"/>
                <w:color w:val="000000"/>
                <w:lang w:eastAsia="da-DK"/>
              </w:rPr>
              <w:t xml:space="preserve"> (3.5-3.6)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C64B3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D9FDFC0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1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78F7C" w14:textId="6D1EFBA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6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2</w:t>
            </w:r>
            <w:r w:rsidR="00400484">
              <w:rPr>
                <w:rFonts w:eastAsia="Times New Roman" w:cs="Arial"/>
                <w:color w:val="000000"/>
                <w:lang w:eastAsia="da-DK"/>
              </w:rPr>
              <w:t xml:space="preserve"> (6.1-6.3)</w:t>
            </w:r>
          </w:p>
        </w:tc>
      </w:tr>
      <w:tr w:rsidR="00B02BBE" w:rsidRPr="00B02BBE" w14:paraId="5F6CA734" w14:textId="77777777" w:rsidTr="00B02BBE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323650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1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95A7CD9" w14:textId="6417FCF8" w:rsidR="00B02BBE" w:rsidRPr="00B02BBE" w:rsidRDefault="00B02BBE" w:rsidP="00FF4D0C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 xml:space="preserve">              5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3</w:t>
            </w:r>
            <w:r w:rsidR="0041608D">
              <w:rPr>
                <w:rFonts w:eastAsia="Times New Roman" w:cs="Arial"/>
                <w:color w:val="000000"/>
                <w:lang w:eastAsia="da-DK"/>
              </w:rPr>
              <w:t xml:space="preserve"> (5.2-5.3)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 xml:space="preserve"> 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7445E2" w14:textId="77777777" w:rsidR="00B02BBE" w:rsidRPr="00B02BBE" w:rsidRDefault="00B02BBE" w:rsidP="00B02BBE">
            <w:pPr>
              <w:spacing w:before="0" w:line="240" w:lineRule="auto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 </w:t>
            </w:r>
          </w:p>
        </w:tc>
        <w:tc>
          <w:tcPr>
            <w:tcW w:w="146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AA9B9A7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17</w:t>
            </w:r>
          </w:p>
        </w:tc>
        <w:tc>
          <w:tcPr>
            <w:tcW w:w="287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C44319C" w14:textId="587F1981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3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9</w:t>
            </w:r>
            <w:r w:rsidR="0041608D">
              <w:rPr>
                <w:rFonts w:eastAsia="Times New Roman" w:cs="Arial"/>
                <w:color w:val="000000"/>
                <w:lang w:eastAsia="da-DK"/>
              </w:rPr>
              <w:t xml:space="preserve"> (3.8-4.0)</w:t>
            </w:r>
          </w:p>
        </w:tc>
        <w:tc>
          <w:tcPr>
            <w:tcW w:w="16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F2FDD67" w14:textId="77777777" w:rsidR="00B02BBE" w:rsidRPr="00B02BBE" w:rsidRDefault="00B02BBE" w:rsidP="00B02BBE">
            <w:pPr>
              <w:spacing w:before="0" w:line="240" w:lineRule="auto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A4D86F1" w14:textId="77777777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1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B3EB32D" w14:textId="6936BDEC" w:rsidR="00B02BBE" w:rsidRPr="00B02BBE" w:rsidRDefault="00B02BBE" w:rsidP="00B02BBE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B02BBE">
              <w:rPr>
                <w:rFonts w:eastAsia="Times New Roman" w:cs="Arial"/>
                <w:color w:val="000000"/>
                <w:lang w:eastAsia="da-DK"/>
              </w:rPr>
              <w:t>6</w:t>
            </w:r>
            <w:r w:rsidR="00FF4D0C"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B02BBE">
              <w:rPr>
                <w:rFonts w:eastAsia="Times New Roman" w:cs="Arial"/>
                <w:color w:val="000000"/>
                <w:lang w:eastAsia="da-DK"/>
              </w:rPr>
              <w:t>5</w:t>
            </w:r>
            <w:r w:rsidR="00400484">
              <w:rPr>
                <w:rFonts w:eastAsia="Times New Roman" w:cs="Arial"/>
                <w:color w:val="000000"/>
                <w:lang w:eastAsia="da-DK"/>
              </w:rPr>
              <w:t xml:space="preserve"> (6.5-6.6)</w:t>
            </w:r>
          </w:p>
        </w:tc>
      </w:tr>
    </w:tbl>
    <w:p w14:paraId="0DBE49CD" w14:textId="3E39CFFA" w:rsidR="00B02BBE" w:rsidRDefault="00B02BBE" w:rsidP="00EF12E6">
      <w:pPr>
        <w:spacing w:before="0" w:after="160" w:line="259" w:lineRule="auto"/>
        <w:rPr>
          <w:sz w:val="24"/>
          <w:szCs w:val="24"/>
          <w:lang w:val="en-US"/>
        </w:rPr>
      </w:pPr>
    </w:p>
    <w:p w14:paraId="1162232A" w14:textId="65B5E27A" w:rsidR="00766D4F" w:rsidRDefault="00766D4F" w:rsidP="00EF12E6">
      <w:pPr>
        <w:spacing w:before="0" w:after="160" w:line="259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3DF668B1" w14:textId="21630F78" w:rsidR="007B1544" w:rsidRDefault="007B1544" w:rsidP="00EF12E6">
      <w:pPr>
        <w:spacing w:before="0" w:after="160" w:line="259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 xml:space="preserve">Table S4. Cumulative incidence </w:t>
      </w:r>
      <w:r w:rsidR="00041EB8">
        <w:rPr>
          <w:sz w:val="24"/>
          <w:szCs w:val="24"/>
          <w:lang w:val="en-US"/>
        </w:rPr>
        <w:t xml:space="preserve">(95% confidence intervals) </w:t>
      </w:r>
      <w:bookmarkStart w:id="0" w:name="_GoBack"/>
      <w:bookmarkEnd w:id="0"/>
      <w:r>
        <w:rPr>
          <w:sz w:val="24"/>
          <w:szCs w:val="24"/>
          <w:lang w:val="en-US"/>
        </w:rPr>
        <w:t xml:space="preserve">of </w:t>
      </w:r>
      <w:r w:rsidRPr="00971F1D">
        <w:rPr>
          <w:sz w:val="24"/>
          <w:szCs w:val="24"/>
          <w:lang w:val="en-US"/>
        </w:rPr>
        <w:t xml:space="preserve">Attention-Deficit/Hyperactivity Disorder </w:t>
      </w:r>
      <w:r w:rsidRPr="000F24BD">
        <w:rPr>
          <w:sz w:val="24"/>
          <w:szCs w:val="24"/>
          <w:lang w:val="en-US"/>
        </w:rPr>
        <w:t>per 1</w:t>
      </w:r>
      <w:r>
        <w:rPr>
          <w:sz w:val="24"/>
          <w:szCs w:val="24"/>
          <w:lang w:val="en-US"/>
        </w:rPr>
        <w:t>0</w:t>
      </w:r>
      <w:r w:rsidRPr="000F24BD">
        <w:rPr>
          <w:sz w:val="24"/>
          <w:szCs w:val="24"/>
          <w:lang w:val="en-US"/>
        </w:rPr>
        <w:t>,000 individuals</w:t>
      </w:r>
      <w:r>
        <w:rPr>
          <w:sz w:val="24"/>
          <w:szCs w:val="24"/>
          <w:lang w:val="en-US"/>
        </w:rPr>
        <w:t xml:space="preserve">, overall and stratified by sex </w:t>
      </w:r>
    </w:p>
    <w:tbl>
      <w:tblPr>
        <w:tblW w:w="134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886"/>
        <w:gridCol w:w="195"/>
        <w:gridCol w:w="1212"/>
        <w:gridCol w:w="3222"/>
        <w:gridCol w:w="195"/>
        <w:gridCol w:w="1296"/>
        <w:gridCol w:w="3230"/>
      </w:tblGrid>
      <w:tr w:rsidR="00D47287" w:rsidRPr="00D47287" w14:paraId="09741745" w14:textId="77777777" w:rsidTr="00D47287">
        <w:trPr>
          <w:trHeight w:val="288"/>
        </w:trPr>
        <w:tc>
          <w:tcPr>
            <w:tcW w:w="40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A4A63" w14:textId="77777777" w:rsidR="00D47287" w:rsidRPr="00D47287" w:rsidRDefault="00D47287" w:rsidP="00D47287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b/>
                <w:bCs/>
                <w:color w:val="000000"/>
                <w:lang w:eastAsia="da-DK"/>
              </w:rPr>
              <w:t>All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4AB47" w14:textId="77777777" w:rsidR="00D47287" w:rsidRPr="00D47287" w:rsidRDefault="00D47287" w:rsidP="00D47287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</w:p>
        </w:tc>
        <w:tc>
          <w:tcPr>
            <w:tcW w:w="443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BBBB189" w14:textId="77777777" w:rsidR="00D47287" w:rsidRPr="00D47287" w:rsidRDefault="00D47287" w:rsidP="00D47287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proofErr w:type="spellStart"/>
            <w:r w:rsidRPr="00D47287">
              <w:rPr>
                <w:rFonts w:eastAsia="Times New Roman" w:cs="Arial"/>
                <w:b/>
                <w:bCs/>
                <w:color w:val="000000"/>
                <w:lang w:eastAsia="da-DK"/>
              </w:rPr>
              <w:t>Female</w:t>
            </w:r>
            <w:proofErr w:type="spellEnd"/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6C097" w14:textId="77777777" w:rsidR="00D47287" w:rsidRPr="00D47287" w:rsidRDefault="00D47287" w:rsidP="00D47287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</w:p>
        </w:tc>
        <w:tc>
          <w:tcPr>
            <w:tcW w:w="452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467494F" w14:textId="77777777" w:rsidR="00D47287" w:rsidRPr="00D47287" w:rsidRDefault="00D47287" w:rsidP="00D47287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b/>
                <w:bCs/>
                <w:color w:val="000000"/>
                <w:lang w:eastAsia="da-DK"/>
              </w:rPr>
              <w:t>Male</w:t>
            </w:r>
          </w:p>
        </w:tc>
      </w:tr>
      <w:tr w:rsidR="00D47287" w:rsidRPr="00D47287" w14:paraId="6335B8FE" w14:textId="77777777" w:rsidTr="00D4728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AD750D" w14:textId="77777777" w:rsidR="00D47287" w:rsidRPr="00D47287" w:rsidRDefault="00D47287" w:rsidP="00D47287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b/>
                <w:bCs/>
                <w:color w:val="000000"/>
                <w:lang w:eastAsia="da-DK"/>
              </w:rPr>
              <w:t>Age (</w:t>
            </w:r>
            <w:proofErr w:type="spellStart"/>
            <w:r w:rsidRPr="00D47287">
              <w:rPr>
                <w:rFonts w:eastAsia="Times New Roman" w:cs="Arial"/>
                <w:b/>
                <w:bCs/>
                <w:color w:val="000000"/>
                <w:lang w:eastAsia="da-DK"/>
              </w:rPr>
              <w:t>years</w:t>
            </w:r>
            <w:proofErr w:type="spellEnd"/>
            <w:r w:rsidRPr="00D47287">
              <w:rPr>
                <w:rFonts w:eastAsia="Times New Roman" w:cs="Arial"/>
                <w:b/>
                <w:bCs/>
                <w:color w:val="000000"/>
                <w:lang w:eastAsia="da-DK"/>
              </w:rPr>
              <w:t>)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705C66" w14:textId="77777777" w:rsidR="00D47287" w:rsidRPr="00D47287" w:rsidRDefault="00D47287" w:rsidP="00D47287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proofErr w:type="spellStart"/>
            <w:r w:rsidRPr="00D47287">
              <w:rPr>
                <w:rFonts w:eastAsia="Times New Roman" w:cs="Arial"/>
                <w:b/>
                <w:bCs/>
                <w:color w:val="000000"/>
                <w:lang w:eastAsia="da-DK"/>
              </w:rPr>
              <w:t>Cumulative</w:t>
            </w:r>
            <w:proofErr w:type="spellEnd"/>
            <w:r w:rsidRPr="00D47287">
              <w:rPr>
                <w:rFonts w:eastAsia="Times New Roman" w:cs="Arial"/>
                <w:b/>
                <w:bCs/>
                <w:color w:val="000000"/>
                <w:lang w:eastAsia="da-DK"/>
              </w:rPr>
              <w:t xml:space="preserve"> </w:t>
            </w:r>
            <w:proofErr w:type="spellStart"/>
            <w:r w:rsidRPr="00D47287">
              <w:rPr>
                <w:rFonts w:eastAsia="Times New Roman" w:cs="Arial"/>
                <w:b/>
                <w:bCs/>
                <w:color w:val="000000"/>
                <w:lang w:eastAsia="da-DK"/>
              </w:rPr>
              <w:t>incidence</w:t>
            </w:r>
            <w:proofErr w:type="spellEnd"/>
            <w:r w:rsidRPr="00D47287">
              <w:rPr>
                <w:rFonts w:eastAsia="Times New Roman" w:cs="Arial"/>
                <w:b/>
                <w:bCs/>
                <w:color w:val="000000"/>
                <w:lang w:eastAsia="da-DK"/>
              </w:rPr>
              <w:t xml:space="preserve">/10,000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58561" w14:textId="77777777" w:rsidR="00D47287" w:rsidRPr="00D47287" w:rsidRDefault="00D47287" w:rsidP="00D47287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2AA94B" w14:textId="77777777" w:rsidR="00D47287" w:rsidRPr="00D47287" w:rsidRDefault="00D47287" w:rsidP="00D47287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b/>
                <w:bCs/>
                <w:color w:val="000000"/>
                <w:lang w:eastAsia="da-DK"/>
              </w:rPr>
              <w:t>Age (</w:t>
            </w:r>
            <w:proofErr w:type="spellStart"/>
            <w:r w:rsidRPr="00D47287">
              <w:rPr>
                <w:rFonts w:eastAsia="Times New Roman" w:cs="Arial"/>
                <w:b/>
                <w:bCs/>
                <w:color w:val="000000"/>
                <w:lang w:eastAsia="da-DK"/>
              </w:rPr>
              <w:t>years</w:t>
            </w:r>
            <w:proofErr w:type="spellEnd"/>
            <w:r w:rsidRPr="00D47287">
              <w:rPr>
                <w:rFonts w:eastAsia="Times New Roman" w:cs="Arial"/>
                <w:b/>
                <w:bCs/>
                <w:color w:val="000000"/>
                <w:lang w:eastAsia="da-DK"/>
              </w:rPr>
              <w:t>)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AD4790" w14:textId="77777777" w:rsidR="00D47287" w:rsidRPr="00D47287" w:rsidRDefault="00D47287" w:rsidP="00D47287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proofErr w:type="spellStart"/>
            <w:r w:rsidRPr="00D47287">
              <w:rPr>
                <w:rFonts w:eastAsia="Times New Roman" w:cs="Arial"/>
                <w:b/>
                <w:bCs/>
                <w:color w:val="000000"/>
                <w:lang w:eastAsia="da-DK"/>
              </w:rPr>
              <w:t>Cumulative</w:t>
            </w:r>
            <w:proofErr w:type="spellEnd"/>
            <w:r w:rsidRPr="00D47287">
              <w:rPr>
                <w:rFonts w:eastAsia="Times New Roman" w:cs="Arial"/>
                <w:b/>
                <w:bCs/>
                <w:color w:val="000000"/>
                <w:lang w:eastAsia="da-DK"/>
              </w:rPr>
              <w:t xml:space="preserve"> </w:t>
            </w:r>
            <w:proofErr w:type="spellStart"/>
            <w:r w:rsidRPr="00D47287">
              <w:rPr>
                <w:rFonts w:eastAsia="Times New Roman" w:cs="Arial"/>
                <w:b/>
                <w:bCs/>
                <w:color w:val="000000"/>
                <w:lang w:eastAsia="da-DK"/>
              </w:rPr>
              <w:t>incidence</w:t>
            </w:r>
            <w:proofErr w:type="spellEnd"/>
            <w:r w:rsidRPr="00D47287">
              <w:rPr>
                <w:rFonts w:eastAsia="Times New Roman" w:cs="Arial"/>
                <w:b/>
                <w:bCs/>
                <w:color w:val="000000"/>
                <w:lang w:eastAsia="da-DK"/>
              </w:rPr>
              <w:t xml:space="preserve">/10,000 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F2453" w14:textId="77777777" w:rsidR="00D47287" w:rsidRPr="00D47287" w:rsidRDefault="00D47287" w:rsidP="00D47287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74142CA" w14:textId="77777777" w:rsidR="00D47287" w:rsidRPr="00D47287" w:rsidRDefault="00D47287" w:rsidP="00D47287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b/>
                <w:bCs/>
                <w:color w:val="000000"/>
                <w:lang w:eastAsia="da-DK"/>
              </w:rPr>
              <w:t>Age (</w:t>
            </w:r>
            <w:proofErr w:type="spellStart"/>
            <w:r w:rsidRPr="00D47287">
              <w:rPr>
                <w:rFonts w:eastAsia="Times New Roman" w:cs="Arial"/>
                <w:b/>
                <w:bCs/>
                <w:color w:val="000000"/>
                <w:lang w:eastAsia="da-DK"/>
              </w:rPr>
              <w:t>years</w:t>
            </w:r>
            <w:proofErr w:type="spellEnd"/>
            <w:r w:rsidRPr="00D47287">
              <w:rPr>
                <w:rFonts w:eastAsia="Times New Roman" w:cs="Arial"/>
                <w:b/>
                <w:bCs/>
                <w:color w:val="000000"/>
                <w:lang w:eastAsia="da-DK"/>
              </w:rPr>
              <w:t>)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AC39E4" w14:textId="77777777" w:rsidR="00D47287" w:rsidRPr="00D47287" w:rsidRDefault="00D47287" w:rsidP="00D47287">
            <w:pPr>
              <w:spacing w:before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eastAsia="da-DK"/>
              </w:rPr>
            </w:pPr>
            <w:proofErr w:type="spellStart"/>
            <w:r w:rsidRPr="00D47287">
              <w:rPr>
                <w:rFonts w:eastAsia="Times New Roman" w:cs="Arial"/>
                <w:b/>
                <w:bCs/>
                <w:color w:val="000000"/>
                <w:lang w:eastAsia="da-DK"/>
              </w:rPr>
              <w:t>Cumulative</w:t>
            </w:r>
            <w:proofErr w:type="spellEnd"/>
            <w:r w:rsidRPr="00D47287">
              <w:rPr>
                <w:rFonts w:eastAsia="Times New Roman" w:cs="Arial"/>
                <w:b/>
                <w:bCs/>
                <w:color w:val="000000"/>
                <w:lang w:eastAsia="da-DK"/>
              </w:rPr>
              <w:t xml:space="preserve"> </w:t>
            </w:r>
            <w:proofErr w:type="spellStart"/>
            <w:r w:rsidRPr="00D47287">
              <w:rPr>
                <w:rFonts w:eastAsia="Times New Roman" w:cs="Arial"/>
                <w:b/>
                <w:bCs/>
                <w:color w:val="000000"/>
                <w:lang w:eastAsia="da-DK"/>
              </w:rPr>
              <w:t>incidence</w:t>
            </w:r>
            <w:proofErr w:type="spellEnd"/>
            <w:r w:rsidRPr="00D47287">
              <w:rPr>
                <w:rFonts w:eastAsia="Times New Roman" w:cs="Arial"/>
                <w:b/>
                <w:bCs/>
                <w:color w:val="000000"/>
                <w:lang w:eastAsia="da-DK"/>
              </w:rPr>
              <w:t xml:space="preserve">/10,000 </w:t>
            </w:r>
          </w:p>
        </w:tc>
      </w:tr>
      <w:tr w:rsidR="00D47287" w:rsidRPr="00D47287" w14:paraId="107654E5" w14:textId="77777777" w:rsidTr="00D47287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6C7F6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0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1DA1E" w14:textId="54B0B429" w:rsidR="00D47287" w:rsidRPr="00D47287" w:rsidRDefault="00D47287" w:rsidP="00EB3FB5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0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00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 xml:space="preserve"> 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>(0.0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>0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>-0.0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>0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>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9A21E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41D1DFC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0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41228" w14:textId="56153B5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0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00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 xml:space="preserve"> 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>(0.00-0.00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9588D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6971921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0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BBCCA" w14:textId="2F4F7DF0" w:rsidR="00D47287" w:rsidRPr="00D47287" w:rsidRDefault="00EB3FB5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0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00</w:t>
            </w:r>
            <w:r>
              <w:rPr>
                <w:rFonts w:eastAsia="Times New Roman" w:cs="Arial"/>
                <w:color w:val="000000"/>
                <w:lang w:eastAsia="da-DK"/>
              </w:rPr>
              <w:t xml:space="preserve"> (0.00-0.00)</w:t>
            </w:r>
          </w:p>
        </w:tc>
      </w:tr>
      <w:tr w:rsidR="00D47287" w:rsidRPr="00D47287" w14:paraId="11BE07A7" w14:textId="77777777" w:rsidTr="00D47287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3A1EB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78E35" w14:textId="670A8468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0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00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 xml:space="preserve"> 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>(0.00-0.00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77F4A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A8B136C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1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4F266" w14:textId="13DEEC2D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0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00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 xml:space="preserve"> 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>(0.00-0.00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3F691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296E568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1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B7A43" w14:textId="513A3EF5" w:rsidR="00D47287" w:rsidRPr="00D47287" w:rsidRDefault="00EB3FB5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0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00</w:t>
            </w:r>
            <w:r>
              <w:rPr>
                <w:rFonts w:eastAsia="Times New Roman" w:cs="Arial"/>
                <w:color w:val="000000"/>
                <w:lang w:eastAsia="da-DK"/>
              </w:rPr>
              <w:t xml:space="preserve"> (0.00-0.00)</w:t>
            </w:r>
          </w:p>
        </w:tc>
      </w:tr>
      <w:tr w:rsidR="00D47287" w:rsidRPr="00D47287" w14:paraId="007515E9" w14:textId="77777777" w:rsidTr="00D47287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844B2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02EE5" w14:textId="56299F98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0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00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 xml:space="preserve"> 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>(0.00-0.00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3AC95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D009C1B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2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198B1" w14:textId="15BBCF89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0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00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 xml:space="preserve"> 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>(0.00-0.00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B92D2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13C57EE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2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636E7" w14:textId="61681E9F" w:rsidR="00D47287" w:rsidRPr="00D47287" w:rsidRDefault="00EB3FB5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0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00</w:t>
            </w:r>
            <w:r>
              <w:rPr>
                <w:rFonts w:eastAsia="Times New Roman" w:cs="Arial"/>
                <w:color w:val="000000"/>
                <w:lang w:eastAsia="da-DK"/>
              </w:rPr>
              <w:t xml:space="preserve"> (0.00-0.00)</w:t>
            </w:r>
          </w:p>
        </w:tc>
      </w:tr>
      <w:tr w:rsidR="00D47287" w:rsidRPr="00D47287" w14:paraId="7F57AD3C" w14:textId="77777777" w:rsidTr="00D47287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644E4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3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DAFFB" w14:textId="0AEDEA6E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0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06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 xml:space="preserve"> (0.05-0.06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4E44B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3E70AF7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3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C95AD" w14:textId="61B880EF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0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02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 xml:space="preserve"> (0.02-0.03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6CFB5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EFB45FF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3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91496" w14:textId="6C1C5878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0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09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 xml:space="preserve"> (0.08-0.09)</w:t>
            </w:r>
          </w:p>
        </w:tc>
      </w:tr>
      <w:tr w:rsidR="00D47287" w:rsidRPr="00D47287" w14:paraId="7658B3BD" w14:textId="77777777" w:rsidTr="00D47287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DC278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4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A502E" w14:textId="2C9D155C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0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20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 xml:space="preserve"> (0.19-0.20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2E5B3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9D300EF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4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7A2CC" w14:textId="5FE4A30D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0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09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 xml:space="preserve"> (0.08-0.10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D3B02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21D9FD5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4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97BA2" w14:textId="5D2F822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0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30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 xml:space="preserve"> (0.29-0.31)</w:t>
            </w:r>
          </w:p>
        </w:tc>
      </w:tr>
      <w:tr w:rsidR="00D47287" w:rsidRPr="00D47287" w14:paraId="58F695B2" w14:textId="77777777" w:rsidTr="00D47287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45B36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5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C02B5" w14:textId="69596E15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0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53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 xml:space="preserve"> (0.52-0.54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0964C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6F2B275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5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50BF8" w14:textId="42FA09D5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0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24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 xml:space="preserve"> (0.23-0.26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8FE4A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3602484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5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5A84E" w14:textId="4FB98541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0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80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 xml:space="preserve"> (0.78-0.82)</w:t>
            </w:r>
          </w:p>
        </w:tc>
      </w:tr>
      <w:tr w:rsidR="00D47287" w:rsidRPr="00D47287" w14:paraId="0957F6FF" w14:textId="77777777" w:rsidTr="00D47287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9B3F2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6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8FC11" w14:textId="4A2CF672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0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97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 xml:space="preserve"> (0.95-0.98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AF802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2194AC7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6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69D44" w14:textId="2440B404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0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45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 xml:space="preserve"> (0.44-0.47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C25E7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0A6CD7B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6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5DB3A" w14:textId="136C9DCD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1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5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 xml:space="preserve"> (1.4-1.5)</w:t>
            </w:r>
          </w:p>
        </w:tc>
      </w:tr>
      <w:tr w:rsidR="00D47287" w:rsidRPr="00D47287" w14:paraId="342E1DFB" w14:textId="77777777" w:rsidTr="00D47287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B4D96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7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C28C4" w14:textId="590FB744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1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6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 xml:space="preserve"> (1.5-1.6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4C6AA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C862AF8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7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B4350" w14:textId="71E8EF94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0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75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 xml:space="preserve"> (0.73-0.78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21806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1206E5A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7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65A2D" w14:textId="48D649D4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2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4</w:t>
            </w:r>
            <w:r w:rsidR="004B21B7">
              <w:rPr>
                <w:rFonts w:eastAsia="Times New Roman" w:cs="Arial"/>
                <w:color w:val="000000"/>
                <w:lang w:eastAsia="da-DK"/>
              </w:rPr>
              <w:t xml:space="preserve"> (2.3-2.4)</w:t>
            </w:r>
          </w:p>
        </w:tc>
      </w:tr>
      <w:tr w:rsidR="00D47287" w:rsidRPr="00D47287" w14:paraId="728A4E83" w14:textId="77777777" w:rsidTr="00D47287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0F169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8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A3113" w14:textId="2C4BEB29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2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3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 xml:space="preserve"> (2.3-2.3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956E8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7147D42D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8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3B0A4" w14:textId="5C2440D3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1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1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 xml:space="preserve"> (1.2-1.2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C6BCF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4808ACA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8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92FC4" w14:textId="614102FA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3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5</w:t>
            </w:r>
            <w:r w:rsidR="004B21B7">
              <w:rPr>
                <w:rFonts w:eastAsia="Times New Roman" w:cs="Arial"/>
                <w:color w:val="000000"/>
                <w:lang w:eastAsia="da-DK"/>
              </w:rPr>
              <w:t xml:space="preserve"> (3.4-3.5)</w:t>
            </w:r>
          </w:p>
        </w:tc>
      </w:tr>
      <w:tr w:rsidR="00D47287" w:rsidRPr="00D47287" w14:paraId="62EA06A8" w14:textId="77777777" w:rsidTr="00D47287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2EF67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9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706FB" w14:textId="79758D40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3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0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 xml:space="preserve"> (3.0-3.1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38661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FB6FDC0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9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15F4E" w14:textId="1BE624F9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1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5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 xml:space="preserve"> (1.5-1.6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201C9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AAB5CAE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9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F3ED4" w14:textId="7FD21101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4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5</w:t>
            </w:r>
            <w:r w:rsidR="004B21B7">
              <w:rPr>
                <w:rFonts w:eastAsia="Times New Roman" w:cs="Arial"/>
                <w:color w:val="000000"/>
                <w:lang w:eastAsia="da-DK"/>
              </w:rPr>
              <w:t xml:space="preserve"> (4.4-4.5)</w:t>
            </w:r>
          </w:p>
        </w:tc>
      </w:tr>
      <w:tr w:rsidR="00D47287" w:rsidRPr="00D47287" w14:paraId="09FD57E5" w14:textId="77777777" w:rsidTr="00D47287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E4B59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10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D79E4" w14:textId="76BEDE51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3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7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 xml:space="preserve"> (3.6-3.7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9CA2A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7FD78C9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10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F9475" w14:textId="3C065141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1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9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 xml:space="preserve"> (1.9-2.0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F1362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F57905D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10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9F9B5" w14:textId="174EAE05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5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3</w:t>
            </w:r>
            <w:r w:rsidR="004B21B7">
              <w:rPr>
                <w:rFonts w:eastAsia="Times New Roman" w:cs="Arial"/>
                <w:color w:val="000000"/>
                <w:lang w:eastAsia="da-DK"/>
              </w:rPr>
              <w:t xml:space="preserve"> (5.3-5.4)</w:t>
            </w:r>
          </w:p>
        </w:tc>
      </w:tr>
      <w:tr w:rsidR="00D47287" w:rsidRPr="00D47287" w14:paraId="21EB70B8" w14:textId="77777777" w:rsidTr="00D47287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219613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11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74559" w14:textId="79CB2662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4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3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 xml:space="preserve"> (4.2-4.3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C3721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65BD7FC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11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9C712" w14:textId="7D104EE8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2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3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 xml:space="preserve"> (2.3-2.4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6E649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2D4D7C2D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11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1955B" w14:textId="561F6D22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6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2</w:t>
            </w:r>
            <w:r w:rsidR="004B21B7">
              <w:rPr>
                <w:rFonts w:eastAsia="Times New Roman" w:cs="Arial"/>
                <w:color w:val="000000"/>
                <w:lang w:eastAsia="da-DK"/>
              </w:rPr>
              <w:t xml:space="preserve"> (6.1-6.2)</w:t>
            </w:r>
          </w:p>
        </w:tc>
      </w:tr>
      <w:tr w:rsidR="00D47287" w:rsidRPr="00D47287" w14:paraId="4F3F081B" w14:textId="77777777" w:rsidTr="00D47287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00035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12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4E863" w14:textId="2DB49E80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4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9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 xml:space="preserve"> (4.8-4.9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416D3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411C760B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12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95238" w14:textId="55B99BEF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2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8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 xml:space="preserve"> (2.7-2.8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42076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65E1AEB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12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B9138" w14:textId="29AE0CC9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6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8</w:t>
            </w:r>
            <w:r w:rsidR="004B21B7">
              <w:rPr>
                <w:rFonts w:eastAsia="Times New Roman" w:cs="Arial"/>
                <w:color w:val="000000"/>
                <w:lang w:eastAsia="da-DK"/>
              </w:rPr>
              <w:t xml:space="preserve"> (6.8-6.9)</w:t>
            </w:r>
          </w:p>
        </w:tc>
      </w:tr>
      <w:tr w:rsidR="00D47287" w:rsidRPr="00D47287" w14:paraId="67C8F6AB" w14:textId="77777777" w:rsidTr="00D47287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6C9E7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13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C7172" w14:textId="3AE0A8D4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5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4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 xml:space="preserve"> (5.4-5.5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8E3AC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A8345B5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13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5ECEB" w14:textId="6CEBF289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3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3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 xml:space="preserve"> (3.3-3.4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EEE1B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68714983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13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E2046" w14:textId="4D8B0BD2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7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4</w:t>
            </w:r>
            <w:r w:rsidR="004B21B7">
              <w:rPr>
                <w:rFonts w:eastAsia="Times New Roman" w:cs="Arial"/>
                <w:color w:val="000000"/>
                <w:lang w:eastAsia="da-DK"/>
              </w:rPr>
              <w:t xml:space="preserve"> (7.3-7.5)</w:t>
            </w:r>
          </w:p>
        </w:tc>
      </w:tr>
      <w:tr w:rsidR="00D47287" w:rsidRPr="00D47287" w14:paraId="7FE8A58F" w14:textId="77777777" w:rsidTr="00D47287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BE4C6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14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453ED" w14:textId="32D60EE1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6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1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 xml:space="preserve"> (6.1-6.2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47653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04FC3615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14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374A1" w14:textId="4732CBE3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4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1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 xml:space="preserve"> (4.0-4.2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E3CC0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8BD59AF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14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6506F" w14:textId="62E20FC0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8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0</w:t>
            </w:r>
            <w:r w:rsidR="004B21B7">
              <w:rPr>
                <w:rFonts w:eastAsia="Times New Roman" w:cs="Arial"/>
                <w:color w:val="000000"/>
                <w:lang w:eastAsia="da-DK"/>
              </w:rPr>
              <w:t xml:space="preserve"> (7.9-8.1)</w:t>
            </w:r>
          </w:p>
        </w:tc>
      </w:tr>
      <w:tr w:rsidR="00D47287" w:rsidRPr="00D47287" w14:paraId="7C512744" w14:textId="77777777" w:rsidTr="00D47287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46D17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15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9D4DC" w14:textId="4C5D4EF1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6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9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 xml:space="preserve"> (6.8-7.0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7DD07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D173EF7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15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7795F" w14:textId="368476F0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5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1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 xml:space="preserve"> (5.0-5.2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82413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86CE2B1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15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16875" w14:textId="25763DD6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8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6</w:t>
            </w:r>
            <w:r w:rsidR="004B21B7">
              <w:rPr>
                <w:rFonts w:eastAsia="Times New Roman" w:cs="Arial"/>
                <w:color w:val="000000"/>
                <w:lang w:eastAsia="da-DK"/>
              </w:rPr>
              <w:t xml:space="preserve"> (8.5-8.7)</w:t>
            </w:r>
          </w:p>
        </w:tc>
      </w:tr>
      <w:tr w:rsidR="00D47287" w:rsidRPr="00D47287" w14:paraId="4B882F13" w14:textId="77777777" w:rsidTr="00D47287">
        <w:trPr>
          <w:trHeight w:val="288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C68F1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16</w:t>
            </w:r>
          </w:p>
        </w:tc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2CE87" w14:textId="740EC12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7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7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 xml:space="preserve"> (7.7-7.8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9D6E1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5C25344D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16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46184" w14:textId="0B07DC42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6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2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 xml:space="preserve"> (6.1-6.2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DBBE0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</w:p>
        </w:tc>
        <w:tc>
          <w:tcPr>
            <w:tcW w:w="1296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1F8D5FB0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16</w:t>
            </w:r>
          </w:p>
        </w:tc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C9837" w14:textId="6F47C19C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9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2</w:t>
            </w:r>
            <w:r w:rsidR="004B21B7">
              <w:rPr>
                <w:rFonts w:eastAsia="Times New Roman" w:cs="Arial"/>
                <w:color w:val="000000"/>
                <w:lang w:eastAsia="da-DK"/>
              </w:rPr>
              <w:t xml:space="preserve"> (9.1-9.3)</w:t>
            </w:r>
          </w:p>
        </w:tc>
      </w:tr>
      <w:tr w:rsidR="00D47287" w:rsidRPr="00D47287" w14:paraId="56640974" w14:textId="77777777" w:rsidTr="00D4728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82D57A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17</w:t>
            </w:r>
          </w:p>
        </w:tc>
        <w:tc>
          <w:tcPr>
            <w:tcW w:w="28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044808A" w14:textId="0BFFA515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8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7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 xml:space="preserve"> (8.6-8.7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03F218" w14:textId="77777777" w:rsidR="00D47287" w:rsidRPr="00D47287" w:rsidRDefault="00D47287" w:rsidP="00D47287">
            <w:pPr>
              <w:spacing w:before="0" w:line="240" w:lineRule="auto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 </w:t>
            </w:r>
          </w:p>
        </w:tc>
        <w:tc>
          <w:tcPr>
            <w:tcW w:w="121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6B52E4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17</w:t>
            </w: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157DC4D" w14:textId="4DE0CBC6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7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4</w:t>
            </w:r>
            <w:r w:rsidR="00EB3FB5">
              <w:rPr>
                <w:rFonts w:eastAsia="Times New Roman" w:cs="Arial"/>
                <w:color w:val="000000"/>
                <w:lang w:eastAsia="da-DK"/>
              </w:rPr>
              <w:t xml:space="preserve"> (7.3-7.5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AB7042" w14:textId="77777777" w:rsidR="00D47287" w:rsidRPr="00D47287" w:rsidRDefault="00D47287" w:rsidP="00D47287">
            <w:pPr>
              <w:spacing w:before="0" w:line="240" w:lineRule="auto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 </w:t>
            </w:r>
          </w:p>
        </w:tc>
        <w:tc>
          <w:tcPr>
            <w:tcW w:w="129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FE583D" w14:textId="77777777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17</w:t>
            </w:r>
          </w:p>
        </w:tc>
        <w:tc>
          <w:tcPr>
            <w:tcW w:w="32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98BE1D9" w14:textId="5BC45A0B" w:rsidR="00D47287" w:rsidRPr="00D47287" w:rsidRDefault="00D47287" w:rsidP="00D47287">
            <w:pPr>
              <w:spacing w:before="0" w:line="240" w:lineRule="auto"/>
              <w:jc w:val="right"/>
              <w:rPr>
                <w:rFonts w:eastAsia="Times New Roman" w:cs="Arial"/>
                <w:color w:val="000000"/>
                <w:lang w:eastAsia="da-DK"/>
              </w:rPr>
            </w:pPr>
            <w:r w:rsidRPr="00D47287">
              <w:rPr>
                <w:rFonts w:eastAsia="Times New Roman" w:cs="Arial"/>
                <w:color w:val="000000"/>
                <w:lang w:eastAsia="da-DK"/>
              </w:rPr>
              <w:t>9</w:t>
            </w:r>
            <w:r>
              <w:rPr>
                <w:rFonts w:eastAsia="Times New Roman" w:cs="Arial"/>
                <w:color w:val="000000"/>
                <w:lang w:eastAsia="da-DK"/>
              </w:rPr>
              <w:t>.</w:t>
            </w:r>
            <w:r w:rsidRPr="00D47287">
              <w:rPr>
                <w:rFonts w:eastAsia="Times New Roman" w:cs="Arial"/>
                <w:color w:val="000000"/>
                <w:lang w:eastAsia="da-DK"/>
              </w:rPr>
              <w:t>8</w:t>
            </w:r>
            <w:r w:rsidR="004B21B7">
              <w:rPr>
                <w:rFonts w:eastAsia="Times New Roman" w:cs="Arial"/>
                <w:color w:val="000000"/>
                <w:lang w:eastAsia="da-DK"/>
              </w:rPr>
              <w:t xml:space="preserve"> (9.8-9.9)</w:t>
            </w:r>
          </w:p>
        </w:tc>
      </w:tr>
    </w:tbl>
    <w:p w14:paraId="71A796BA" w14:textId="7ED0B905" w:rsidR="007B1544" w:rsidRPr="00321447" w:rsidRDefault="007B1544" w:rsidP="00EF12E6">
      <w:pPr>
        <w:spacing w:before="0" w:after="160" w:line="259" w:lineRule="auto"/>
        <w:rPr>
          <w:rFonts w:asciiTheme="minorHAnsi" w:hAnsiTheme="minorHAnsi"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</w:instrText>
      </w:r>
      <w:r w:rsidR="006D3051">
        <w:rPr>
          <w:lang w:val="en-US"/>
        </w:rPr>
        <w:instrText xml:space="preserve">Excel.Sheet.12 "\\\\rsyd.net\\homedir$\\0010\\hub1vu\\KFFM\\Studies\\Incidence of Pysch Child Helene - Minitæskehold 2025\\Results\\Results 2025-06-23\\cum_incidence_adhd.xlsx" cum_incidence_adhd!R1C9:R20C16 </w:instrText>
      </w:r>
      <w:r>
        <w:rPr>
          <w:lang w:val="en-US"/>
        </w:rPr>
        <w:instrText xml:space="preserve">\a \f 4 \h </w:instrText>
      </w:r>
      <w:r>
        <w:rPr>
          <w:lang w:val="en-US"/>
        </w:rPr>
        <w:fldChar w:fldCharType="separate"/>
      </w:r>
    </w:p>
    <w:p w14:paraId="73311DAC" w14:textId="3222EF8A" w:rsidR="007B1544" w:rsidRPr="00321447" w:rsidRDefault="007B1544" w:rsidP="00EF12E6">
      <w:pPr>
        <w:spacing w:before="0" w:after="160" w:line="259" w:lineRule="auto"/>
        <w:rPr>
          <w:rFonts w:asciiTheme="minorHAnsi" w:hAnsiTheme="minorHAnsi"/>
          <w:lang w:val="en-US"/>
        </w:rPr>
      </w:pPr>
      <w:r>
        <w:rPr>
          <w:sz w:val="24"/>
          <w:szCs w:val="24"/>
          <w:lang w:val="en-US"/>
        </w:rPr>
        <w:fldChar w:fldCharType="end"/>
      </w:r>
      <w:r>
        <w:rPr>
          <w:sz w:val="24"/>
          <w:szCs w:val="24"/>
          <w:lang w:val="en-US"/>
        </w:rPr>
        <w:fldChar w:fldCharType="begin"/>
      </w:r>
      <w:r>
        <w:rPr>
          <w:sz w:val="24"/>
          <w:szCs w:val="24"/>
          <w:lang w:val="en-US"/>
        </w:rPr>
        <w:instrText xml:space="preserve"> LINK </w:instrText>
      </w:r>
      <w:r w:rsidR="006D3051">
        <w:rPr>
          <w:sz w:val="24"/>
          <w:szCs w:val="24"/>
          <w:lang w:val="en-US"/>
        </w:rPr>
        <w:instrText xml:space="preserve">Excel.Sheet.12 "\\\\rsyd.net\\homedir$\\0010\\hub1vu\\KFFM\\Studies\\Incidence of Pysch Child Helene - Minitæskehold 2025\\Results\\Results 2025-06-23\\cum_incidence_adhd.xlsx" cum_incidence_adhd!R1C9:R20C16 </w:instrText>
      </w:r>
      <w:r>
        <w:rPr>
          <w:sz w:val="24"/>
          <w:szCs w:val="24"/>
          <w:lang w:val="en-US"/>
        </w:rPr>
        <w:instrText xml:space="preserve">\a \f 4 \h </w:instrText>
      </w:r>
      <w:r>
        <w:rPr>
          <w:sz w:val="24"/>
          <w:szCs w:val="24"/>
          <w:lang w:val="en-US"/>
        </w:rPr>
        <w:fldChar w:fldCharType="separate"/>
      </w:r>
    </w:p>
    <w:p w14:paraId="612BEF19" w14:textId="63F1C72E" w:rsidR="00971F1D" w:rsidRDefault="007B1544" w:rsidP="00EF12E6">
      <w:pPr>
        <w:spacing w:before="0" w:after="160" w:line="259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fldChar w:fldCharType="end"/>
      </w:r>
      <w:r>
        <w:rPr>
          <w:sz w:val="24"/>
          <w:szCs w:val="24"/>
          <w:lang w:val="en-US"/>
        </w:rPr>
        <w:br w:type="page"/>
      </w:r>
      <w:r w:rsidR="005929E4" w:rsidRPr="005929E4">
        <w:rPr>
          <w:noProof/>
          <w:sz w:val="24"/>
          <w:szCs w:val="24"/>
          <w:lang w:eastAsia="da-DK"/>
        </w:rPr>
        <w:lastRenderedPageBreak/>
        <w:drawing>
          <wp:inline distT="0" distB="0" distL="0" distR="0" wp14:anchorId="08D790E7" wp14:editId="18FBA2DA">
            <wp:extent cx="8531860" cy="4676140"/>
            <wp:effectExtent l="0" t="0" r="2540" b="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531860" cy="4676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0B2534" w14:textId="518C573D" w:rsidR="005929E4" w:rsidRPr="00776134" w:rsidRDefault="005929E4" w:rsidP="00EF12E6">
      <w:pPr>
        <w:spacing w:before="0" w:after="160" w:line="259" w:lineRule="auto"/>
        <w:rPr>
          <w:b/>
          <w:sz w:val="24"/>
          <w:szCs w:val="24"/>
          <w:lang w:val="en-US"/>
        </w:rPr>
      </w:pPr>
      <w:r w:rsidRPr="00776134">
        <w:rPr>
          <w:b/>
          <w:sz w:val="24"/>
          <w:szCs w:val="24"/>
          <w:lang w:val="en-US"/>
        </w:rPr>
        <w:t>Fig</w:t>
      </w:r>
      <w:r w:rsidR="00BE3207">
        <w:rPr>
          <w:b/>
          <w:sz w:val="24"/>
          <w:szCs w:val="24"/>
          <w:lang w:val="en-US"/>
        </w:rPr>
        <w:t>.</w:t>
      </w:r>
      <w:r w:rsidRPr="00776134">
        <w:rPr>
          <w:b/>
          <w:sz w:val="24"/>
          <w:szCs w:val="24"/>
          <w:lang w:val="en-US"/>
        </w:rPr>
        <w:t xml:space="preserve"> S1</w:t>
      </w:r>
      <w:r w:rsidR="00BE3207">
        <w:rPr>
          <w:b/>
          <w:sz w:val="24"/>
          <w:szCs w:val="24"/>
          <w:lang w:val="en-US"/>
        </w:rPr>
        <w:t xml:space="preserve"> </w:t>
      </w:r>
      <w:r w:rsidR="00BE3207">
        <w:rPr>
          <w:sz w:val="24"/>
          <w:szCs w:val="24"/>
          <w:lang w:val="en-US"/>
        </w:rPr>
        <w:t>Overall i</w:t>
      </w:r>
      <w:r w:rsidR="00BE3207" w:rsidRPr="00776134">
        <w:rPr>
          <w:sz w:val="24"/>
          <w:szCs w:val="24"/>
          <w:lang w:val="en-US"/>
        </w:rPr>
        <w:t>ncidence rates of A) Autism Spectrum Disorders (ASD) and B) Attention-Deficit/Hyperactivity Disorder (ADHD) in Danish children aged 0-17 years per 10,000 person years from 2000 to 2024.</w:t>
      </w:r>
      <w:r w:rsidR="00BE3207" w:rsidRPr="00776134">
        <w:rPr>
          <w:b/>
          <w:sz w:val="24"/>
          <w:szCs w:val="24"/>
          <w:lang w:val="en-US"/>
        </w:rPr>
        <w:t xml:space="preserve"> </w:t>
      </w:r>
    </w:p>
    <w:p w14:paraId="4DEB9C49" w14:textId="77777777" w:rsidR="005929E4" w:rsidRDefault="005929E4">
      <w:pPr>
        <w:spacing w:before="0" w:after="160" w:line="259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1CE15744" w14:textId="109478AE" w:rsidR="005929E4" w:rsidRDefault="00986CF7" w:rsidP="00EF12E6">
      <w:pPr>
        <w:spacing w:before="0" w:after="160" w:line="259" w:lineRule="auto"/>
        <w:rPr>
          <w:sz w:val="24"/>
          <w:szCs w:val="24"/>
          <w:lang w:val="en-US"/>
        </w:rPr>
      </w:pPr>
      <w:r w:rsidRPr="00986CF7">
        <w:rPr>
          <w:sz w:val="24"/>
          <w:szCs w:val="24"/>
          <w:lang w:val="en-US"/>
        </w:rPr>
        <w:object w:dxaOrig="17280" w:dyaOrig="8641" w14:anchorId="44185C8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5" type="#_x0000_t75" style="width:681.4pt;height:341pt" o:ole="">
            <v:imagedata r:id="rId6" o:title=""/>
          </v:shape>
          <o:OLEObject Type="Embed" ProgID="AcroExch.Document.DC" ShapeID="_x0000_i1035" DrawAspect="Content" ObjectID="_1830672806" r:id="rId7"/>
        </w:object>
      </w:r>
    </w:p>
    <w:p w14:paraId="3243FC9B" w14:textId="19E7EE78" w:rsidR="005929E4" w:rsidRPr="00BE3207" w:rsidRDefault="005929E4" w:rsidP="00EF12E6">
      <w:pPr>
        <w:spacing w:before="0" w:after="160" w:line="259" w:lineRule="auto"/>
        <w:rPr>
          <w:sz w:val="24"/>
          <w:szCs w:val="24"/>
          <w:lang w:val="en-US"/>
        </w:rPr>
      </w:pPr>
      <w:r w:rsidRPr="00776134">
        <w:rPr>
          <w:b/>
          <w:sz w:val="24"/>
          <w:szCs w:val="24"/>
          <w:lang w:val="en-US"/>
        </w:rPr>
        <w:t>Fig</w:t>
      </w:r>
      <w:r w:rsidR="00BE3207">
        <w:rPr>
          <w:b/>
          <w:sz w:val="24"/>
          <w:szCs w:val="24"/>
          <w:lang w:val="en-US"/>
        </w:rPr>
        <w:t>.</w:t>
      </w:r>
      <w:r w:rsidRPr="00776134">
        <w:rPr>
          <w:b/>
          <w:sz w:val="24"/>
          <w:szCs w:val="24"/>
          <w:lang w:val="en-US"/>
        </w:rPr>
        <w:t xml:space="preserve"> </w:t>
      </w:r>
      <w:r w:rsidRPr="00986CF7">
        <w:rPr>
          <w:b/>
          <w:sz w:val="24"/>
          <w:szCs w:val="24"/>
          <w:highlight w:val="green"/>
          <w:lang w:val="en-US"/>
        </w:rPr>
        <w:t>S2</w:t>
      </w:r>
      <w:r w:rsidR="00BE3207" w:rsidRPr="00986CF7">
        <w:rPr>
          <w:b/>
          <w:sz w:val="24"/>
          <w:szCs w:val="24"/>
          <w:highlight w:val="green"/>
          <w:lang w:val="en-US"/>
        </w:rPr>
        <w:t xml:space="preserve"> </w:t>
      </w:r>
      <w:r w:rsidR="00BE3207" w:rsidRPr="00986CF7">
        <w:rPr>
          <w:sz w:val="24"/>
          <w:szCs w:val="24"/>
          <w:highlight w:val="green"/>
          <w:lang w:val="en-US"/>
        </w:rPr>
        <w:t xml:space="preserve">Overall incidence rates and age specific cumulative incidence proportions </w:t>
      </w:r>
      <w:r w:rsidR="00986CF7" w:rsidRPr="00986CF7">
        <w:rPr>
          <w:sz w:val="24"/>
          <w:szCs w:val="24"/>
          <w:highlight w:val="green"/>
          <w:lang w:val="en-US"/>
        </w:rPr>
        <w:t xml:space="preserve">(95% confidence intervals) </w:t>
      </w:r>
      <w:r w:rsidR="00BE3207" w:rsidRPr="00986CF7">
        <w:rPr>
          <w:sz w:val="24"/>
          <w:szCs w:val="24"/>
          <w:highlight w:val="green"/>
          <w:lang w:val="en-US"/>
        </w:rPr>
        <w:t>of A) Autism Spectrum Disorders (ADS) and B)</w:t>
      </w:r>
      <w:r w:rsidR="00BE3207" w:rsidRPr="00776134">
        <w:rPr>
          <w:sz w:val="24"/>
          <w:szCs w:val="24"/>
          <w:lang w:val="en-US"/>
        </w:rPr>
        <w:t xml:space="preserve"> Attention-Deficit/Hyperactivity Disorder (ADHD) in Danish children born from 2000 to 2023.</w:t>
      </w:r>
    </w:p>
    <w:p w14:paraId="7C4915E4" w14:textId="1AD9CBE2" w:rsidR="005929E4" w:rsidRPr="00BE3207" w:rsidRDefault="005929E4" w:rsidP="00EF12E6">
      <w:pPr>
        <w:spacing w:before="0" w:after="160" w:line="259" w:lineRule="auto"/>
        <w:rPr>
          <w:sz w:val="24"/>
          <w:szCs w:val="24"/>
          <w:lang w:val="en-US"/>
        </w:rPr>
      </w:pPr>
    </w:p>
    <w:p w14:paraId="306F60EA" w14:textId="3BE5B33F" w:rsidR="005929E4" w:rsidRDefault="005929E4" w:rsidP="00EF12E6">
      <w:pPr>
        <w:spacing w:before="0" w:after="160" w:line="259" w:lineRule="auto"/>
        <w:rPr>
          <w:sz w:val="24"/>
          <w:szCs w:val="24"/>
          <w:lang w:val="en-US"/>
        </w:rPr>
      </w:pPr>
    </w:p>
    <w:p w14:paraId="761A413D" w14:textId="56180A1E" w:rsidR="005929E4" w:rsidRDefault="005929E4" w:rsidP="00EF12E6">
      <w:pPr>
        <w:spacing w:before="0" w:after="160" w:line="259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7348F75D" w14:textId="77777777" w:rsidR="005929E4" w:rsidRPr="00EF12E6" w:rsidRDefault="005929E4" w:rsidP="00EF12E6">
      <w:pPr>
        <w:spacing w:before="0" w:after="160" w:line="259" w:lineRule="auto"/>
        <w:rPr>
          <w:sz w:val="24"/>
          <w:szCs w:val="24"/>
          <w:lang w:val="en-US"/>
        </w:rPr>
        <w:sectPr w:rsidR="005929E4" w:rsidRPr="00EF12E6" w:rsidSect="00AA2A36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</w:p>
    <w:p w14:paraId="7638D97E" w14:textId="1F8CA435" w:rsidR="00262BB1" w:rsidRPr="008C78B0" w:rsidRDefault="00262BB1">
      <w:pPr>
        <w:rPr>
          <w:b/>
          <w:lang w:val="en-US"/>
        </w:rPr>
      </w:pPr>
    </w:p>
    <w:p w14:paraId="44EE13B0" w14:textId="489FF257" w:rsidR="00D51C77" w:rsidRDefault="00A45172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</w:t>
      </w:r>
    </w:p>
    <w:p w14:paraId="6A36BE97" w14:textId="3C22BF5B" w:rsidR="00EF12E6" w:rsidRDefault="003E303A">
      <w:pPr>
        <w:rPr>
          <w:sz w:val="24"/>
          <w:szCs w:val="24"/>
          <w:lang w:val="en-US"/>
        </w:rPr>
      </w:pPr>
      <w:r w:rsidRPr="003E303A">
        <w:rPr>
          <w:noProof/>
          <w:sz w:val="24"/>
          <w:szCs w:val="24"/>
          <w:lang w:eastAsia="da-DK"/>
        </w:rPr>
        <w:drawing>
          <wp:inline distT="0" distB="0" distL="0" distR="0" wp14:anchorId="1C13D975" wp14:editId="515B49BD">
            <wp:extent cx="8531860" cy="4746625"/>
            <wp:effectExtent l="0" t="0" r="254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531860" cy="474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70FA9F" w14:textId="5E21648C" w:rsidR="00AA060C" w:rsidRDefault="00EF12E6" w:rsidP="0017020E">
      <w:pPr>
        <w:rPr>
          <w:lang w:val="en-US"/>
        </w:rPr>
      </w:pPr>
      <w:r w:rsidRPr="008E3D1F">
        <w:rPr>
          <w:b/>
          <w:lang w:val="en-US"/>
        </w:rPr>
        <w:t>Fig</w:t>
      </w:r>
      <w:r w:rsidR="001321A9">
        <w:rPr>
          <w:b/>
          <w:lang w:val="en-US"/>
        </w:rPr>
        <w:t>.</w:t>
      </w:r>
      <w:r w:rsidRPr="008E3D1F">
        <w:rPr>
          <w:b/>
          <w:lang w:val="en-US"/>
        </w:rPr>
        <w:t xml:space="preserve"> </w:t>
      </w:r>
      <w:r w:rsidR="005929E4">
        <w:rPr>
          <w:b/>
          <w:lang w:val="en-US"/>
        </w:rPr>
        <w:t>S3</w:t>
      </w:r>
      <w:r w:rsidR="005929E4">
        <w:rPr>
          <w:lang w:val="en-US"/>
        </w:rPr>
        <w:t xml:space="preserve"> </w:t>
      </w:r>
      <w:r w:rsidR="0017020E">
        <w:rPr>
          <w:lang w:val="en-US"/>
        </w:rPr>
        <w:t>Incidence rates</w:t>
      </w:r>
      <w:r w:rsidR="0017020E" w:rsidRPr="00262BB1">
        <w:rPr>
          <w:lang w:val="en-US"/>
        </w:rPr>
        <w:t xml:space="preserve"> of A)</w:t>
      </w:r>
      <w:r w:rsidR="00A53062">
        <w:rPr>
          <w:lang w:val="en-US"/>
        </w:rPr>
        <w:t xml:space="preserve"> </w:t>
      </w:r>
      <w:r w:rsidR="0017020E" w:rsidRPr="00262BB1">
        <w:rPr>
          <w:lang w:val="en-US"/>
        </w:rPr>
        <w:t>autism</w:t>
      </w:r>
      <w:r w:rsidR="005C20AE">
        <w:rPr>
          <w:lang w:val="en-US"/>
        </w:rPr>
        <w:t xml:space="preserve"> spectrum disorders (ASD)</w:t>
      </w:r>
      <w:r w:rsidR="0017020E" w:rsidRPr="00262BB1">
        <w:rPr>
          <w:lang w:val="en-US"/>
        </w:rPr>
        <w:t xml:space="preserve"> </w:t>
      </w:r>
      <w:r w:rsidR="0017020E">
        <w:rPr>
          <w:lang w:val="en-US"/>
        </w:rPr>
        <w:t>(ICD10 F84)</w:t>
      </w:r>
      <w:r w:rsidR="002839CE">
        <w:rPr>
          <w:lang w:val="en-US"/>
        </w:rPr>
        <w:t xml:space="preserve"> and</w:t>
      </w:r>
      <w:r w:rsidR="00280BE2">
        <w:rPr>
          <w:lang w:val="en-US"/>
        </w:rPr>
        <w:t xml:space="preserve"> </w:t>
      </w:r>
      <w:r w:rsidR="0017020E">
        <w:rPr>
          <w:lang w:val="en-US"/>
        </w:rPr>
        <w:t xml:space="preserve">B) ADHD </w:t>
      </w:r>
      <w:r w:rsidR="005863D2">
        <w:rPr>
          <w:lang w:val="en-US"/>
        </w:rPr>
        <w:t>(F90</w:t>
      </w:r>
      <w:r w:rsidR="002839CE">
        <w:rPr>
          <w:lang w:val="en-US"/>
        </w:rPr>
        <w:t xml:space="preserve"> and F98.8</w:t>
      </w:r>
      <w:r w:rsidR="005863D2">
        <w:rPr>
          <w:lang w:val="en-US"/>
        </w:rPr>
        <w:t xml:space="preserve">) </w:t>
      </w:r>
      <w:r w:rsidR="0017020E">
        <w:rPr>
          <w:lang w:val="en-US"/>
        </w:rPr>
        <w:t>in Danish children aged 0-17 years per 1,000 person years from 2000 to 202</w:t>
      </w:r>
      <w:r w:rsidR="005863D2">
        <w:rPr>
          <w:lang w:val="en-US"/>
        </w:rPr>
        <w:t>3</w:t>
      </w:r>
      <w:r w:rsidR="008E3D1F" w:rsidRPr="008E3D1F">
        <w:rPr>
          <w:b/>
          <w:i/>
          <w:lang w:val="en-US"/>
        </w:rPr>
        <w:t>, restricted to at least two markers of the respective disorders</w:t>
      </w:r>
      <w:r w:rsidR="0017020E" w:rsidRPr="008E3D1F">
        <w:rPr>
          <w:b/>
          <w:i/>
          <w:lang w:val="en-US"/>
        </w:rPr>
        <w:t>.</w:t>
      </w:r>
      <w:r w:rsidR="00AA060C">
        <w:rPr>
          <w:lang w:val="en-US"/>
        </w:rPr>
        <w:br w:type="page"/>
      </w:r>
    </w:p>
    <w:p w14:paraId="4C4B781C" w14:textId="0A85BD2B" w:rsidR="0017020E" w:rsidRDefault="0017020E" w:rsidP="0017020E">
      <w:pPr>
        <w:rPr>
          <w:lang w:val="en-US"/>
        </w:rPr>
      </w:pPr>
    </w:p>
    <w:p w14:paraId="294EB754" w14:textId="29899207" w:rsidR="00EF12E6" w:rsidRDefault="00143B14" w:rsidP="002E14F5">
      <w:pPr>
        <w:rPr>
          <w:lang w:val="en-US"/>
        </w:rPr>
      </w:pPr>
      <w:r w:rsidRPr="00143B14">
        <w:rPr>
          <w:lang w:val="en-US"/>
        </w:rPr>
        <w:object w:dxaOrig="17280" w:dyaOrig="8641" w14:anchorId="556B7545">
          <v:shape id="_x0000_i1027" type="#_x0000_t75" style="width:577.75pt;height:289.15pt" o:ole="">
            <v:imagedata r:id="rId9" o:title=""/>
          </v:shape>
          <o:OLEObject Type="Embed" ProgID="AcroExch.Document.DC" ShapeID="_x0000_i1027" DrawAspect="Content" ObjectID="_1830672807" r:id="rId10"/>
        </w:object>
      </w:r>
    </w:p>
    <w:p w14:paraId="064B958E" w14:textId="1F16F653" w:rsidR="002E14F5" w:rsidRDefault="00EF12E6" w:rsidP="002E14F5">
      <w:pPr>
        <w:rPr>
          <w:lang w:val="en-US"/>
        </w:rPr>
      </w:pPr>
      <w:r w:rsidRPr="00143B14">
        <w:rPr>
          <w:b/>
          <w:highlight w:val="green"/>
          <w:lang w:val="en-US"/>
        </w:rPr>
        <w:t>Fig</w:t>
      </w:r>
      <w:r w:rsidR="001321A9" w:rsidRPr="00143B14">
        <w:rPr>
          <w:b/>
          <w:highlight w:val="green"/>
          <w:lang w:val="en-US"/>
        </w:rPr>
        <w:t>.</w:t>
      </w:r>
      <w:r w:rsidRPr="00143B14">
        <w:rPr>
          <w:b/>
          <w:highlight w:val="green"/>
          <w:lang w:val="en-US"/>
        </w:rPr>
        <w:t xml:space="preserve"> </w:t>
      </w:r>
      <w:r w:rsidR="005929E4" w:rsidRPr="00143B14">
        <w:rPr>
          <w:b/>
          <w:highlight w:val="green"/>
          <w:lang w:val="en-US"/>
        </w:rPr>
        <w:t>S4</w:t>
      </w:r>
      <w:r w:rsidR="005929E4" w:rsidRPr="00143B14">
        <w:rPr>
          <w:highlight w:val="green"/>
          <w:lang w:val="en-US"/>
        </w:rPr>
        <w:t xml:space="preserve"> </w:t>
      </w:r>
      <w:r w:rsidR="00CC48C6" w:rsidRPr="00143B14">
        <w:rPr>
          <w:highlight w:val="green"/>
          <w:lang w:val="en-US"/>
        </w:rPr>
        <w:t xml:space="preserve">Incidence rates and age specific cumulative incidence proportions </w:t>
      </w:r>
      <w:r w:rsidR="00143B14">
        <w:rPr>
          <w:highlight w:val="green"/>
          <w:lang w:val="en-US"/>
        </w:rPr>
        <w:t xml:space="preserve">(95% confidence intervals) </w:t>
      </w:r>
      <w:r w:rsidR="00CC48C6" w:rsidRPr="00143B14">
        <w:rPr>
          <w:highlight w:val="green"/>
          <w:lang w:val="en-US"/>
        </w:rPr>
        <w:t>of A) Autism Spectrum Disorders (ADS) and B) Attention-Deficit/Hyperactivity Disorder</w:t>
      </w:r>
      <w:r w:rsidR="00CC48C6" w:rsidRPr="00CC48C6">
        <w:rPr>
          <w:lang w:val="en-US"/>
        </w:rPr>
        <w:t xml:space="preserve"> (ADHD) according to sex in Danish c</w:t>
      </w:r>
      <w:r w:rsidR="00CC48C6">
        <w:rPr>
          <w:lang w:val="en-US"/>
        </w:rPr>
        <w:t>hildren born from 2000 to 2023</w:t>
      </w:r>
      <w:r w:rsidR="008E3D1F" w:rsidRPr="008E3D1F">
        <w:rPr>
          <w:b/>
          <w:i/>
          <w:lang w:val="en-US"/>
        </w:rPr>
        <w:t>, restricted to at least two markers of the respective disorders</w:t>
      </w:r>
      <w:r w:rsidR="002E14F5">
        <w:rPr>
          <w:lang w:val="en-US"/>
        </w:rPr>
        <w:t>.</w:t>
      </w:r>
    </w:p>
    <w:p w14:paraId="69116B85" w14:textId="77777777" w:rsidR="00EF12E6" w:rsidRDefault="0017020E" w:rsidP="0017020E">
      <w:pPr>
        <w:rPr>
          <w:lang w:val="en-US"/>
        </w:rPr>
        <w:sectPr w:rsidR="00EF12E6" w:rsidSect="00E166A7">
          <w:pgSz w:w="16838" w:h="11906" w:orient="landscape"/>
          <w:pgMar w:top="1134" w:right="1701" w:bottom="1134" w:left="1701" w:header="708" w:footer="708" w:gutter="0"/>
          <w:cols w:space="708"/>
          <w:docGrid w:linePitch="360"/>
        </w:sectPr>
      </w:pPr>
      <w:r>
        <w:rPr>
          <w:lang w:val="en-US"/>
        </w:rPr>
        <w:br w:type="page"/>
      </w:r>
    </w:p>
    <w:p w14:paraId="1CB511B9" w14:textId="16E73B43" w:rsidR="0017020E" w:rsidRDefault="00143B14" w:rsidP="0017020E">
      <w:pPr>
        <w:rPr>
          <w:lang w:val="en-US"/>
        </w:rPr>
      </w:pPr>
      <w:r w:rsidRPr="00143B14">
        <w:rPr>
          <w:lang w:val="en-US"/>
        </w:rPr>
        <w:object w:dxaOrig="16201" w:dyaOrig="12961" w14:anchorId="2CEB1171">
          <v:shape id="_x0000_i1029" type="#_x0000_t75" style="width:466.55pt;height:373.25pt" o:ole="">
            <v:imagedata r:id="rId11" o:title=""/>
          </v:shape>
          <o:OLEObject Type="Embed" ProgID="AcroExch.Document.DC" ShapeID="_x0000_i1029" DrawAspect="Content" ObjectID="_1830672808" r:id="rId12"/>
        </w:object>
      </w:r>
    </w:p>
    <w:p w14:paraId="779A61E5" w14:textId="31A00895" w:rsidR="008E3D1F" w:rsidRDefault="008E3D1F">
      <w:pPr>
        <w:rPr>
          <w:lang w:val="en-US"/>
        </w:rPr>
        <w:sectPr w:rsidR="008E3D1F" w:rsidSect="00EF12E6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  <w:r w:rsidRPr="00143B14">
        <w:rPr>
          <w:b/>
          <w:highlight w:val="green"/>
          <w:lang w:val="en-US"/>
        </w:rPr>
        <w:t>Fig</w:t>
      </w:r>
      <w:r w:rsidR="001321A9" w:rsidRPr="00143B14">
        <w:rPr>
          <w:b/>
          <w:highlight w:val="green"/>
          <w:lang w:val="en-US"/>
        </w:rPr>
        <w:t>.</w:t>
      </w:r>
      <w:r w:rsidRPr="00143B14">
        <w:rPr>
          <w:b/>
          <w:highlight w:val="green"/>
          <w:lang w:val="en-US"/>
        </w:rPr>
        <w:t xml:space="preserve"> </w:t>
      </w:r>
      <w:r w:rsidR="005929E4" w:rsidRPr="00143B14">
        <w:rPr>
          <w:b/>
          <w:highlight w:val="green"/>
          <w:lang w:val="en-US"/>
        </w:rPr>
        <w:t>S5</w:t>
      </w:r>
      <w:r w:rsidR="005929E4" w:rsidRPr="00143B14">
        <w:rPr>
          <w:highlight w:val="green"/>
          <w:lang w:val="en-US"/>
        </w:rPr>
        <w:t xml:space="preserve"> </w:t>
      </w:r>
      <w:r w:rsidR="00CC48C6" w:rsidRPr="00143B14">
        <w:rPr>
          <w:highlight w:val="green"/>
          <w:lang w:val="en-US"/>
        </w:rPr>
        <w:t xml:space="preserve">Cumulative incidence proportions </w:t>
      </w:r>
      <w:r w:rsidR="00143B14">
        <w:rPr>
          <w:highlight w:val="green"/>
          <w:lang w:val="en-US"/>
        </w:rPr>
        <w:t xml:space="preserve">(95% confidence intervals) </w:t>
      </w:r>
      <w:r w:rsidR="00CC48C6" w:rsidRPr="00143B14">
        <w:rPr>
          <w:highlight w:val="green"/>
          <w:lang w:val="en-US"/>
        </w:rPr>
        <w:t>of Autism Spectrum D</w:t>
      </w:r>
      <w:r w:rsidR="0090231D" w:rsidRPr="00143B14">
        <w:rPr>
          <w:highlight w:val="green"/>
          <w:lang w:val="en-US"/>
        </w:rPr>
        <w:t>i</w:t>
      </w:r>
      <w:r w:rsidR="00CC48C6" w:rsidRPr="00143B14">
        <w:rPr>
          <w:highlight w:val="green"/>
          <w:lang w:val="en-US"/>
        </w:rPr>
        <w:t xml:space="preserve">sorders (ASD) by A) males and B) female, and of Attention-Deficit/Hyperactivity Disorder (ADHD) by C) males and D) females stratified into 5-year birth cohorts (2000-2004, 2005-2009, 2010-2014, and 2015-2019). </w:t>
      </w:r>
      <w:r w:rsidRPr="00143B14">
        <w:rPr>
          <w:b/>
          <w:i/>
          <w:sz w:val="24"/>
          <w:szCs w:val="24"/>
          <w:highlight w:val="green"/>
          <w:lang w:val="en-US"/>
        </w:rPr>
        <w:t>R</w:t>
      </w:r>
      <w:r w:rsidRPr="00143B14">
        <w:rPr>
          <w:b/>
          <w:i/>
          <w:highlight w:val="green"/>
          <w:lang w:val="en-US"/>
        </w:rPr>
        <w:t>estricted to at least two markers of the respective disorders.</w:t>
      </w:r>
    </w:p>
    <w:p w14:paraId="6975B554" w14:textId="247FD99E" w:rsidR="0017020E" w:rsidRDefault="00CC48C6">
      <w:pPr>
        <w:rPr>
          <w:lang w:val="en-US"/>
        </w:rPr>
      </w:pPr>
      <w:r w:rsidRPr="00CC48C6">
        <w:rPr>
          <w:lang w:val="en-US"/>
        </w:rPr>
        <w:lastRenderedPageBreak/>
        <w:t xml:space="preserve"> </w:t>
      </w:r>
      <w:r w:rsidR="00143B14" w:rsidRPr="00143B14">
        <w:rPr>
          <w:lang w:val="en-US"/>
        </w:rPr>
        <w:object w:dxaOrig="17280" w:dyaOrig="8641" w14:anchorId="30C8637D">
          <v:shape id="_x0000_i1032" type="#_x0000_t75" style="width:683.15pt;height:341.55pt" o:ole="">
            <v:imagedata r:id="rId13" o:title=""/>
          </v:shape>
          <o:OLEObject Type="Embed" ProgID="AcroExch.Document.DC" ShapeID="_x0000_i1032" DrawAspect="Content" ObjectID="_1830672809" r:id="rId14"/>
        </w:object>
      </w:r>
    </w:p>
    <w:p w14:paraId="5B1F536A" w14:textId="6C15EF93" w:rsidR="008E3D1F" w:rsidRPr="00262BB1" w:rsidRDefault="008E3D1F">
      <w:pPr>
        <w:rPr>
          <w:lang w:val="en-US"/>
        </w:rPr>
      </w:pPr>
      <w:r w:rsidRPr="00986CF7">
        <w:rPr>
          <w:b/>
          <w:highlight w:val="green"/>
          <w:lang w:val="en-US"/>
        </w:rPr>
        <w:t>Fig</w:t>
      </w:r>
      <w:r w:rsidR="001321A9" w:rsidRPr="00986CF7">
        <w:rPr>
          <w:b/>
          <w:highlight w:val="green"/>
          <w:lang w:val="en-US"/>
        </w:rPr>
        <w:t>.</w:t>
      </w:r>
      <w:r w:rsidRPr="00986CF7">
        <w:rPr>
          <w:b/>
          <w:highlight w:val="green"/>
          <w:lang w:val="en-US"/>
        </w:rPr>
        <w:t xml:space="preserve"> </w:t>
      </w:r>
      <w:r w:rsidR="005929E4" w:rsidRPr="00986CF7">
        <w:rPr>
          <w:b/>
          <w:highlight w:val="green"/>
          <w:lang w:val="en-US"/>
        </w:rPr>
        <w:t>S6</w:t>
      </w:r>
      <w:r w:rsidR="005929E4" w:rsidRPr="00986CF7">
        <w:rPr>
          <w:highlight w:val="green"/>
          <w:lang w:val="en-US"/>
        </w:rPr>
        <w:t xml:space="preserve"> </w:t>
      </w:r>
      <w:r w:rsidR="005929E4" w:rsidRPr="00986CF7">
        <w:rPr>
          <w:sz w:val="24"/>
          <w:szCs w:val="24"/>
          <w:highlight w:val="green"/>
          <w:lang w:val="en-US"/>
        </w:rPr>
        <w:t xml:space="preserve"> </w:t>
      </w:r>
      <w:r w:rsidR="00CC48C6" w:rsidRPr="00986CF7">
        <w:rPr>
          <w:sz w:val="24"/>
          <w:szCs w:val="24"/>
          <w:highlight w:val="green"/>
          <w:lang w:val="en-US"/>
        </w:rPr>
        <w:t xml:space="preserve">A. Cumulative incidence </w:t>
      </w:r>
      <w:r w:rsidR="00143B14" w:rsidRPr="00986CF7">
        <w:rPr>
          <w:sz w:val="24"/>
          <w:szCs w:val="24"/>
          <w:highlight w:val="green"/>
          <w:lang w:val="en-US"/>
        </w:rPr>
        <w:t xml:space="preserve">(95% confidence intervals) </w:t>
      </w:r>
      <w:r w:rsidR="00CC48C6" w:rsidRPr="00986CF7">
        <w:rPr>
          <w:sz w:val="24"/>
          <w:szCs w:val="24"/>
          <w:highlight w:val="green"/>
          <w:lang w:val="en-US"/>
        </w:rPr>
        <w:t xml:space="preserve">of ADHD by 1) diagnosis (ICD-10 F90 or F98.8) with or without prescription of an ADHD drug (methylphenidate, </w:t>
      </w:r>
      <w:proofErr w:type="spellStart"/>
      <w:r w:rsidR="00CC48C6" w:rsidRPr="00986CF7">
        <w:rPr>
          <w:sz w:val="24"/>
          <w:szCs w:val="24"/>
          <w:highlight w:val="green"/>
          <w:lang w:val="en-US"/>
        </w:rPr>
        <w:t>atomoxetine</w:t>
      </w:r>
      <w:proofErr w:type="spellEnd"/>
      <w:r w:rsidR="00CC48C6" w:rsidRPr="00986CF7">
        <w:rPr>
          <w:sz w:val="24"/>
          <w:szCs w:val="24"/>
          <w:highlight w:val="green"/>
          <w:lang w:val="en-US"/>
        </w:rPr>
        <w:t xml:space="preserve">, </w:t>
      </w:r>
      <w:proofErr w:type="spellStart"/>
      <w:r w:rsidR="00CC48C6" w:rsidRPr="00986CF7">
        <w:rPr>
          <w:sz w:val="24"/>
          <w:szCs w:val="24"/>
          <w:highlight w:val="green"/>
          <w:lang w:val="en-US"/>
        </w:rPr>
        <w:t>dexamfetamine</w:t>
      </w:r>
      <w:proofErr w:type="spellEnd"/>
      <w:r w:rsidR="00CC48C6" w:rsidRPr="00986CF7">
        <w:rPr>
          <w:sz w:val="24"/>
          <w:szCs w:val="24"/>
          <w:highlight w:val="green"/>
          <w:lang w:val="en-US"/>
        </w:rPr>
        <w:t xml:space="preserve">, </w:t>
      </w:r>
      <w:proofErr w:type="spellStart"/>
      <w:r w:rsidR="00CC48C6" w:rsidRPr="00986CF7">
        <w:rPr>
          <w:sz w:val="24"/>
          <w:szCs w:val="24"/>
          <w:highlight w:val="green"/>
          <w:lang w:val="en-US"/>
        </w:rPr>
        <w:t>lisdexamfetamine</w:t>
      </w:r>
      <w:proofErr w:type="spellEnd"/>
      <w:r w:rsidR="00CC48C6" w:rsidRPr="00986CF7">
        <w:rPr>
          <w:sz w:val="24"/>
          <w:szCs w:val="24"/>
          <w:highlight w:val="green"/>
          <w:lang w:val="en-US"/>
        </w:rPr>
        <w:t xml:space="preserve">, or </w:t>
      </w:r>
      <w:proofErr w:type="spellStart"/>
      <w:r w:rsidR="00CC48C6" w:rsidRPr="00986CF7">
        <w:rPr>
          <w:sz w:val="24"/>
          <w:szCs w:val="24"/>
          <w:highlight w:val="green"/>
          <w:lang w:val="en-US"/>
        </w:rPr>
        <w:t>guanfacine</w:t>
      </w:r>
      <w:proofErr w:type="spellEnd"/>
      <w:r w:rsidR="00CC48C6" w:rsidRPr="00986CF7">
        <w:rPr>
          <w:sz w:val="24"/>
          <w:szCs w:val="24"/>
          <w:highlight w:val="green"/>
          <w:lang w:val="en-US"/>
        </w:rPr>
        <w:t xml:space="preserve">) (blue) or 2) </w:t>
      </w:r>
      <w:proofErr w:type="spellStart"/>
      <w:r w:rsidR="00CC48C6" w:rsidRPr="00986CF7">
        <w:rPr>
          <w:sz w:val="24"/>
          <w:szCs w:val="24"/>
          <w:highlight w:val="green"/>
          <w:lang w:val="en-US"/>
        </w:rPr>
        <w:t>Definion</w:t>
      </w:r>
      <w:proofErr w:type="spellEnd"/>
      <w:r w:rsidR="00CC48C6" w:rsidRPr="00986CF7">
        <w:rPr>
          <w:sz w:val="24"/>
          <w:szCs w:val="24"/>
          <w:highlight w:val="green"/>
          <w:lang w:val="en-US"/>
        </w:rPr>
        <w:t xml:space="preserve"> 1 plus prescription only defined by filled prescription of an ADHD drug without any registration of a diagnosis within 365 days forward (orange). B. Annual proportions of ADHD cases defined only by a filled prescription (orange) and by diagnoses with or without prescription of an ADHD drug (blue). </w:t>
      </w:r>
      <w:r w:rsidR="004740F7" w:rsidRPr="00986CF7">
        <w:rPr>
          <w:b/>
          <w:i/>
          <w:highlight w:val="green"/>
          <w:lang w:val="en-US"/>
        </w:rPr>
        <w:t>Restricted to at least two markers</w:t>
      </w:r>
      <w:r w:rsidR="004740F7" w:rsidRPr="008E3D1F">
        <w:rPr>
          <w:b/>
          <w:i/>
          <w:lang w:val="en-US"/>
        </w:rPr>
        <w:t xml:space="preserve"> of the respective disorders</w:t>
      </w:r>
      <w:r w:rsidR="004740F7">
        <w:rPr>
          <w:b/>
          <w:i/>
          <w:lang w:val="en-US"/>
        </w:rPr>
        <w:t xml:space="preserve"> per outcome definition</w:t>
      </w:r>
      <w:r w:rsidR="004740F7" w:rsidRPr="008E3D1F">
        <w:rPr>
          <w:b/>
          <w:i/>
          <w:lang w:val="en-US"/>
        </w:rPr>
        <w:t>.</w:t>
      </w:r>
    </w:p>
    <w:sectPr w:rsidR="008E3D1F" w:rsidRPr="00262BB1" w:rsidSect="008E3D1F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17443369" w16cex:dateUtc="2025-12-04T09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AA9610B" w16cid:durableId="1744336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da-DK" w:vendorID="64" w:dllVersion="0" w:nlCheck="1" w:checkStyle="0"/>
  <w:activeWritingStyle w:appName="MSWord" w:lang="en-US" w:vendorID="64" w:dllVersion="0" w:nlCheck="1" w:checkStyle="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BB1"/>
    <w:rsid w:val="000007E8"/>
    <w:rsid w:val="00002A88"/>
    <w:rsid w:val="00005325"/>
    <w:rsid w:val="00013AA6"/>
    <w:rsid w:val="000167FA"/>
    <w:rsid w:val="0002571E"/>
    <w:rsid w:val="00041EB8"/>
    <w:rsid w:val="00074DBE"/>
    <w:rsid w:val="000750B9"/>
    <w:rsid w:val="000A06FB"/>
    <w:rsid w:val="000C59CB"/>
    <w:rsid w:val="000D5593"/>
    <w:rsid w:val="000F2D51"/>
    <w:rsid w:val="000F422A"/>
    <w:rsid w:val="00117F23"/>
    <w:rsid w:val="001204C8"/>
    <w:rsid w:val="001321A9"/>
    <w:rsid w:val="00137EA6"/>
    <w:rsid w:val="0014306E"/>
    <w:rsid w:val="001434E0"/>
    <w:rsid w:val="00143B14"/>
    <w:rsid w:val="0014563D"/>
    <w:rsid w:val="00145A04"/>
    <w:rsid w:val="0015240F"/>
    <w:rsid w:val="00155672"/>
    <w:rsid w:val="001560E6"/>
    <w:rsid w:val="0017020E"/>
    <w:rsid w:val="0018429D"/>
    <w:rsid w:val="00187833"/>
    <w:rsid w:val="00197C8D"/>
    <w:rsid w:val="001A5CDA"/>
    <w:rsid w:val="001D2602"/>
    <w:rsid w:val="001E3BE3"/>
    <w:rsid w:val="001E4059"/>
    <w:rsid w:val="001E50DA"/>
    <w:rsid w:val="001F1CBC"/>
    <w:rsid w:val="0020685C"/>
    <w:rsid w:val="00215807"/>
    <w:rsid w:val="0022709A"/>
    <w:rsid w:val="00237EE9"/>
    <w:rsid w:val="0024593D"/>
    <w:rsid w:val="00256AD6"/>
    <w:rsid w:val="00262BB1"/>
    <w:rsid w:val="00265C18"/>
    <w:rsid w:val="00272BA3"/>
    <w:rsid w:val="00280BE2"/>
    <w:rsid w:val="002839CE"/>
    <w:rsid w:val="002A39F4"/>
    <w:rsid w:val="002A6D82"/>
    <w:rsid w:val="002A762A"/>
    <w:rsid w:val="002C3A2B"/>
    <w:rsid w:val="002E14F5"/>
    <w:rsid w:val="00300F28"/>
    <w:rsid w:val="003055DC"/>
    <w:rsid w:val="003179F8"/>
    <w:rsid w:val="00321447"/>
    <w:rsid w:val="00337993"/>
    <w:rsid w:val="00347B9E"/>
    <w:rsid w:val="00357166"/>
    <w:rsid w:val="0038287E"/>
    <w:rsid w:val="00383B6E"/>
    <w:rsid w:val="003C14BD"/>
    <w:rsid w:val="003D1DF0"/>
    <w:rsid w:val="003E303A"/>
    <w:rsid w:val="003E70D8"/>
    <w:rsid w:val="00400484"/>
    <w:rsid w:val="00400930"/>
    <w:rsid w:val="0041608D"/>
    <w:rsid w:val="00425FCA"/>
    <w:rsid w:val="00432D5D"/>
    <w:rsid w:val="00451F83"/>
    <w:rsid w:val="0046643C"/>
    <w:rsid w:val="004740F7"/>
    <w:rsid w:val="004817A5"/>
    <w:rsid w:val="00486726"/>
    <w:rsid w:val="00490FA0"/>
    <w:rsid w:val="0049577D"/>
    <w:rsid w:val="00496334"/>
    <w:rsid w:val="004A4E62"/>
    <w:rsid w:val="004B0C4C"/>
    <w:rsid w:val="004B21B7"/>
    <w:rsid w:val="004C4EE5"/>
    <w:rsid w:val="004D5F76"/>
    <w:rsid w:val="004D6A0A"/>
    <w:rsid w:val="004E2B5F"/>
    <w:rsid w:val="0054448F"/>
    <w:rsid w:val="00563420"/>
    <w:rsid w:val="00565AD3"/>
    <w:rsid w:val="005863D2"/>
    <w:rsid w:val="005929E4"/>
    <w:rsid w:val="00595D21"/>
    <w:rsid w:val="005A0DB1"/>
    <w:rsid w:val="005A3BF4"/>
    <w:rsid w:val="005B5F4C"/>
    <w:rsid w:val="005B6909"/>
    <w:rsid w:val="005C140C"/>
    <w:rsid w:val="005C20AE"/>
    <w:rsid w:val="005E1170"/>
    <w:rsid w:val="006075EC"/>
    <w:rsid w:val="006101D5"/>
    <w:rsid w:val="00612339"/>
    <w:rsid w:val="00612EE0"/>
    <w:rsid w:val="006233B1"/>
    <w:rsid w:val="0063363C"/>
    <w:rsid w:val="00646462"/>
    <w:rsid w:val="006535D3"/>
    <w:rsid w:val="006537B1"/>
    <w:rsid w:val="00653F19"/>
    <w:rsid w:val="006541AA"/>
    <w:rsid w:val="0065638F"/>
    <w:rsid w:val="006903C4"/>
    <w:rsid w:val="00690C5E"/>
    <w:rsid w:val="006917DC"/>
    <w:rsid w:val="006C13AF"/>
    <w:rsid w:val="006C7C0C"/>
    <w:rsid w:val="006D3051"/>
    <w:rsid w:val="006E13D8"/>
    <w:rsid w:val="006F168B"/>
    <w:rsid w:val="006F7B03"/>
    <w:rsid w:val="0071706C"/>
    <w:rsid w:val="007173FF"/>
    <w:rsid w:val="00736FA0"/>
    <w:rsid w:val="00745800"/>
    <w:rsid w:val="00766D4F"/>
    <w:rsid w:val="00771E9A"/>
    <w:rsid w:val="00776134"/>
    <w:rsid w:val="00791B6D"/>
    <w:rsid w:val="007A13E6"/>
    <w:rsid w:val="007A5918"/>
    <w:rsid w:val="007B1544"/>
    <w:rsid w:val="007D7FB5"/>
    <w:rsid w:val="007E4AF4"/>
    <w:rsid w:val="0080155C"/>
    <w:rsid w:val="0080636C"/>
    <w:rsid w:val="008144D5"/>
    <w:rsid w:val="00822CDC"/>
    <w:rsid w:val="00823C8B"/>
    <w:rsid w:val="0083320D"/>
    <w:rsid w:val="008428AF"/>
    <w:rsid w:val="008453D4"/>
    <w:rsid w:val="00896EEA"/>
    <w:rsid w:val="008B0C24"/>
    <w:rsid w:val="008C106B"/>
    <w:rsid w:val="008C78B0"/>
    <w:rsid w:val="008D2097"/>
    <w:rsid w:val="008E3D1F"/>
    <w:rsid w:val="008F013B"/>
    <w:rsid w:val="008F0A45"/>
    <w:rsid w:val="0090231D"/>
    <w:rsid w:val="00924FB1"/>
    <w:rsid w:val="00925AAF"/>
    <w:rsid w:val="00937C28"/>
    <w:rsid w:val="00941E57"/>
    <w:rsid w:val="00947E96"/>
    <w:rsid w:val="0095026B"/>
    <w:rsid w:val="00955F15"/>
    <w:rsid w:val="00962362"/>
    <w:rsid w:val="00971F1D"/>
    <w:rsid w:val="00974042"/>
    <w:rsid w:val="00974103"/>
    <w:rsid w:val="00986CF7"/>
    <w:rsid w:val="00997C4A"/>
    <w:rsid w:val="009B0786"/>
    <w:rsid w:val="009B0F40"/>
    <w:rsid w:val="009C2268"/>
    <w:rsid w:val="00A01D8F"/>
    <w:rsid w:val="00A04633"/>
    <w:rsid w:val="00A11A1C"/>
    <w:rsid w:val="00A14467"/>
    <w:rsid w:val="00A16035"/>
    <w:rsid w:val="00A171DD"/>
    <w:rsid w:val="00A22681"/>
    <w:rsid w:val="00A30BCF"/>
    <w:rsid w:val="00A45172"/>
    <w:rsid w:val="00A53062"/>
    <w:rsid w:val="00A7133E"/>
    <w:rsid w:val="00A8756A"/>
    <w:rsid w:val="00AA060C"/>
    <w:rsid w:val="00AA081A"/>
    <w:rsid w:val="00AA1773"/>
    <w:rsid w:val="00AA2A36"/>
    <w:rsid w:val="00AC36B0"/>
    <w:rsid w:val="00AD3B44"/>
    <w:rsid w:val="00B02BBE"/>
    <w:rsid w:val="00B11B39"/>
    <w:rsid w:val="00B45462"/>
    <w:rsid w:val="00B83DD7"/>
    <w:rsid w:val="00B904DD"/>
    <w:rsid w:val="00BA6F5D"/>
    <w:rsid w:val="00BB6AE7"/>
    <w:rsid w:val="00BD6558"/>
    <w:rsid w:val="00BE3207"/>
    <w:rsid w:val="00C04D8F"/>
    <w:rsid w:val="00C055FE"/>
    <w:rsid w:val="00C07175"/>
    <w:rsid w:val="00C113F0"/>
    <w:rsid w:val="00C334A3"/>
    <w:rsid w:val="00C34D91"/>
    <w:rsid w:val="00C53365"/>
    <w:rsid w:val="00C74181"/>
    <w:rsid w:val="00C74CFA"/>
    <w:rsid w:val="00C80C41"/>
    <w:rsid w:val="00C87B70"/>
    <w:rsid w:val="00C933AB"/>
    <w:rsid w:val="00CA426D"/>
    <w:rsid w:val="00CA58A4"/>
    <w:rsid w:val="00CC13E7"/>
    <w:rsid w:val="00CC48C6"/>
    <w:rsid w:val="00CD06A5"/>
    <w:rsid w:val="00CD086F"/>
    <w:rsid w:val="00CF76D8"/>
    <w:rsid w:val="00D015E7"/>
    <w:rsid w:val="00D0452A"/>
    <w:rsid w:val="00D06457"/>
    <w:rsid w:val="00D06558"/>
    <w:rsid w:val="00D07AAD"/>
    <w:rsid w:val="00D256DE"/>
    <w:rsid w:val="00D35E55"/>
    <w:rsid w:val="00D462DD"/>
    <w:rsid w:val="00D47287"/>
    <w:rsid w:val="00D51C77"/>
    <w:rsid w:val="00D744A2"/>
    <w:rsid w:val="00D97326"/>
    <w:rsid w:val="00DC074B"/>
    <w:rsid w:val="00E06C54"/>
    <w:rsid w:val="00E166A7"/>
    <w:rsid w:val="00E24862"/>
    <w:rsid w:val="00E354E6"/>
    <w:rsid w:val="00E35B3A"/>
    <w:rsid w:val="00E401B6"/>
    <w:rsid w:val="00E436CA"/>
    <w:rsid w:val="00E54DAB"/>
    <w:rsid w:val="00E67974"/>
    <w:rsid w:val="00E72AFC"/>
    <w:rsid w:val="00E74521"/>
    <w:rsid w:val="00E82DB2"/>
    <w:rsid w:val="00E93F07"/>
    <w:rsid w:val="00EA1B7B"/>
    <w:rsid w:val="00EB1A1E"/>
    <w:rsid w:val="00EB3FB5"/>
    <w:rsid w:val="00EC3827"/>
    <w:rsid w:val="00ED24E4"/>
    <w:rsid w:val="00ED74E4"/>
    <w:rsid w:val="00EF12E6"/>
    <w:rsid w:val="00F13464"/>
    <w:rsid w:val="00F2126A"/>
    <w:rsid w:val="00F269DB"/>
    <w:rsid w:val="00F41332"/>
    <w:rsid w:val="00F61715"/>
    <w:rsid w:val="00F62CE5"/>
    <w:rsid w:val="00F63640"/>
    <w:rsid w:val="00F707A4"/>
    <w:rsid w:val="00F74B22"/>
    <w:rsid w:val="00F820E6"/>
    <w:rsid w:val="00F82DC1"/>
    <w:rsid w:val="00F95823"/>
    <w:rsid w:val="00F963B0"/>
    <w:rsid w:val="00FA6D1B"/>
    <w:rsid w:val="00FE02AF"/>
    <w:rsid w:val="00FF0585"/>
    <w:rsid w:val="00FF3F76"/>
    <w:rsid w:val="00FF4D0C"/>
    <w:rsid w:val="00FF60ED"/>
    <w:rsid w:val="00FF6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A71049"/>
  <w15:chartTrackingRefBased/>
  <w15:docId w15:val="{0C88E268-55AD-419C-8DE2-73E65C96F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2AFC"/>
    <w:pPr>
      <w:spacing w:before="120" w:after="0" w:line="360" w:lineRule="auto"/>
    </w:pPr>
    <w:rPr>
      <w:rFonts w:ascii="Garamond" w:hAnsi="Garamond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Kommentarhenvisning">
    <w:name w:val="annotation reference"/>
    <w:basedOn w:val="Standardskrifttypeiafsnit"/>
    <w:uiPriority w:val="99"/>
    <w:semiHidden/>
    <w:unhideWhenUsed/>
    <w:rsid w:val="00347B9E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347B9E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347B9E"/>
    <w:rPr>
      <w:rFonts w:ascii="Garamond" w:hAnsi="Garamond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47B9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47B9E"/>
    <w:rPr>
      <w:rFonts w:ascii="Garamond" w:hAnsi="Garamond"/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7B9E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7B9E"/>
    <w:rPr>
      <w:rFonts w:ascii="Segoe UI" w:hAnsi="Segoe UI" w:cs="Segoe UI"/>
      <w:sz w:val="18"/>
      <w:szCs w:val="18"/>
    </w:rPr>
  </w:style>
  <w:style w:type="character" w:styleId="Hyperlink">
    <w:name w:val="Hyperlink"/>
    <w:basedOn w:val="Standardskrifttypeiafsnit"/>
    <w:uiPriority w:val="99"/>
    <w:semiHidden/>
    <w:unhideWhenUsed/>
    <w:rsid w:val="00EF12E6"/>
    <w:rPr>
      <w:color w:val="0000FF"/>
      <w:u w:val="single"/>
    </w:rPr>
  </w:style>
  <w:style w:type="paragraph" w:styleId="Korrektur">
    <w:name w:val="Revision"/>
    <w:hidden/>
    <w:uiPriority w:val="99"/>
    <w:semiHidden/>
    <w:rsid w:val="0090231D"/>
    <w:pPr>
      <w:spacing w:after="0" w:line="240" w:lineRule="auto"/>
    </w:pPr>
    <w:rPr>
      <w:rFonts w:ascii="Garamond" w:hAnsi="Garamon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93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0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2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5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96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4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0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6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4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1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0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4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6.emf"/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12" Type="http://schemas.openxmlformats.org/officeDocument/2006/relationships/oleObject" Target="embeddings/oleObject3.bin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5.emf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4.e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610311-AD32-495C-8F20-0640863744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1</Pages>
  <Words>1637</Words>
  <Characters>7287</Characters>
  <Application>Microsoft Office Word</Application>
  <DocSecurity>0</DocSecurity>
  <Lines>1457</Lines>
  <Paragraphs>127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7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Bliddal</dc:creator>
  <cp:keywords/>
  <dc:description/>
  <cp:lastModifiedBy>Mette Bliddal</cp:lastModifiedBy>
  <cp:revision>8</cp:revision>
  <dcterms:created xsi:type="dcterms:W3CDTF">2025-12-10T06:48:00Z</dcterms:created>
  <dcterms:modified xsi:type="dcterms:W3CDTF">2026-01-23T10:26:00Z</dcterms:modified>
</cp:coreProperties>
</file>